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8AB6B" w14:textId="77777777" w:rsidR="00314C55" w:rsidRDefault="002173F4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>Supplementary TABLE 1</w:t>
      </w:r>
      <w:r>
        <w:rPr>
          <w:rFonts w:cs="Times New Roman"/>
          <w:b/>
          <w:bCs/>
          <w:szCs w:val="24"/>
          <w:lang w:eastAsia="zh-CN"/>
        </w:rPr>
        <w:t xml:space="preserve">. </w:t>
      </w:r>
      <w:r>
        <w:rPr>
          <w:rFonts w:cs="Times New Roman"/>
          <w:szCs w:val="24"/>
          <w:lang w:eastAsia="zh-CN"/>
        </w:rPr>
        <w:t>D</w:t>
      </w:r>
      <w:r>
        <w:rPr>
          <w:rFonts w:cs="Times New Roman"/>
          <w:szCs w:val="24"/>
        </w:rPr>
        <w:t>isease control rate (DCR) for combined immunotherapy and antiangiogenesis therapy with or without chemotherapy.</w:t>
      </w:r>
    </w:p>
    <w:tbl>
      <w:tblPr>
        <w:tblStyle w:val="TableGrid"/>
        <w:tblW w:w="92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1790"/>
        <w:gridCol w:w="1791"/>
        <w:gridCol w:w="2840"/>
      </w:tblGrid>
      <w:tr w:rsidR="00314C55" w14:paraId="3A2D8856" w14:textId="77777777">
        <w:trPr>
          <w:jc w:val="center"/>
        </w:trPr>
        <w:tc>
          <w:tcPr>
            <w:tcW w:w="2824" w:type="dxa"/>
            <w:tcBorders>
              <w:top w:val="single" w:sz="8" w:space="0" w:color="auto"/>
              <w:bottom w:val="single" w:sz="4" w:space="0" w:color="auto"/>
            </w:tcBorders>
          </w:tcPr>
          <w:p w14:paraId="5824FAD1" w14:textId="77777777" w:rsidR="00314C55" w:rsidRDefault="002173F4">
            <w:pPr>
              <w:spacing w:after="0"/>
              <w:contextualSpacing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Group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4" w:space="0" w:color="auto"/>
            </w:tcBorders>
          </w:tcPr>
          <w:p w14:paraId="1DB700B0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No. of studies</w:t>
            </w:r>
          </w:p>
        </w:tc>
        <w:tc>
          <w:tcPr>
            <w:tcW w:w="1791" w:type="dxa"/>
            <w:tcBorders>
              <w:top w:val="single" w:sz="8" w:space="0" w:color="auto"/>
              <w:bottom w:val="single" w:sz="4" w:space="0" w:color="auto"/>
            </w:tcBorders>
          </w:tcPr>
          <w:p w14:paraId="10A234D6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No. of patients</w:t>
            </w:r>
          </w:p>
        </w:tc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</w:tcPr>
          <w:p w14:paraId="39D1A180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 xml:space="preserve">Pooled </w:t>
            </w:r>
            <w:r>
              <w:rPr>
                <w:rFonts w:cs="Times New Roman" w:hint="eastAsia"/>
                <w:b/>
              </w:rPr>
              <w:t xml:space="preserve">DCR </w:t>
            </w:r>
            <w:r>
              <w:rPr>
                <w:rFonts w:cs="Times New Roman" w:hint="eastAsia"/>
                <w:b/>
                <w:szCs w:val="24"/>
              </w:rPr>
              <w:t>(95%CI), %</w:t>
            </w:r>
          </w:p>
        </w:tc>
      </w:tr>
      <w:tr w:rsidR="00314C55" w14:paraId="1DCF28B3" w14:textId="77777777">
        <w:trPr>
          <w:trHeight w:val="60"/>
          <w:jc w:val="center"/>
        </w:trPr>
        <w:tc>
          <w:tcPr>
            <w:tcW w:w="2824" w:type="dxa"/>
            <w:tcBorders>
              <w:top w:val="single" w:sz="4" w:space="0" w:color="auto"/>
            </w:tcBorders>
          </w:tcPr>
          <w:p w14:paraId="7FD4271A" w14:textId="77777777" w:rsidR="00314C55" w:rsidRDefault="002173F4">
            <w:pPr>
              <w:widowControl/>
              <w:spacing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Overall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08ED04D0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5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07DE567D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09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77A8B25A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3.0 (78.0- 87.0)</w:t>
            </w:r>
          </w:p>
        </w:tc>
      </w:tr>
      <w:tr w:rsidR="00314C55" w14:paraId="3D3EFD0F" w14:textId="77777777">
        <w:trPr>
          <w:trHeight w:val="60"/>
          <w:jc w:val="center"/>
        </w:trPr>
        <w:tc>
          <w:tcPr>
            <w:tcW w:w="2824" w:type="dxa"/>
          </w:tcPr>
          <w:p w14:paraId="2F591433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790" w:type="dxa"/>
          </w:tcPr>
          <w:p w14:paraId="0768B2B6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1791" w:type="dxa"/>
          </w:tcPr>
          <w:p w14:paraId="569C9CD9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75</w:t>
            </w:r>
          </w:p>
        </w:tc>
        <w:tc>
          <w:tcPr>
            <w:tcW w:w="2840" w:type="dxa"/>
          </w:tcPr>
          <w:p w14:paraId="513A1B87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81.0 </w:t>
            </w:r>
            <w:r>
              <w:rPr>
                <w:rFonts w:cs="Times New Roman" w:hint="eastAsia"/>
                <w:szCs w:val="24"/>
              </w:rPr>
              <w:t>(77.0-86.0)</w:t>
            </w:r>
          </w:p>
        </w:tc>
      </w:tr>
      <w:tr w:rsidR="00314C55" w14:paraId="0BC2B5CC" w14:textId="77777777">
        <w:trPr>
          <w:trHeight w:val="90"/>
          <w:jc w:val="center"/>
        </w:trPr>
        <w:tc>
          <w:tcPr>
            <w:tcW w:w="2824" w:type="dxa"/>
          </w:tcPr>
          <w:p w14:paraId="347EFB52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790" w:type="dxa"/>
          </w:tcPr>
          <w:p w14:paraId="067C4E96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791" w:type="dxa"/>
          </w:tcPr>
          <w:p w14:paraId="69DF8324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8</w:t>
            </w:r>
          </w:p>
        </w:tc>
        <w:tc>
          <w:tcPr>
            <w:tcW w:w="2840" w:type="dxa"/>
          </w:tcPr>
          <w:p w14:paraId="3EB6F430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9.0 (79.0-98.0)</w:t>
            </w:r>
          </w:p>
        </w:tc>
      </w:tr>
      <w:tr w:rsidR="00314C55" w14:paraId="7D55FA76" w14:textId="77777777">
        <w:trPr>
          <w:trHeight w:val="60"/>
          <w:jc w:val="center"/>
        </w:trPr>
        <w:tc>
          <w:tcPr>
            <w:tcW w:w="2824" w:type="dxa"/>
          </w:tcPr>
          <w:p w14:paraId="47C51D37" w14:textId="77777777" w:rsidR="00314C55" w:rsidRDefault="002173F4">
            <w:pPr>
              <w:widowControl/>
              <w:spacing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 xml:space="preserve">First-line </w:t>
            </w:r>
            <w:r>
              <w:rPr>
                <w:rFonts w:eastAsia="DengXian Light" w:cs="Times New Roman" w:hint="eastAsia"/>
                <w:b/>
                <w:color w:val="000000"/>
                <w:lang w:eastAsia="zh-CN" w:bidi="ar"/>
              </w:rPr>
              <w:t>therapy</w:t>
            </w:r>
          </w:p>
        </w:tc>
        <w:tc>
          <w:tcPr>
            <w:tcW w:w="1790" w:type="dxa"/>
          </w:tcPr>
          <w:p w14:paraId="6FFE931B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1" w:type="dxa"/>
          </w:tcPr>
          <w:p w14:paraId="145E61A1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03D429D8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314C55" w14:paraId="1FD9E3ED" w14:textId="77777777">
        <w:trPr>
          <w:trHeight w:val="60"/>
          <w:jc w:val="center"/>
        </w:trPr>
        <w:tc>
          <w:tcPr>
            <w:tcW w:w="2824" w:type="dxa"/>
          </w:tcPr>
          <w:p w14:paraId="66768D81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790" w:type="dxa"/>
          </w:tcPr>
          <w:p w14:paraId="6D1F8BD1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791" w:type="dxa"/>
          </w:tcPr>
          <w:p w14:paraId="6E43B7BA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69</w:t>
            </w:r>
          </w:p>
        </w:tc>
        <w:tc>
          <w:tcPr>
            <w:tcW w:w="2840" w:type="dxa"/>
          </w:tcPr>
          <w:p w14:paraId="36EC3C81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5.0 (78.0-93.0)</w:t>
            </w:r>
          </w:p>
        </w:tc>
      </w:tr>
      <w:tr w:rsidR="00314C55" w14:paraId="0F2DCA17" w14:textId="77777777">
        <w:trPr>
          <w:jc w:val="center"/>
        </w:trPr>
        <w:tc>
          <w:tcPr>
            <w:tcW w:w="2824" w:type="dxa"/>
          </w:tcPr>
          <w:p w14:paraId="0509C462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790" w:type="dxa"/>
          </w:tcPr>
          <w:p w14:paraId="62BF8970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791" w:type="dxa"/>
          </w:tcPr>
          <w:p w14:paraId="69088379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8</w:t>
            </w:r>
          </w:p>
        </w:tc>
        <w:tc>
          <w:tcPr>
            <w:tcW w:w="2840" w:type="dxa"/>
          </w:tcPr>
          <w:p w14:paraId="06A8A77B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9.0 (79.0-98.0)</w:t>
            </w:r>
          </w:p>
        </w:tc>
      </w:tr>
      <w:tr w:rsidR="00314C55" w14:paraId="4FEA48CC" w14:textId="77777777">
        <w:trPr>
          <w:jc w:val="center"/>
        </w:trPr>
        <w:tc>
          <w:tcPr>
            <w:tcW w:w="2824" w:type="dxa"/>
          </w:tcPr>
          <w:p w14:paraId="6AAE94DE" w14:textId="77777777" w:rsidR="00314C55" w:rsidRDefault="002173F4">
            <w:pPr>
              <w:widowControl/>
              <w:spacing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 xml:space="preserve">Subsequent-line </w:t>
            </w:r>
            <w:r>
              <w:rPr>
                <w:rFonts w:eastAsia="DengXian Light" w:cs="Times New Roman" w:hint="eastAsia"/>
                <w:b/>
                <w:color w:val="000000"/>
                <w:lang w:bidi="ar"/>
              </w:rPr>
              <w:t>therapy</w:t>
            </w:r>
          </w:p>
        </w:tc>
        <w:tc>
          <w:tcPr>
            <w:tcW w:w="1790" w:type="dxa"/>
          </w:tcPr>
          <w:p w14:paraId="4691F18C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1" w:type="dxa"/>
          </w:tcPr>
          <w:p w14:paraId="67EC6D16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7421CE0A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314C55" w14:paraId="6EE9F1EB" w14:textId="77777777">
        <w:trPr>
          <w:jc w:val="center"/>
        </w:trPr>
        <w:tc>
          <w:tcPr>
            <w:tcW w:w="2824" w:type="dxa"/>
          </w:tcPr>
          <w:p w14:paraId="69F79AFD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790" w:type="dxa"/>
          </w:tcPr>
          <w:p w14:paraId="5B01D6CB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791" w:type="dxa"/>
          </w:tcPr>
          <w:p w14:paraId="7099FF63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40</w:t>
            </w:r>
          </w:p>
        </w:tc>
        <w:tc>
          <w:tcPr>
            <w:tcW w:w="2840" w:type="dxa"/>
          </w:tcPr>
          <w:p w14:paraId="5EE76A68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8.0 (72.0-85.0)</w:t>
            </w:r>
          </w:p>
        </w:tc>
      </w:tr>
      <w:tr w:rsidR="00314C55" w14:paraId="1AA51550" w14:textId="77777777">
        <w:trPr>
          <w:jc w:val="center"/>
        </w:trPr>
        <w:tc>
          <w:tcPr>
            <w:tcW w:w="2824" w:type="dxa"/>
          </w:tcPr>
          <w:p w14:paraId="1FF2B1EB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790" w:type="dxa"/>
          </w:tcPr>
          <w:p w14:paraId="3CA04D6D" w14:textId="77777777" w:rsidR="00314C55" w:rsidRDefault="002173F4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791" w:type="dxa"/>
          </w:tcPr>
          <w:p w14:paraId="6CC72C41" w14:textId="77777777" w:rsidR="00314C55" w:rsidRDefault="002173F4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840" w:type="dxa"/>
          </w:tcPr>
          <w:p w14:paraId="2FF9BBC4" w14:textId="77777777" w:rsidR="00314C55" w:rsidRDefault="002173F4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314C55" w14:paraId="2046C495" w14:textId="77777777">
        <w:trPr>
          <w:jc w:val="center"/>
        </w:trPr>
        <w:tc>
          <w:tcPr>
            <w:tcW w:w="2824" w:type="dxa"/>
          </w:tcPr>
          <w:p w14:paraId="4A2F6000" w14:textId="77777777" w:rsidR="00314C55" w:rsidRDefault="002173F4">
            <w:pPr>
              <w:widowControl/>
              <w:spacing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 xml:space="preserve">Anti-PD-1 </w:t>
            </w:r>
            <w:r>
              <w:rPr>
                <w:rFonts w:eastAsia="DengXian Light" w:cs="Times New Roman" w:hint="eastAsia"/>
                <w:b/>
                <w:color w:val="000000"/>
                <w:lang w:bidi="ar"/>
              </w:rPr>
              <w:t>therapy</w:t>
            </w:r>
          </w:p>
        </w:tc>
        <w:tc>
          <w:tcPr>
            <w:tcW w:w="1790" w:type="dxa"/>
          </w:tcPr>
          <w:p w14:paraId="1682B3D9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1" w:type="dxa"/>
          </w:tcPr>
          <w:p w14:paraId="2F3A4920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6A141A6D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314C55" w14:paraId="6AC91CC2" w14:textId="77777777">
        <w:trPr>
          <w:trHeight w:val="60"/>
          <w:jc w:val="center"/>
        </w:trPr>
        <w:tc>
          <w:tcPr>
            <w:tcW w:w="2824" w:type="dxa"/>
          </w:tcPr>
          <w:p w14:paraId="55F03AB4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790" w:type="dxa"/>
          </w:tcPr>
          <w:p w14:paraId="7C08FC87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791" w:type="dxa"/>
          </w:tcPr>
          <w:p w14:paraId="7FCCD1E2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59</w:t>
            </w:r>
          </w:p>
        </w:tc>
        <w:tc>
          <w:tcPr>
            <w:tcW w:w="2840" w:type="dxa"/>
          </w:tcPr>
          <w:p w14:paraId="6F9CBB44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84.0 </w:t>
            </w:r>
            <w:r>
              <w:rPr>
                <w:rFonts w:cs="Times New Roman" w:hint="eastAsia"/>
                <w:szCs w:val="24"/>
              </w:rPr>
              <w:t>(78.0-89.0)</w:t>
            </w:r>
          </w:p>
        </w:tc>
      </w:tr>
      <w:tr w:rsidR="00314C55" w14:paraId="2DD30C4A" w14:textId="77777777">
        <w:trPr>
          <w:trHeight w:val="60"/>
          <w:jc w:val="center"/>
        </w:trPr>
        <w:tc>
          <w:tcPr>
            <w:tcW w:w="2824" w:type="dxa"/>
          </w:tcPr>
          <w:p w14:paraId="40611E76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790" w:type="dxa"/>
          </w:tcPr>
          <w:p w14:paraId="68DA6291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791" w:type="dxa"/>
          </w:tcPr>
          <w:p w14:paraId="1D043C61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8</w:t>
            </w:r>
          </w:p>
        </w:tc>
        <w:tc>
          <w:tcPr>
            <w:tcW w:w="2840" w:type="dxa"/>
          </w:tcPr>
          <w:p w14:paraId="468D17B3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5.0 (69.0-1.01)</w:t>
            </w:r>
          </w:p>
        </w:tc>
      </w:tr>
      <w:tr w:rsidR="00314C55" w14:paraId="29F6B102" w14:textId="77777777">
        <w:trPr>
          <w:trHeight w:val="60"/>
          <w:jc w:val="center"/>
        </w:trPr>
        <w:tc>
          <w:tcPr>
            <w:tcW w:w="2824" w:type="dxa"/>
          </w:tcPr>
          <w:p w14:paraId="148B39B1" w14:textId="77777777" w:rsidR="00314C55" w:rsidRDefault="002173F4">
            <w:pPr>
              <w:widowControl/>
              <w:spacing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 xml:space="preserve">Anti-PD-L1 </w:t>
            </w:r>
            <w:r>
              <w:rPr>
                <w:rFonts w:eastAsia="DengXian Light" w:cs="Times New Roman" w:hint="eastAsia"/>
                <w:b/>
                <w:color w:val="000000"/>
                <w:lang w:bidi="ar"/>
              </w:rPr>
              <w:t>therapy</w:t>
            </w:r>
          </w:p>
        </w:tc>
        <w:tc>
          <w:tcPr>
            <w:tcW w:w="1790" w:type="dxa"/>
          </w:tcPr>
          <w:p w14:paraId="3C3107BA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1" w:type="dxa"/>
          </w:tcPr>
          <w:p w14:paraId="40024EE6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399AFB6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314C55" w14:paraId="4D952C25" w14:textId="77777777">
        <w:trPr>
          <w:trHeight w:val="60"/>
          <w:jc w:val="center"/>
        </w:trPr>
        <w:tc>
          <w:tcPr>
            <w:tcW w:w="2824" w:type="dxa"/>
          </w:tcPr>
          <w:p w14:paraId="77F17609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790" w:type="dxa"/>
          </w:tcPr>
          <w:p w14:paraId="054A2F15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791" w:type="dxa"/>
          </w:tcPr>
          <w:p w14:paraId="09FCFD31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50</w:t>
            </w:r>
          </w:p>
        </w:tc>
        <w:tc>
          <w:tcPr>
            <w:tcW w:w="2840" w:type="dxa"/>
          </w:tcPr>
          <w:p w14:paraId="4989FBFE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6.0 (65.0-87.0)</w:t>
            </w:r>
          </w:p>
        </w:tc>
      </w:tr>
      <w:tr w:rsidR="00314C55" w14:paraId="61484CFA" w14:textId="77777777">
        <w:trPr>
          <w:trHeight w:val="60"/>
          <w:jc w:val="center"/>
        </w:trPr>
        <w:tc>
          <w:tcPr>
            <w:tcW w:w="2824" w:type="dxa"/>
          </w:tcPr>
          <w:p w14:paraId="6ECB5E5B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790" w:type="dxa"/>
          </w:tcPr>
          <w:p w14:paraId="0AEFBDE0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791" w:type="dxa"/>
          </w:tcPr>
          <w:p w14:paraId="2A53F4BF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2840" w:type="dxa"/>
          </w:tcPr>
          <w:p w14:paraId="71E109F7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3.0 (84.0-1.02)</w:t>
            </w:r>
          </w:p>
        </w:tc>
      </w:tr>
      <w:tr w:rsidR="00314C55" w14:paraId="107ED275" w14:textId="77777777">
        <w:trPr>
          <w:jc w:val="center"/>
        </w:trPr>
        <w:tc>
          <w:tcPr>
            <w:tcW w:w="2824" w:type="dxa"/>
          </w:tcPr>
          <w:p w14:paraId="2DBE0397" w14:textId="77777777" w:rsidR="00314C55" w:rsidRDefault="002173F4">
            <w:pPr>
              <w:widowControl/>
              <w:spacing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Antiangiogenic</w:t>
            </w:r>
            <w:r>
              <w:rPr>
                <w:rFonts w:eastAsia="DengXian Light" w:cs="Times New Roman" w:hint="eastAsia"/>
                <w:b/>
                <w:color w:val="000000"/>
                <w:lang w:bidi="ar"/>
              </w:rPr>
              <w:t xml:space="preserve"> </w:t>
            </w: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TKI</w:t>
            </w: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s</w:t>
            </w:r>
          </w:p>
        </w:tc>
        <w:tc>
          <w:tcPr>
            <w:tcW w:w="1790" w:type="dxa"/>
          </w:tcPr>
          <w:p w14:paraId="6D9C797D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1" w:type="dxa"/>
          </w:tcPr>
          <w:p w14:paraId="26EDB51C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0849C107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314C55" w14:paraId="6B3164D3" w14:textId="77777777">
        <w:trPr>
          <w:jc w:val="center"/>
        </w:trPr>
        <w:tc>
          <w:tcPr>
            <w:tcW w:w="2824" w:type="dxa"/>
          </w:tcPr>
          <w:p w14:paraId="6C5C8CB9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790" w:type="dxa"/>
          </w:tcPr>
          <w:p w14:paraId="358F7438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791" w:type="dxa"/>
          </w:tcPr>
          <w:p w14:paraId="5B6A481B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74</w:t>
            </w:r>
          </w:p>
        </w:tc>
        <w:tc>
          <w:tcPr>
            <w:tcW w:w="2840" w:type="dxa"/>
          </w:tcPr>
          <w:p w14:paraId="175D23C1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2.0 (76.0-87.0)</w:t>
            </w:r>
          </w:p>
        </w:tc>
      </w:tr>
      <w:tr w:rsidR="00314C55" w14:paraId="4327AB05" w14:textId="77777777">
        <w:trPr>
          <w:jc w:val="center"/>
        </w:trPr>
        <w:tc>
          <w:tcPr>
            <w:tcW w:w="2824" w:type="dxa"/>
          </w:tcPr>
          <w:p w14:paraId="60F5D7F4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790" w:type="dxa"/>
          </w:tcPr>
          <w:p w14:paraId="526A9BA8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791" w:type="dxa"/>
          </w:tcPr>
          <w:p w14:paraId="5EE26B13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3</w:t>
            </w:r>
          </w:p>
        </w:tc>
        <w:tc>
          <w:tcPr>
            <w:tcW w:w="2840" w:type="dxa"/>
          </w:tcPr>
          <w:p w14:paraId="2F329916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2.0 (78.0-1.07)</w:t>
            </w:r>
          </w:p>
        </w:tc>
      </w:tr>
      <w:tr w:rsidR="00314C55" w14:paraId="1BD532F1" w14:textId="77777777">
        <w:trPr>
          <w:jc w:val="center"/>
        </w:trPr>
        <w:tc>
          <w:tcPr>
            <w:tcW w:w="2824" w:type="dxa"/>
          </w:tcPr>
          <w:p w14:paraId="63D8CA56" w14:textId="77777777" w:rsidR="00314C55" w:rsidRDefault="002173F4">
            <w:pPr>
              <w:widowControl/>
              <w:spacing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Antiangiogenic</w:t>
            </w:r>
            <w:r>
              <w:rPr>
                <w:rFonts w:eastAsia="DengXian Light" w:cs="Times New Roman" w:hint="eastAsia"/>
                <w:b/>
                <w:color w:val="000000"/>
                <w:lang w:bidi="ar"/>
              </w:rPr>
              <w:t xml:space="preserve"> </w:t>
            </w: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mAb</w:t>
            </w: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s</w:t>
            </w:r>
          </w:p>
        </w:tc>
        <w:tc>
          <w:tcPr>
            <w:tcW w:w="1790" w:type="dxa"/>
          </w:tcPr>
          <w:p w14:paraId="0ED7382F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1" w:type="dxa"/>
          </w:tcPr>
          <w:p w14:paraId="71932EF9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0" w:type="dxa"/>
          </w:tcPr>
          <w:p w14:paraId="367E06BC" w14:textId="77777777" w:rsidR="00314C55" w:rsidRDefault="00314C5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314C55" w14:paraId="006CBEE8" w14:textId="77777777">
        <w:trPr>
          <w:jc w:val="center"/>
        </w:trPr>
        <w:tc>
          <w:tcPr>
            <w:tcW w:w="2824" w:type="dxa"/>
          </w:tcPr>
          <w:p w14:paraId="5D0FF674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790" w:type="dxa"/>
          </w:tcPr>
          <w:p w14:paraId="486EB51A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791" w:type="dxa"/>
          </w:tcPr>
          <w:p w14:paraId="5A26950A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05</w:t>
            </w:r>
          </w:p>
        </w:tc>
        <w:tc>
          <w:tcPr>
            <w:tcW w:w="2840" w:type="dxa"/>
          </w:tcPr>
          <w:p w14:paraId="15307E5F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0,0 (68.0-92.0)</w:t>
            </w:r>
          </w:p>
        </w:tc>
      </w:tr>
      <w:tr w:rsidR="00314C55" w14:paraId="163A9F5E" w14:textId="77777777">
        <w:trPr>
          <w:jc w:val="center"/>
        </w:trPr>
        <w:tc>
          <w:tcPr>
            <w:tcW w:w="2824" w:type="dxa"/>
            <w:tcBorders>
              <w:bottom w:val="single" w:sz="4" w:space="0" w:color="auto"/>
            </w:tcBorders>
          </w:tcPr>
          <w:p w14:paraId="66E48D31" w14:textId="77777777" w:rsidR="00314C55" w:rsidRDefault="002173F4">
            <w:pPr>
              <w:widowControl/>
              <w:spacing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69097282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2A7AC523" w14:textId="77777777" w:rsidR="00314C55" w:rsidRDefault="002173F4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5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42E9965F" w14:textId="77777777" w:rsidR="00314C55" w:rsidRDefault="002173F4">
            <w:pPr>
              <w:spacing w:after="0"/>
              <w:ind w:firstLineChars="100" w:firstLine="24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6.0 (70.0-1.02)</w:t>
            </w:r>
          </w:p>
        </w:tc>
      </w:tr>
      <w:tr w:rsidR="00314C55" w14:paraId="4CEE4777" w14:textId="77777777">
        <w:trPr>
          <w:jc w:val="center"/>
        </w:trPr>
        <w:tc>
          <w:tcPr>
            <w:tcW w:w="9245" w:type="dxa"/>
            <w:gridSpan w:val="4"/>
            <w:tcBorders>
              <w:top w:val="single" w:sz="4" w:space="0" w:color="auto"/>
              <w:bottom w:val="nil"/>
            </w:tcBorders>
          </w:tcPr>
          <w:p w14:paraId="62009F5B" w14:textId="77777777" w:rsidR="00314C55" w:rsidRDefault="002173F4">
            <w:pPr>
              <w:widowControl/>
              <w:adjustRightInd w:val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lang w:eastAsia="zh-CN" w:bidi="ar"/>
              </w:rPr>
              <w:t xml:space="preserve">A+I+chemo, antiangiogenic agents combined with ICIs with chemotherapy; A+I, antiangiogenic agents combined with ICIs; </w:t>
            </w:r>
            <w:r>
              <w:rPr>
                <w:rFonts w:eastAsia="DengXian" w:cs="Times New Roman"/>
                <w:color w:val="000000"/>
                <w:szCs w:val="32"/>
                <w:lang w:eastAsia="zh-CN" w:bidi="ar"/>
              </w:rPr>
              <w:t>ICIs</w:t>
            </w:r>
            <w:r>
              <w:rPr>
                <w:rFonts w:eastAsia="DengXian" w:cs="Times New Roman"/>
                <w:lang w:eastAsia="zh-CN" w:bidi="ar"/>
              </w:rPr>
              <w:t xml:space="preserve">, immune checkpoint inhibitors; </w:t>
            </w:r>
            <w:r>
              <w:rPr>
                <w:rFonts w:eastAsia="DengXian" w:cs="Times New Roman"/>
                <w:color w:val="000000"/>
                <w:szCs w:val="20"/>
                <w:lang w:eastAsia="zh-CN" w:bidi="ar"/>
              </w:rPr>
              <w:t xml:space="preserve">Anti-PD-1, programmed cell death protein-1 </w:t>
            </w:r>
            <w:r>
              <w:rPr>
                <w:rFonts w:eastAsia="DengXian" w:cs="Times New Roman"/>
                <w:lang w:eastAsia="zh-CN" w:bidi="ar"/>
              </w:rPr>
              <w:t>inhibitor;</w:t>
            </w:r>
            <w:r>
              <w:rPr>
                <w:rFonts w:eastAsia="DengXian" w:cs="Times New Roman"/>
                <w:color w:val="000000"/>
                <w:szCs w:val="20"/>
                <w:lang w:eastAsia="zh-CN" w:bidi="ar"/>
              </w:rPr>
              <w:t xml:space="preserve"> Anti-PD-L1,</w:t>
            </w:r>
            <w:r>
              <w:rPr>
                <w:rFonts w:eastAsia="DengXian" w:cs="Times New Roman"/>
                <w:lang w:eastAsia="zh-CN" w:bidi="ar"/>
              </w:rPr>
              <w:t xml:space="preserve"> programmed cell death ligand-1 inhibitor; mAbs, monoclonal antibodies; TKIs, small molecule tyrosine kinase inhibitors;  DCR, disease control rate.</w:t>
            </w:r>
          </w:p>
        </w:tc>
      </w:tr>
    </w:tbl>
    <w:p w14:paraId="6C387F2A" w14:textId="77777777" w:rsidR="00314C55" w:rsidRDefault="00314C55"/>
    <w:p w14:paraId="4E734D6B" w14:textId="77777777" w:rsidR="00314C55" w:rsidRDefault="00314C55">
      <w:pPr>
        <w:sectPr w:rsidR="00314C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6DCFB9" w14:textId="77777777" w:rsidR="00314C55" w:rsidRDefault="002173F4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Estimated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overall survival (</w:t>
      </w:r>
      <w:r>
        <w:rPr>
          <w:rFonts w:cs="Times New Roman"/>
          <w:szCs w:val="24"/>
        </w:rPr>
        <w:t>OS</w:t>
      </w:r>
      <w:r>
        <w:rPr>
          <w:rFonts w:cs="Times New Roman" w:hint="eastAsia"/>
          <w:szCs w:val="24"/>
          <w:lang w:eastAsia="zh-CN"/>
        </w:rPr>
        <w:t>)</w:t>
      </w:r>
      <w:r>
        <w:rPr>
          <w:rFonts w:cs="Times New Roman"/>
          <w:szCs w:val="24"/>
        </w:rPr>
        <w:t xml:space="preserve"> for combined immunotherapy and antiangiogenesis therapy with or without chemotherapy.</w:t>
      </w:r>
    </w:p>
    <w:tbl>
      <w:tblPr>
        <w:tblStyle w:val="TableGrid"/>
        <w:tblW w:w="9253" w:type="dxa"/>
        <w:tblInd w:w="-3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889"/>
        <w:gridCol w:w="1890"/>
        <w:gridCol w:w="2702"/>
      </w:tblGrid>
      <w:tr w:rsidR="00314C55" w14:paraId="14343378" w14:textId="77777777">
        <w:tc>
          <w:tcPr>
            <w:tcW w:w="2772" w:type="dxa"/>
            <w:tcBorders>
              <w:bottom w:val="single" w:sz="4" w:space="0" w:color="auto"/>
            </w:tcBorders>
          </w:tcPr>
          <w:p w14:paraId="67C6BB7B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b/>
                <w:szCs w:val="24"/>
              </w:rPr>
              <w:t>Group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4E133E44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b/>
                <w:szCs w:val="24"/>
              </w:rPr>
              <w:t>No. of studi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34895B6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 w:hint="eastAsia"/>
                <w:b/>
                <w:szCs w:val="24"/>
              </w:rPr>
              <w:t>No. of patients</w:t>
            </w:r>
          </w:p>
        </w:tc>
        <w:tc>
          <w:tcPr>
            <w:tcW w:w="2702" w:type="dxa"/>
            <w:tcBorders>
              <w:bottom w:val="single" w:sz="4" w:space="0" w:color="auto"/>
            </w:tcBorders>
          </w:tcPr>
          <w:p w14:paraId="22A44D3F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Estimated </w:t>
            </w:r>
            <w:r>
              <w:rPr>
                <w:rFonts w:cs="Times New Roman" w:hint="eastAsia"/>
                <w:b/>
                <w:bCs/>
                <w:szCs w:val="24"/>
              </w:rPr>
              <w:t>OS,</w:t>
            </w:r>
            <w:r>
              <w:rPr>
                <w:rFonts w:cs="Times New Roman" w:hint="eastAsia"/>
                <w:b/>
                <w:bCs/>
              </w:rPr>
              <w:t xml:space="preserve"> </w:t>
            </w:r>
            <w:r>
              <w:rPr>
                <w:rFonts w:cs="Times New Roman" w:hint="eastAsia"/>
                <w:b/>
                <w:bCs/>
                <w:szCs w:val="24"/>
              </w:rPr>
              <w:t>months</w:t>
            </w:r>
          </w:p>
        </w:tc>
      </w:tr>
      <w:tr w:rsidR="00314C55" w14:paraId="573B695F" w14:textId="77777777">
        <w:tc>
          <w:tcPr>
            <w:tcW w:w="2772" w:type="dxa"/>
            <w:tcBorders>
              <w:top w:val="single" w:sz="4" w:space="0" w:color="auto"/>
            </w:tcBorders>
            <w:vAlign w:val="center"/>
          </w:tcPr>
          <w:p w14:paraId="31A7444F" w14:textId="77777777" w:rsidR="00314C55" w:rsidRDefault="002173F4">
            <w:pPr>
              <w:widowControl/>
              <w:spacing w:before="0"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Overall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78F449A3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EB9E23B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83</w:t>
            </w:r>
          </w:p>
        </w:tc>
        <w:tc>
          <w:tcPr>
            <w:tcW w:w="2702" w:type="dxa"/>
            <w:tcBorders>
              <w:top w:val="single" w:sz="4" w:space="0" w:color="auto"/>
            </w:tcBorders>
          </w:tcPr>
          <w:p w14:paraId="4C28E08D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8.6</w:t>
            </w:r>
          </w:p>
        </w:tc>
      </w:tr>
      <w:tr w:rsidR="00314C55" w14:paraId="2F5AEDF3" w14:textId="77777777">
        <w:tc>
          <w:tcPr>
            <w:tcW w:w="2772" w:type="dxa"/>
            <w:vAlign w:val="center"/>
          </w:tcPr>
          <w:p w14:paraId="1D464DC9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889" w:type="dxa"/>
          </w:tcPr>
          <w:p w14:paraId="2D22DD8E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1890" w:type="dxa"/>
          </w:tcPr>
          <w:p w14:paraId="2D9A59A4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86</w:t>
            </w:r>
          </w:p>
        </w:tc>
        <w:tc>
          <w:tcPr>
            <w:tcW w:w="2702" w:type="dxa"/>
          </w:tcPr>
          <w:p w14:paraId="156DC63E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4.8</w:t>
            </w:r>
          </w:p>
        </w:tc>
      </w:tr>
      <w:tr w:rsidR="00314C55" w14:paraId="3C40FC50" w14:textId="77777777">
        <w:trPr>
          <w:trHeight w:val="189"/>
        </w:trPr>
        <w:tc>
          <w:tcPr>
            <w:tcW w:w="2772" w:type="dxa"/>
            <w:vAlign w:val="center"/>
          </w:tcPr>
          <w:p w14:paraId="4E674A4F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889" w:type="dxa"/>
          </w:tcPr>
          <w:p w14:paraId="6B9A9A07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890" w:type="dxa"/>
          </w:tcPr>
          <w:p w14:paraId="2513FCE0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97</w:t>
            </w:r>
          </w:p>
        </w:tc>
        <w:tc>
          <w:tcPr>
            <w:tcW w:w="2702" w:type="dxa"/>
          </w:tcPr>
          <w:p w14:paraId="0AD8DA72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1.9</w:t>
            </w:r>
          </w:p>
        </w:tc>
      </w:tr>
      <w:tr w:rsidR="00314C55" w14:paraId="2855812E" w14:textId="77777777">
        <w:trPr>
          <w:trHeight w:val="60"/>
        </w:trPr>
        <w:tc>
          <w:tcPr>
            <w:tcW w:w="2772" w:type="dxa"/>
            <w:vAlign w:val="center"/>
          </w:tcPr>
          <w:p w14:paraId="241C6C0B" w14:textId="77777777" w:rsidR="00314C55" w:rsidRDefault="002173F4">
            <w:pPr>
              <w:widowControl/>
              <w:spacing w:before="0"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 xml:space="preserve">First-line </w:t>
            </w:r>
            <w:r>
              <w:rPr>
                <w:rFonts w:eastAsia="DengXian Light" w:cs="Times New Roman" w:hint="eastAsia"/>
                <w:b/>
                <w:color w:val="000000"/>
                <w:lang w:bidi="ar"/>
              </w:rPr>
              <w:t>therapy</w:t>
            </w:r>
          </w:p>
        </w:tc>
        <w:tc>
          <w:tcPr>
            <w:tcW w:w="1889" w:type="dxa"/>
          </w:tcPr>
          <w:p w14:paraId="7169B9CF" w14:textId="77777777" w:rsidR="00314C55" w:rsidRDefault="00314C5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90" w:type="dxa"/>
          </w:tcPr>
          <w:p w14:paraId="000A35E9" w14:textId="77777777" w:rsidR="00314C55" w:rsidRDefault="00314C5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702" w:type="dxa"/>
          </w:tcPr>
          <w:p w14:paraId="22C2DAED" w14:textId="77777777" w:rsidR="00314C55" w:rsidRDefault="00314C5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314C55" w14:paraId="2B9AEA90" w14:textId="77777777">
        <w:tc>
          <w:tcPr>
            <w:tcW w:w="2772" w:type="dxa"/>
            <w:vAlign w:val="center"/>
          </w:tcPr>
          <w:p w14:paraId="734982F8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889" w:type="dxa"/>
          </w:tcPr>
          <w:p w14:paraId="66326C50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890" w:type="dxa"/>
          </w:tcPr>
          <w:p w14:paraId="37721B98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9</w:t>
            </w:r>
          </w:p>
        </w:tc>
        <w:tc>
          <w:tcPr>
            <w:tcW w:w="2702" w:type="dxa"/>
          </w:tcPr>
          <w:p w14:paraId="2F996A97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14.</w:t>
            </w: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314C55" w14:paraId="7E01C852" w14:textId="77777777">
        <w:tc>
          <w:tcPr>
            <w:tcW w:w="2772" w:type="dxa"/>
            <w:vAlign w:val="center"/>
          </w:tcPr>
          <w:p w14:paraId="712569A1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889" w:type="dxa"/>
          </w:tcPr>
          <w:p w14:paraId="43524517" w14:textId="77777777" w:rsidR="00314C55" w:rsidRDefault="002173F4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890" w:type="dxa"/>
          </w:tcPr>
          <w:p w14:paraId="46316A15" w14:textId="77777777" w:rsidR="00314C55" w:rsidRDefault="002173F4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659</w:t>
            </w:r>
          </w:p>
        </w:tc>
        <w:tc>
          <w:tcPr>
            <w:tcW w:w="2702" w:type="dxa"/>
          </w:tcPr>
          <w:p w14:paraId="70BF8297" w14:textId="77777777" w:rsidR="00314C55" w:rsidRDefault="002173F4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1.7</w:t>
            </w:r>
          </w:p>
        </w:tc>
      </w:tr>
      <w:tr w:rsidR="00314C55" w14:paraId="6B3496DA" w14:textId="77777777">
        <w:tc>
          <w:tcPr>
            <w:tcW w:w="2772" w:type="dxa"/>
            <w:vAlign w:val="center"/>
          </w:tcPr>
          <w:p w14:paraId="256F0088" w14:textId="77777777" w:rsidR="00314C55" w:rsidRDefault="002173F4">
            <w:pPr>
              <w:widowControl/>
              <w:spacing w:before="0"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 xml:space="preserve">Subsequent-line </w:t>
            </w:r>
            <w:r>
              <w:rPr>
                <w:rFonts w:eastAsia="DengXian Light" w:cs="Times New Roman" w:hint="eastAsia"/>
                <w:b/>
                <w:color w:val="000000"/>
                <w:lang w:bidi="ar"/>
              </w:rPr>
              <w:t>therapy</w:t>
            </w:r>
          </w:p>
        </w:tc>
        <w:tc>
          <w:tcPr>
            <w:tcW w:w="1889" w:type="dxa"/>
          </w:tcPr>
          <w:p w14:paraId="2E7415EF" w14:textId="77777777" w:rsidR="00314C55" w:rsidRDefault="00314C55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890" w:type="dxa"/>
          </w:tcPr>
          <w:p w14:paraId="367A31F7" w14:textId="77777777" w:rsidR="00314C55" w:rsidRDefault="00314C5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02" w:type="dxa"/>
          </w:tcPr>
          <w:p w14:paraId="08DB96CB" w14:textId="77777777" w:rsidR="00314C55" w:rsidRDefault="00314C5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14C55" w14:paraId="0F9D77EF" w14:textId="77777777">
        <w:tc>
          <w:tcPr>
            <w:tcW w:w="2772" w:type="dxa"/>
            <w:vAlign w:val="center"/>
          </w:tcPr>
          <w:p w14:paraId="5B8C105F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889" w:type="dxa"/>
          </w:tcPr>
          <w:p w14:paraId="275CEB00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890" w:type="dxa"/>
          </w:tcPr>
          <w:p w14:paraId="32B0145A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277</w:t>
            </w:r>
          </w:p>
        </w:tc>
        <w:tc>
          <w:tcPr>
            <w:tcW w:w="2702" w:type="dxa"/>
          </w:tcPr>
          <w:p w14:paraId="280980C3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5.6</w:t>
            </w:r>
          </w:p>
        </w:tc>
      </w:tr>
      <w:tr w:rsidR="00314C55" w14:paraId="73A01A5C" w14:textId="77777777">
        <w:trPr>
          <w:trHeight w:val="90"/>
        </w:trPr>
        <w:tc>
          <w:tcPr>
            <w:tcW w:w="2772" w:type="dxa"/>
            <w:vAlign w:val="center"/>
          </w:tcPr>
          <w:p w14:paraId="270EBD0E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889" w:type="dxa"/>
          </w:tcPr>
          <w:p w14:paraId="7B778285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890" w:type="dxa"/>
          </w:tcPr>
          <w:p w14:paraId="32D7309D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702" w:type="dxa"/>
          </w:tcPr>
          <w:p w14:paraId="0470BA1A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314C55" w14:paraId="23958F5F" w14:textId="77777777">
        <w:tc>
          <w:tcPr>
            <w:tcW w:w="2772" w:type="dxa"/>
            <w:vAlign w:val="center"/>
          </w:tcPr>
          <w:p w14:paraId="60202DFC" w14:textId="77777777" w:rsidR="00314C55" w:rsidRDefault="002173F4">
            <w:pPr>
              <w:widowControl/>
              <w:spacing w:before="0"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 xml:space="preserve">Anti-PD-1 </w:t>
            </w:r>
            <w:r>
              <w:rPr>
                <w:rFonts w:eastAsia="DengXian Light" w:cs="Times New Roman" w:hint="eastAsia"/>
                <w:b/>
                <w:color w:val="000000"/>
                <w:lang w:bidi="ar"/>
              </w:rPr>
              <w:t>therapy</w:t>
            </w:r>
          </w:p>
        </w:tc>
        <w:tc>
          <w:tcPr>
            <w:tcW w:w="1889" w:type="dxa"/>
          </w:tcPr>
          <w:p w14:paraId="4D911269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890" w:type="dxa"/>
          </w:tcPr>
          <w:p w14:paraId="517C1545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9</w:t>
            </w:r>
          </w:p>
        </w:tc>
        <w:tc>
          <w:tcPr>
            <w:tcW w:w="2702" w:type="dxa"/>
          </w:tcPr>
          <w:p w14:paraId="2048CAB7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14.</w:t>
            </w: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314C55" w14:paraId="433C048A" w14:textId="77777777">
        <w:tc>
          <w:tcPr>
            <w:tcW w:w="2772" w:type="dxa"/>
            <w:vAlign w:val="center"/>
          </w:tcPr>
          <w:p w14:paraId="3BA9EE87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889" w:type="dxa"/>
          </w:tcPr>
          <w:p w14:paraId="013081AC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890" w:type="dxa"/>
          </w:tcPr>
          <w:p w14:paraId="3CEB41AE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77</w:t>
            </w:r>
          </w:p>
        </w:tc>
        <w:tc>
          <w:tcPr>
            <w:tcW w:w="2702" w:type="dxa"/>
          </w:tcPr>
          <w:p w14:paraId="284391C5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5.6</w:t>
            </w:r>
          </w:p>
        </w:tc>
      </w:tr>
      <w:tr w:rsidR="00314C55" w14:paraId="59CE601C" w14:textId="77777777">
        <w:tc>
          <w:tcPr>
            <w:tcW w:w="2772" w:type="dxa"/>
            <w:vAlign w:val="center"/>
          </w:tcPr>
          <w:p w14:paraId="7086F108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889" w:type="dxa"/>
          </w:tcPr>
          <w:p w14:paraId="03D9A404" w14:textId="77777777" w:rsidR="00314C55" w:rsidRDefault="002173F4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890" w:type="dxa"/>
          </w:tcPr>
          <w:p w14:paraId="4F75D457" w14:textId="77777777" w:rsidR="00314C55" w:rsidRDefault="002173F4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659</w:t>
            </w:r>
          </w:p>
        </w:tc>
        <w:tc>
          <w:tcPr>
            <w:tcW w:w="2702" w:type="dxa"/>
          </w:tcPr>
          <w:p w14:paraId="765FF1DB" w14:textId="77777777" w:rsidR="00314C55" w:rsidRDefault="002173F4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1.7</w:t>
            </w:r>
          </w:p>
        </w:tc>
      </w:tr>
      <w:tr w:rsidR="00314C55" w14:paraId="185F4F17" w14:textId="77777777">
        <w:tc>
          <w:tcPr>
            <w:tcW w:w="2772" w:type="dxa"/>
            <w:vAlign w:val="center"/>
          </w:tcPr>
          <w:p w14:paraId="5D49EE42" w14:textId="77777777" w:rsidR="00314C55" w:rsidRDefault="002173F4">
            <w:pPr>
              <w:widowControl/>
              <w:spacing w:before="0" w:after="0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 xml:space="preserve">Anti-PD-L1 </w:t>
            </w:r>
            <w:r>
              <w:rPr>
                <w:rFonts w:eastAsia="DengXian Light" w:cs="Times New Roman" w:hint="eastAsia"/>
                <w:b/>
                <w:color w:val="000000"/>
                <w:lang w:bidi="ar"/>
              </w:rPr>
              <w:t>therapy</w:t>
            </w:r>
          </w:p>
        </w:tc>
        <w:tc>
          <w:tcPr>
            <w:tcW w:w="1889" w:type="dxa"/>
          </w:tcPr>
          <w:p w14:paraId="78463CE1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1890" w:type="dxa"/>
          </w:tcPr>
          <w:p w14:paraId="399A7AF3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 w:hint="eastAsia"/>
                <w:szCs w:val="24"/>
                <w:lang w:eastAsia="zh-CN"/>
              </w:rPr>
              <w:t>34</w:t>
            </w:r>
          </w:p>
        </w:tc>
        <w:tc>
          <w:tcPr>
            <w:tcW w:w="2702" w:type="dxa"/>
          </w:tcPr>
          <w:p w14:paraId="766B95D0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15.</w:t>
            </w: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</w:tr>
      <w:tr w:rsidR="00314C55" w14:paraId="2CD1BF4C" w14:textId="77777777">
        <w:tc>
          <w:tcPr>
            <w:tcW w:w="2772" w:type="dxa"/>
            <w:vAlign w:val="center"/>
          </w:tcPr>
          <w:p w14:paraId="1B69E905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889" w:type="dxa"/>
          </w:tcPr>
          <w:p w14:paraId="491D191E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890" w:type="dxa"/>
          </w:tcPr>
          <w:p w14:paraId="7C59657E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2</w:t>
            </w:r>
          </w:p>
        </w:tc>
        <w:tc>
          <w:tcPr>
            <w:tcW w:w="2702" w:type="dxa"/>
          </w:tcPr>
          <w:p w14:paraId="0C978B90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.4</w:t>
            </w:r>
          </w:p>
        </w:tc>
      </w:tr>
      <w:tr w:rsidR="00314C55" w14:paraId="08E7335F" w14:textId="77777777">
        <w:tc>
          <w:tcPr>
            <w:tcW w:w="2772" w:type="dxa"/>
            <w:vAlign w:val="center"/>
          </w:tcPr>
          <w:p w14:paraId="05A491FE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889" w:type="dxa"/>
          </w:tcPr>
          <w:p w14:paraId="15816669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890" w:type="dxa"/>
          </w:tcPr>
          <w:p w14:paraId="20429945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702" w:type="dxa"/>
          </w:tcPr>
          <w:p w14:paraId="35FEBEB7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314C55" w14:paraId="7C40CD12" w14:textId="77777777">
        <w:tc>
          <w:tcPr>
            <w:tcW w:w="2772" w:type="dxa"/>
            <w:vAlign w:val="center"/>
          </w:tcPr>
          <w:p w14:paraId="28AA8287" w14:textId="77777777" w:rsidR="00314C55" w:rsidRDefault="002173F4">
            <w:pPr>
              <w:widowControl/>
              <w:spacing w:before="0" w:after="0"/>
              <w:jc w:val="left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Antiangiogenic TKI</w:t>
            </w: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s</w:t>
            </w:r>
          </w:p>
        </w:tc>
        <w:tc>
          <w:tcPr>
            <w:tcW w:w="1889" w:type="dxa"/>
          </w:tcPr>
          <w:p w14:paraId="305E45AB" w14:textId="77777777" w:rsidR="00314C55" w:rsidRDefault="00314C5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2BA375AF" w14:textId="77777777" w:rsidR="00314C55" w:rsidRDefault="00314C5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02" w:type="dxa"/>
          </w:tcPr>
          <w:p w14:paraId="38E675C5" w14:textId="77777777" w:rsidR="00314C55" w:rsidRDefault="00314C5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14C55" w14:paraId="01D8A781" w14:textId="77777777">
        <w:tc>
          <w:tcPr>
            <w:tcW w:w="2772" w:type="dxa"/>
            <w:vAlign w:val="center"/>
          </w:tcPr>
          <w:p w14:paraId="5D0828D1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889" w:type="dxa"/>
          </w:tcPr>
          <w:p w14:paraId="1D12CEBE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890" w:type="dxa"/>
          </w:tcPr>
          <w:p w14:paraId="75920951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07</w:t>
            </w:r>
          </w:p>
        </w:tc>
        <w:tc>
          <w:tcPr>
            <w:tcW w:w="2702" w:type="dxa"/>
          </w:tcPr>
          <w:p w14:paraId="7E7C4E66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4.4</w:t>
            </w:r>
          </w:p>
        </w:tc>
      </w:tr>
      <w:tr w:rsidR="00314C55" w14:paraId="7800DA81" w14:textId="77777777">
        <w:tc>
          <w:tcPr>
            <w:tcW w:w="2772" w:type="dxa"/>
            <w:vAlign w:val="center"/>
          </w:tcPr>
          <w:p w14:paraId="6F9EAA7F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889" w:type="dxa"/>
          </w:tcPr>
          <w:p w14:paraId="34FFB18B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890" w:type="dxa"/>
          </w:tcPr>
          <w:p w14:paraId="504ADF29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702" w:type="dxa"/>
          </w:tcPr>
          <w:p w14:paraId="6360148A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314C55" w14:paraId="45A05A60" w14:textId="77777777">
        <w:tc>
          <w:tcPr>
            <w:tcW w:w="2772" w:type="dxa"/>
            <w:vAlign w:val="center"/>
          </w:tcPr>
          <w:p w14:paraId="53CB880A" w14:textId="77777777" w:rsidR="00314C55" w:rsidRDefault="002173F4">
            <w:pPr>
              <w:widowControl/>
              <w:spacing w:before="0" w:after="0"/>
              <w:jc w:val="left"/>
              <w:textAlignment w:val="center"/>
              <w:rPr>
                <w:rFonts w:eastAsia="DengXian Light" w:cs="Times New Roman"/>
                <w:b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Antiangiogenic mAb</w:t>
            </w:r>
            <w:r>
              <w:rPr>
                <w:rFonts w:eastAsia="DengXian Light" w:cs="Times New Roman" w:hint="eastAsia"/>
                <w:b/>
                <w:color w:val="000000"/>
                <w:szCs w:val="24"/>
                <w:lang w:eastAsia="zh-CN" w:bidi="ar"/>
              </w:rPr>
              <w:t>s</w:t>
            </w:r>
          </w:p>
        </w:tc>
        <w:tc>
          <w:tcPr>
            <w:tcW w:w="1889" w:type="dxa"/>
          </w:tcPr>
          <w:p w14:paraId="422EC72B" w14:textId="77777777" w:rsidR="00314C55" w:rsidRDefault="00314C5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179B86CE" w14:textId="77777777" w:rsidR="00314C55" w:rsidRDefault="00314C5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02" w:type="dxa"/>
          </w:tcPr>
          <w:p w14:paraId="448F3991" w14:textId="77777777" w:rsidR="00314C55" w:rsidRDefault="00314C5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14C55" w14:paraId="2655C229" w14:textId="77777777">
        <w:tc>
          <w:tcPr>
            <w:tcW w:w="2772" w:type="dxa"/>
            <w:vAlign w:val="center"/>
          </w:tcPr>
          <w:p w14:paraId="33B7E187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</w:t>
            </w:r>
          </w:p>
        </w:tc>
        <w:tc>
          <w:tcPr>
            <w:tcW w:w="1889" w:type="dxa"/>
          </w:tcPr>
          <w:p w14:paraId="3053CAEA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890" w:type="dxa"/>
          </w:tcPr>
          <w:p w14:paraId="199C48CE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9</w:t>
            </w:r>
          </w:p>
        </w:tc>
        <w:tc>
          <w:tcPr>
            <w:tcW w:w="2702" w:type="dxa"/>
          </w:tcPr>
          <w:p w14:paraId="1BA1B97D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17.</w:t>
            </w: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314C55" w14:paraId="07AAF85D" w14:textId="77777777">
        <w:tc>
          <w:tcPr>
            <w:tcW w:w="2772" w:type="dxa"/>
            <w:tcBorders>
              <w:bottom w:val="single" w:sz="4" w:space="0" w:color="auto"/>
            </w:tcBorders>
            <w:vAlign w:val="center"/>
          </w:tcPr>
          <w:p w14:paraId="430658E4" w14:textId="77777777" w:rsidR="00314C55" w:rsidRDefault="002173F4">
            <w:pPr>
              <w:widowControl/>
              <w:spacing w:before="0" w:after="0"/>
              <w:jc w:val="right"/>
              <w:textAlignment w:val="center"/>
              <w:rPr>
                <w:rFonts w:eastAsia="DengXian Light" w:cs="Times New Roman"/>
                <w:color w:val="000000"/>
                <w:szCs w:val="24"/>
              </w:rPr>
            </w:pPr>
            <w:r>
              <w:rPr>
                <w:rFonts w:eastAsia="DengXian Light" w:cs="Times New Roman" w:hint="eastAsia"/>
                <w:color w:val="000000"/>
                <w:szCs w:val="24"/>
                <w:lang w:eastAsia="zh-CN" w:bidi="ar"/>
              </w:rPr>
              <w:t>A+I+chemo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658CECEE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A6A58F3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97</w:t>
            </w:r>
          </w:p>
        </w:tc>
        <w:tc>
          <w:tcPr>
            <w:tcW w:w="2702" w:type="dxa"/>
            <w:tcBorders>
              <w:bottom w:val="single" w:sz="4" w:space="0" w:color="auto"/>
            </w:tcBorders>
          </w:tcPr>
          <w:p w14:paraId="0CE3511A" w14:textId="77777777" w:rsidR="00314C55" w:rsidRDefault="002173F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1.9</w:t>
            </w:r>
          </w:p>
        </w:tc>
      </w:tr>
      <w:tr w:rsidR="00314C55" w14:paraId="2DC690F6" w14:textId="77777777">
        <w:tc>
          <w:tcPr>
            <w:tcW w:w="925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506B7D0" w14:textId="77777777" w:rsidR="00314C55" w:rsidRDefault="002173F4">
            <w:pPr>
              <w:spacing w:before="0" w:after="0"/>
              <w:jc w:val="left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lang w:bidi="ar"/>
              </w:rPr>
              <w:t xml:space="preserve">95% CI, 95% confidence interval; A+I+chemo, antiangiogenic agents combined with ICIs with chemotherapy; A+I, antiangiogenic agents combined with ICIs; </w:t>
            </w:r>
            <w:r>
              <w:rPr>
                <w:rFonts w:eastAsia="DengXian" w:cs="Times New Roman"/>
                <w:color w:val="000000"/>
                <w:szCs w:val="32"/>
                <w:lang w:eastAsia="zh-CN" w:bidi="ar"/>
              </w:rPr>
              <w:t>ICIs</w:t>
            </w:r>
            <w:r>
              <w:rPr>
                <w:rFonts w:eastAsia="DengXian" w:cs="Times New Roman"/>
                <w:lang w:bidi="ar"/>
              </w:rPr>
              <w:t xml:space="preserve">, immune checkpoint inhibitors; </w:t>
            </w:r>
            <w:r>
              <w:rPr>
                <w:rFonts w:eastAsia="DengXian" w:cs="Times New Roman"/>
                <w:color w:val="000000"/>
                <w:szCs w:val="20"/>
                <w:lang w:bidi="ar"/>
              </w:rPr>
              <w:t xml:space="preserve">Anti-PD-1, programmed cell death protein-1 </w:t>
            </w:r>
            <w:r>
              <w:rPr>
                <w:rFonts w:eastAsia="DengXian" w:cs="Times New Roman"/>
                <w:lang w:bidi="ar"/>
              </w:rPr>
              <w:t>inhibitor;</w:t>
            </w:r>
            <w:r>
              <w:rPr>
                <w:rFonts w:eastAsia="DengXian" w:cs="Times New Roman"/>
                <w:color w:val="000000"/>
                <w:szCs w:val="20"/>
                <w:lang w:bidi="ar"/>
              </w:rPr>
              <w:t xml:space="preserve"> Anti-PD-L1,</w:t>
            </w:r>
            <w:r>
              <w:rPr>
                <w:rFonts w:eastAsia="DengXian" w:cs="Times New Roman"/>
                <w:lang w:bidi="ar"/>
              </w:rPr>
              <w:t xml:space="preserve"> programmed cell death ligand-1 inhibitor; mAbs, monoclonal antibodies; TKIs, tyrosine kinase inhibitors.</w:t>
            </w:r>
          </w:p>
        </w:tc>
      </w:tr>
    </w:tbl>
    <w:p w14:paraId="35B40482" w14:textId="77777777" w:rsidR="00314C55" w:rsidRDefault="00314C55"/>
    <w:p w14:paraId="561DD295" w14:textId="77777777" w:rsidR="00314C55" w:rsidRDefault="00314C55">
      <w:pPr>
        <w:sectPr w:rsidR="00314C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24726C" w14:textId="77777777" w:rsidR="00314C55" w:rsidRDefault="002173F4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 w:hint="eastAsia"/>
          <w:b/>
          <w:bCs/>
          <w:lang w:eastAsia="zh-CN"/>
        </w:rPr>
        <w:t>3</w:t>
      </w:r>
      <w:r>
        <w:rPr>
          <w:b/>
        </w:rPr>
        <w:t xml:space="preserve">. </w:t>
      </w:r>
      <w:r>
        <w:t>Six-month progression-free survival (PFS</w:t>
      </w:r>
      <w:r>
        <w:t>) and 12-month PFS rate for combined immunotherapy and antiangiogenesis with or without chemotherapy</w:t>
      </w:r>
      <w:r>
        <w:rPr>
          <w:rFonts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1506"/>
        <w:gridCol w:w="1541"/>
        <w:gridCol w:w="2102"/>
      </w:tblGrid>
      <w:tr w:rsidR="00314C55" w14:paraId="4783185C" w14:textId="77777777">
        <w:trPr>
          <w:trHeight w:val="91"/>
        </w:trPr>
        <w:tc>
          <w:tcPr>
            <w:tcW w:w="4620" w:type="dxa"/>
            <w:tcBorders>
              <w:top w:val="single" w:sz="12" w:space="0" w:color="auto"/>
              <w:bottom w:val="single" w:sz="12" w:space="0" w:color="auto"/>
            </w:tcBorders>
          </w:tcPr>
          <w:p w14:paraId="7E468055" w14:textId="77777777" w:rsidR="00314C55" w:rsidRDefault="002173F4">
            <w:pPr>
              <w:spacing w:after="120"/>
              <w:contextualSpacing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Group</w:t>
            </w:r>
          </w:p>
        </w:tc>
        <w:tc>
          <w:tcPr>
            <w:tcW w:w="2331" w:type="dxa"/>
            <w:tcBorders>
              <w:top w:val="single" w:sz="12" w:space="0" w:color="auto"/>
              <w:bottom w:val="single" w:sz="12" w:space="0" w:color="auto"/>
            </w:tcBorders>
          </w:tcPr>
          <w:p w14:paraId="71B63AAE" w14:textId="77777777" w:rsidR="00314C55" w:rsidRDefault="002173F4">
            <w:pPr>
              <w:spacing w:after="120"/>
              <w:contextualSpacing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No. of studies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76F62483" w14:textId="77777777" w:rsidR="00314C55" w:rsidRDefault="002173F4">
            <w:pPr>
              <w:spacing w:after="120"/>
              <w:contextualSpacing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No. of patient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5BE3A6CE" w14:textId="77777777" w:rsidR="00314C55" w:rsidRDefault="002173F4">
            <w:pPr>
              <w:spacing w:after="120"/>
              <w:contextualSpacing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Pooled PFS rate (95%CI), %</w:t>
            </w:r>
          </w:p>
        </w:tc>
      </w:tr>
      <w:tr w:rsidR="00314C55" w14:paraId="7F6BDD15" w14:textId="77777777">
        <w:trPr>
          <w:trHeight w:val="91"/>
        </w:trPr>
        <w:tc>
          <w:tcPr>
            <w:tcW w:w="4620" w:type="dxa"/>
            <w:tcBorders>
              <w:top w:val="single" w:sz="12" w:space="0" w:color="auto"/>
              <w:tl2br w:val="nil"/>
              <w:tr2bl w:val="nil"/>
            </w:tcBorders>
          </w:tcPr>
          <w:p w14:paraId="0B4A4E0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b/>
                <w:szCs w:val="20"/>
              </w:rPr>
              <w:t>6-mo PFS rate (overall</w:t>
            </w:r>
            <w:r>
              <w:rPr>
                <w:rFonts w:hint="eastAsia"/>
                <w:b/>
                <w:szCs w:val="20"/>
              </w:rPr>
              <w:t>）</w:t>
            </w:r>
          </w:p>
        </w:tc>
        <w:tc>
          <w:tcPr>
            <w:tcW w:w="2331" w:type="dxa"/>
            <w:tcBorders>
              <w:top w:val="single" w:sz="12" w:space="0" w:color="auto"/>
              <w:tl2br w:val="nil"/>
              <w:tr2bl w:val="nil"/>
            </w:tcBorders>
          </w:tcPr>
          <w:p w14:paraId="3C9F21E7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</w:p>
        </w:tc>
        <w:tc>
          <w:tcPr>
            <w:tcW w:w="2263" w:type="dxa"/>
            <w:tcBorders>
              <w:top w:val="single" w:sz="12" w:space="0" w:color="auto"/>
              <w:tl2br w:val="nil"/>
              <w:tr2bl w:val="nil"/>
            </w:tcBorders>
          </w:tcPr>
          <w:p w14:paraId="3FE474D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72</w:t>
            </w:r>
          </w:p>
        </w:tc>
        <w:tc>
          <w:tcPr>
            <w:tcW w:w="3402" w:type="dxa"/>
            <w:tcBorders>
              <w:top w:val="single" w:sz="12" w:space="0" w:color="auto"/>
              <w:tl2br w:val="nil"/>
              <w:tr2bl w:val="nil"/>
            </w:tcBorders>
          </w:tcPr>
          <w:p w14:paraId="3A62E80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4.8 (49.4-80.1)</w:t>
            </w:r>
          </w:p>
        </w:tc>
      </w:tr>
      <w:tr w:rsidR="00314C55" w14:paraId="59119C72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680D6397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A+I+chemo (first-line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64B2868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2FDFA76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56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225393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66.9 </w:t>
            </w:r>
            <w:r>
              <w:rPr>
                <w:rFonts w:hint="eastAsia"/>
                <w:szCs w:val="20"/>
              </w:rPr>
              <w:t>(62.0-71.9)</w:t>
            </w:r>
          </w:p>
        </w:tc>
      </w:tr>
      <w:tr w:rsidR="00314C55" w14:paraId="5BF6012A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13AB9F9A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A+I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3A1696C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0FA36D9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16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0BAF37A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4.2 (39.2-89.1)</w:t>
            </w:r>
          </w:p>
        </w:tc>
      </w:tr>
      <w:tr w:rsidR="00314C55" w14:paraId="626F0F10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079794C2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cs="Times New Roman" w:hint="eastAsia"/>
                <w:szCs w:val="32"/>
              </w:rPr>
              <w:t>First</w:t>
            </w:r>
            <w:r>
              <w:rPr>
                <w:rFonts w:hint="eastAsia"/>
                <w:szCs w:val="20"/>
              </w:rPr>
              <w:t>-line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5D328A8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76FA264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1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59B5093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80.1 (53.6-1.07)</w:t>
            </w:r>
          </w:p>
        </w:tc>
      </w:tr>
      <w:tr w:rsidR="00314C55" w14:paraId="42FBAF89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59A1B5CC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cs="Times New Roman" w:hint="eastAsia"/>
                <w:szCs w:val="32"/>
              </w:rPr>
              <w:t>Subsequent</w:t>
            </w:r>
            <w:r>
              <w:rPr>
                <w:rFonts w:hint="eastAsia"/>
                <w:szCs w:val="20"/>
              </w:rPr>
              <w:t>-line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2BC83CE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3BD57C67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5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0812596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7.8 (14.5-81.1)</w:t>
            </w:r>
          </w:p>
        </w:tc>
      </w:tr>
      <w:tr w:rsidR="00314C55" w14:paraId="2FA24443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4C89F7AE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1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63EFB10A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7D67BCDF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9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0FC5BAF7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79.6 (51.2-1.08)</w:t>
            </w:r>
          </w:p>
        </w:tc>
      </w:tr>
      <w:tr w:rsidR="00314C55" w14:paraId="1F4BD124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7F219075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L1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45AFDBB4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068C645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52F1BF7C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9.2 (13.9-84.5)</w:t>
            </w:r>
          </w:p>
        </w:tc>
      </w:tr>
      <w:tr w:rsidR="00314C55" w14:paraId="7BFB5B17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3AA3046E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TKIs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1AEDCC33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2FBF8B0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2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6244945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94.0 (76.1-1.12)</w:t>
            </w:r>
          </w:p>
        </w:tc>
      </w:tr>
      <w:tr w:rsidR="00314C55" w14:paraId="785019F9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74E275DE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mAbs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2ED0B0DF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171E3228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94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C76E58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4.4 (31.3-77.4)</w:t>
            </w:r>
          </w:p>
        </w:tc>
      </w:tr>
      <w:tr w:rsidR="00314C55" w14:paraId="64729FB4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34014CA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    PD-1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30E5C15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7936DBF4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48A1061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65.0 </w:t>
            </w:r>
            <w:r>
              <w:rPr>
                <w:rFonts w:hint="eastAsia"/>
                <w:szCs w:val="20"/>
              </w:rPr>
              <w:t>(46.5-83.4)</w:t>
            </w:r>
          </w:p>
        </w:tc>
      </w:tr>
      <w:tr w:rsidR="00314C55" w14:paraId="3D2ABD9D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1C659AF4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    PD-L1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00F63EF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01DA1F50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7EFFF88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9.2 (13.9-84.5)</w:t>
            </w:r>
          </w:p>
        </w:tc>
      </w:tr>
      <w:tr w:rsidR="00314C55" w14:paraId="28979910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2BB8F9E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b/>
                <w:szCs w:val="20"/>
              </w:rPr>
              <w:t>12-mo PFS rate (overall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7256F39E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0CCCEE2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81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CD954D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5.5 (35.9-55.1)</w:t>
            </w:r>
          </w:p>
        </w:tc>
      </w:tr>
      <w:tr w:rsidR="00314C55" w14:paraId="610C6CCE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5AD7CB0F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A+I+chemo (first-line)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2395ECE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49ADDCF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61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E03C0E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5.8 (34.2-57.4)</w:t>
            </w:r>
          </w:p>
        </w:tc>
      </w:tr>
      <w:tr w:rsidR="00314C55" w14:paraId="114B1572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34B7039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A+I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6C1168C8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72EDB1F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42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3D0835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5.6 (26.2-64.9)</w:t>
            </w:r>
          </w:p>
        </w:tc>
      </w:tr>
      <w:tr w:rsidR="00314C55" w14:paraId="3F2BBAA9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0882676C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First-line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0DC645C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0A6F5E80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88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6D89165C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6.9 (46.7-67.1)</w:t>
            </w:r>
          </w:p>
        </w:tc>
      </w:tr>
      <w:tr w:rsidR="00314C55" w14:paraId="6E63BC0D" w14:textId="77777777">
        <w:trPr>
          <w:trHeight w:val="91"/>
        </w:trPr>
        <w:tc>
          <w:tcPr>
            <w:tcW w:w="4620" w:type="dxa"/>
            <w:tcBorders>
              <w:tl2br w:val="nil"/>
              <w:tr2bl w:val="nil"/>
            </w:tcBorders>
          </w:tcPr>
          <w:p w14:paraId="0BA4CD53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Subsequent line</w:t>
            </w:r>
          </w:p>
        </w:tc>
        <w:tc>
          <w:tcPr>
            <w:tcW w:w="2331" w:type="dxa"/>
            <w:tcBorders>
              <w:tl2br w:val="nil"/>
              <w:tr2bl w:val="nil"/>
            </w:tcBorders>
          </w:tcPr>
          <w:p w14:paraId="4C659A28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  <w:tcBorders>
              <w:tl2br w:val="nil"/>
              <w:tr2bl w:val="nil"/>
            </w:tcBorders>
          </w:tcPr>
          <w:p w14:paraId="70D7C26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5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04ABDE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5.3 (14.4-36.3)</w:t>
            </w:r>
          </w:p>
        </w:tc>
      </w:tr>
      <w:tr w:rsidR="00314C55" w14:paraId="0F24970E" w14:textId="77777777">
        <w:trPr>
          <w:trHeight w:val="91"/>
        </w:trPr>
        <w:tc>
          <w:tcPr>
            <w:tcW w:w="4620" w:type="dxa"/>
          </w:tcPr>
          <w:p w14:paraId="033231F7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1</w:t>
            </w:r>
          </w:p>
        </w:tc>
        <w:tc>
          <w:tcPr>
            <w:tcW w:w="2331" w:type="dxa"/>
          </w:tcPr>
          <w:p w14:paraId="37B3924B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2263" w:type="dxa"/>
          </w:tcPr>
          <w:p w14:paraId="7F001E9C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75</w:t>
            </w:r>
          </w:p>
        </w:tc>
        <w:tc>
          <w:tcPr>
            <w:tcW w:w="3402" w:type="dxa"/>
          </w:tcPr>
          <w:p w14:paraId="42A355EF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3.1 (35.2-71.1)</w:t>
            </w:r>
          </w:p>
        </w:tc>
      </w:tr>
      <w:tr w:rsidR="00314C55" w14:paraId="4D05D32A" w14:textId="77777777">
        <w:trPr>
          <w:trHeight w:val="91"/>
        </w:trPr>
        <w:tc>
          <w:tcPr>
            <w:tcW w:w="4620" w:type="dxa"/>
          </w:tcPr>
          <w:p w14:paraId="09C3B6C7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   </w:t>
            </w:r>
            <w:r>
              <w:rPr>
                <w:rFonts w:cs="Times New Roman" w:hint="eastAsia"/>
                <w:szCs w:val="32"/>
              </w:rPr>
              <w:t xml:space="preserve">  First</w:t>
            </w:r>
            <w:r>
              <w:rPr>
                <w:rFonts w:hint="eastAsia"/>
                <w:szCs w:val="20"/>
              </w:rPr>
              <w:t>-line</w:t>
            </w:r>
          </w:p>
        </w:tc>
        <w:tc>
          <w:tcPr>
            <w:tcW w:w="2331" w:type="dxa"/>
          </w:tcPr>
          <w:p w14:paraId="344796BB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</w:tcPr>
          <w:p w14:paraId="396E64BE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87</w:t>
            </w:r>
          </w:p>
        </w:tc>
        <w:tc>
          <w:tcPr>
            <w:tcW w:w="3402" w:type="dxa"/>
          </w:tcPr>
          <w:p w14:paraId="5B1B9A93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6.9 (46.7-67.1)</w:t>
            </w:r>
          </w:p>
        </w:tc>
      </w:tr>
      <w:tr w:rsidR="00314C55" w14:paraId="7CA2AA5D" w14:textId="77777777">
        <w:trPr>
          <w:trHeight w:val="91"/>
        </w:trPr>
        <w:tc>
          <w:tcPr>
            <w:tcW w:w="4620" w:type="dxa"/>
          </w:tcPr>
          <w:p w14:paraId="7382E35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   </w:t>
            </w:r>
            <w:r>
              <w:rPr>
                <w:rFonts w:cs="Times New Roman" w:hint="eastAsia"/>
                <w:szCs w:val="32"/>
              </w:rPr>
              <w:t xml:space="preserve">  </w:t>
            </w:r>
            <w:r>
              <w:rPr>
                <w:rFonts w:hint="eastAsia"/>
                <w:szCs w:val="20"/>
              </w:rPr>
              <w:t>Subsequent-line</w:t>
            </w:r>
          </w:p>
        </w:tc>
        <w:tc>
          <w:tcPr>
            <w:tcW w:w="2331" w:type="dxa"/>
          </w:tcPr>
          <w:p w14:paraId="7F57C4A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3" w:type="dxa"/>
          </w:tcPr>
          <w:p w14:paraId="65207B9B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7</w:t>
            </w:r>
          </w:p>
        </w:tc>
        <w:tc>
          <w:tcPr>
            <w:tcW w:w="3402" w:type="dxa"/>
          </w:tcPr>
          <w:p w14:paraId="2A32DF0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3.0 (24.3-61.7)</w:t>
            </w:r>
          </w:p>
        </w:tc>
      </w:tr>
      <w:tr w:rsidR="00314C55" w14:paraId="1188809F" w14:textId="77777777">
        <w:trPr>
          <w:trHeight w:val="91"/>
        </w:trPr>
        <w:tc>
          <w:tcPr>
            <w:tcW w:w="4620" w:type="dxa"/>
          </w:tcPr>
          <w:p w14:paraId="076EB30A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   </w:t>
            </w:r>
            <w:r>
              <w:rPr>
                <w:rFonts w:cs="Times New Roman" w:hint="eastAsia"/>
                <w:szCs w:val="32"/>
              </w:rPr>
              <w:t xml:space="preserve">  </w:t>
            </w:r>
            <w:r>
              <w:rPr>
                <w:rFonts w:hint="eastAsia"/>
                <w:szCs w:val="20"/>
              </w:rPr>
              <w:t>mAbs</w:t>
            </w:r>
          </w:p>
        </w:tc>
        <w:tc>
          <w:tcPr>
            <w:tcW w:w="2331" w:type="dxa"/>
          </w:tcPr>
          <w:p w14:paraId="3CD746D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</w:tcPr>
          <w:p w14:paraId="29C5BFDC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3</w:t>
            </w:r>
          </w:p>
        </w:tc>
        <w:tc>
          <w:tcPr>
            <w:tcW w:w="3402" w:type="dxa"/>
          </w:tcPr>
          <w:p w14:paraId="225E2A4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4.0 (30.6-57.3)</w:t>
            </w:r>
          </w:p>
        </w:tc>
      </w:tr>
      <w:tr w:rsidR="00314C55" w14:paraId="0FDD698A" w14:textId="77777777">
        <w:trPr>
          <w:trHeight w:val="91"/>
        </w:trPr>
        <w:tc>
          <w:tcPr>
            <w:tcW w:w="4620" w:type="dxa"/>
          </w:tcPr>
          <w:p w14:paraId="3CBB0849" w14:textId="77777777" w:rsidR="00314C55" w:rsidRDefault="002173F4">
            <w:pPr>
              <w:spacing w:after="120"/>
              <w:ind w:firstLineChars="300" w:firstLine="7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TKIs</w:t>
            </w:r>
          </w:p>
        </w:tc>
        <w:tc>
          <w:tcPr>
            <w:tcW w:w="2331" w:type="dxa"/>
          </w:tcPr>
          <w:p w14:paraId="6E39BF0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3" w:type="dxa"/>
          </w:tcPr>
          <w:p w14:paraId="38620F3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2</w:t>
            </w:r>
          </w:p>
        </w:tc>
        <w:tc>
          <w:tcPr>
            <w:tcW w:w="3402" w:type="dxa"/>
          </w:tcPr>
          <w:p w14:paraId="24EF6AB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71.4 (52.5-90.3)</w:t>
            </w:r>
          </w:p>
        </w:tc>
      </w:tr>
      <w:tr w:rsidR="00314C55" w14:paraId="25360446" w14:textId="77777777">
        <w:trPr>
          <w:trHeight w:val="91"/>
        </w:trPr>
        <w:tc>
          <w:tcPr>
            <w:tcW w:w="4620" w:type="dxa"/>
          </w:tcPr>
          <w:p w14:paraId="3C26870F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L1</w:t>
            </w:r>
          </w:p>
        </w:tc>
        <w:tc>
          <w:tcPr>
            <w:tcW w:w="2331" w:type="dxa"/>
          </w:tcPr>
          <w:p w14:paraId="2D181F9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</w:tcPr>
          <w:p w14:paraId="117FE4B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7</w:t>
            </w:r>
          </w:p>
        </w:tc>
        <w:tc>
          <w:tcPr>
            <w:tcW w:w="3402" w:type="dxa"/>
          </w:tcPr>
          <w:p w14:paraId="72759DDC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5.3 (-2.9-73.4)</w:t>
            </w:r>
          </w:p>
        </w:tc>
      </w:tr>
      <w:tr w:rsidR="00314C55" w14:paraId="445930F1" w14:textId="77777777">
        <w:trPr>
          <w:trHeight w:val="91"/>
        </w:trPr>
        <w:tc>
          <w:tcPr>
            <w:tcW w:w="4620" w:type="dxa"/>
          </w:tcPr>
          <w:p w14:paraId="244EB4F1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TKIs</w:t>
            </w:r>
          </w:p>
        </w:tc>
        <w:tc>
          <w:tcPr>
            <w:tcW w:w="2331" w:type="dxa"/>
          </w:tcPr>
          <w:p w14:paraId="7A804E4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3" w:type="dxa"/>
          </w:tcPr>
          <w:p w14:paraId="2747D3A2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2</w:t>
            </w:r>
          </w:p>
        </w:tc>
        <w:tc>
          <w:tcPr>
            <w:tcW w:w="3402" w:type="dxa"/>
          </w:tcPr>
          <w:p w14:paraId="098EBF9A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71.4 (52.5-90.3)</w:t>
            </w:r>
          </w:p>
        </w:tc>
      </w:tr>
      <w:tr w:rsidR="00314C55" w14:paraId="7B3847FF" w14:textId="77777777">
        <w:trPr>
          <w:trHeight w:val="91"/>
        </w:trPr>
        <w:tc>
          <w:tcPr>
            <w:tcW w:w="4620" w:type="dxa"/>
          </w:tcPr>
          <w:p w14:paraId="2CB757A8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mAbs</w:t>
            </w:r>
          </w:p>
        </w:tc>
        <w:tc>
          <w:tcPr>
            <w:tcW w:w="2331" w:type="dxa"/>
          </w:tcPr>
          <w:p w14:paraId="10AA942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</w:p>
        </w:tc>
        <w:tc>
          <w:tcPr>
            <w:tcW w:w="2263" w:type="dxa"/>
          </w:tcPr>
          <w:p w14:paraId="7B02B15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20</w:t>
            </w:r>
          </w:p>
        </w:tc>
        <w:tc>
          <w:tcPr>
            <w:tcW w:w="3402" w:type="dxa"/>
          </w:tcPr>
          <w:p w14:paraId="315A95F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39.3 </w:t>
            </w:r>
            <w:r>
              <w:rPr>
                <w:rFonts w:hint="eastAsia"/>
                <w:szCs w:val="20"/>
              </w:rPr>
              <w:t>(20.6-58.0)</w:t>
            </w:r>
          </w:p>
        </w:tc>
      </w:tr>
      <w:tr w:rsidR="00314C55" w14:paraId="56729AE3" w14:textId="77777777">
        <w:trPr>
          <w:trHeight w:val="91"/>
        </w:trPr>
        <w:tc>
          <w:tcPr>
            <w:tcW w:w="4620" w:type="dxa"/>
          </w:tcPr>
          <w:p w14:paraId="392EF9F9" w14:textId="77777777" w:rsidR="00314C55" w:rsidRDefault="002173F4">
            <w:pPr>
              <w:spacing w:after="120"/>
              <w:ind w:firstLineChars="300" w:firstLine="720"/>
              <w:contextualSpacing/>
              <w:rPr>
                <w:szCs w:val="20"/>
              </w:rPr>
            </w:pPr>
            <w:r>
              <w:rPr>
                <w:rFonts w:cs="Times New Roman" w:hint="eastAsia"/>
                <w:szCs w:val="32"/>
              </w:rPr>
              <w:t>First</w:t>
            </w:r>
            <w:r>
              <w:rPr>
                <w:rFonts w:hint="eastAsia"/>
                <w:szCs w:val="20"/>
              </w:rPr>
              <w:t xml:space="preserve"> line</w:t>
            </w:r>
          </w:p>
        </w:tc>
        <w:tc>
          <w:tcPr>
            <w:tcW w:w="2331" w:type="dxa"/>
          </w:tcPr>
          <w:p w14:paraId="5A38948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</w:tcPr>
          <w:p w14:paraId="47A60AE7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5</w:t>
            </w:r>
          </w:p>
        </w:tc>
        <w:tc>
          <w:tcPr>
            <w:tcW w:w="3402" w:type="dxa"/>
          </w:tcPr>
          <w:p w14:paraId="47FD2B4A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0.9 (38.8-63.0)</w:t>
            </w:r>
          </w:p>
        </w:tc>
      </w:tr>
      <w:tr w:rsidR="00314C55" w14:paraId="5339D055" w14:textId="77777777">
        <w:trPr>
          <w:trHeight w:val="91"/>
        </w:trPr>
        <w:tc>
          <w:tcPr>
            <w:tcW w:w="4620" w:type="dxa"/>
          </w:tcPr>
          <w:p w14:paraId="05ACCA9D" w14:textId="77777777" w:rsidR="00314C55" w:rsidRDefault="002173F4">
            <w:pPr>
              <w:spacing w:after="120"/>
              <w:ind w:firstLineChars="300" w:firstLine="720"/>
              <w:contextualSpacing/>
              <w:rPr>
                <w:szCs w:val="20"/>
              </w:rPr>
            </w:pPr>
            <w:r>
              <w:rPr>
                <w:rFonts w:cs="Times New Roman" w:hint="eastAsia"/>
                <w:szCs w:val="32"/>
              </w:rPr>
              <w:t>Subsequent</w:t>
            </w:r>
            <w:r>
              <w:rPr>
                <w:rFonts w:hint="eastAsia"/>
                <w:szCs w:val="20"/>
              </w:rPr>
              <w:t>-line</w:t>
            </w:r>
          </w:p>
        </w:tc>
        <w:tc>
          <w:tcPr>
            <w:tcW w:w="2331" w:type="dxa"/>
          </w:tcPr>
          <w:p w14:paraId="50E59BD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</w:tcPr>
          <w:p w14:paraId="1398406E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5</w:t>
            </w:r>
          </w:p>
        </w:tc>
        <w:tc>
          <w:tcPr>
            <w:tcW w:w="3402" w:type="dxa"/>
          </w:tcPr>
          <w:p w14:paraId="52EC6DB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8.7 (2.3-55.1)</w:t>
            </w:r>
          </w:p>
        </w:tc>
      </w:tr>
      <w:tr w:rsidR="00314C55" w14:paraId="6410F064" w14:textId="77777777">
        <w:trPr>
          <w:trHeight w:val="91"/>
        </w:trPr>
        <w:tc>
          <w:tcPr>
            <w:tcW w:w="4620" w:type="dxa"/>
          </w:tcPr>
          <w:p w14:paraId="6BFA3853" w14:textId="77777777" w:rsidR="00314C55" w:rsidRDefault="002173F4">
            <w:pPr>
              <w:spacing w:after="120"/>
              <w:ind w:firstLineChars="300" w:firstLine="7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1</w:t>
            </w:r>
          </w:p>
        </w:tc>
        <w:tc>
          <w:tcPr>
            <w:tcW w:w="2331" w:type="dxa"/>
          </w:tcPr>
          <w:p w14:paraId="794FB41F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</w:tcPr>
          <w:p w14:paraId="01BDFFBA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3</w:t>
            </w:r>
          </w:p>
        </w:tc>
        <w:tc>
          <w:tcPr>
            <w:tcW w:w="3402" w:type="dxa"/>
          </w:tcPr>
          <w:p w14:paraId="71083CC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4.0 (30.6-57.3)</w:t>
            </w:r>
          </w:p>
        </w:tc>
      </w:tr>
      <w:tr w:rsidR="00314C55" w14:paraId="21218EC1" w14:textId="77777777">
        <w:trPr>
          <w:trHeight w:val="91"/>
        </w:trPr>
        <w:tc>
          <w:tcPr>
            <w:tcW w:w="4620" w:type="dxa"/>
            <w:tcBorders>
              <w:bottom w:val="single" w:sz="12" w:space="0" w:color="auto"/>
            </w:tcBorders>
          </w:tcPr>
          <w:p w14:paraId="78E32988" w14:textId="77777777" w:rsidR="00314C55" w:rsidRDefault="002173F4">
            <w:pPr>
              <w:spacing w:after="120"/>
              <w:ind w:firstLineChars="300" w:firstLine="7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L1</w:t>
            </w:r>
          </w:p>
        </w:tc>
        <w:tc>
          <w:tcPr>
            <w:tcW w:w="2331" w:type="dxa"/>
            <w:tcBorders>
              <w:bottom w:val="single" w:sz="12" w:space="0" w:color="auto"/>
            </w:tcBorders>
          </w:tcPr>
          <w:p w14:paraId="3DBD3440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1E8A602E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7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D9891E3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5.3 (-2.9-73.4)</w:t>
            </w:r>
          </w:p>
        </w:tc>
      </w:tr>
    </w:tbl>
    <w:p w14:paraId="1F6E3B10" w14:textId="77777777" w:rsidR="00314C55" w:rsidRDefault="002173F4">
      <w:pPr>
        <w:spacing w:after="120"/>
        <w:contextualSpacing/>
        <w:jc w:val="both"/>
        <w:rPr>
          <w:b/>
        </w:rPr>
      </w:pPr>
      <w:r>
        <w:t xml:space="preserve">95% CI, 95% confidence interval; PFS, progression-free survival; A+I+chemo, antiangiogenic agents combined </w:t>
      </w:r>
      <w:r>
        <w:t>with ICIs with chemotherapy; A+I, antiangiogenic agents combined with ICIs; mAbs, monoclonal antibodies; TKIs, small molecule tyrosine kinase inhibitors.</w:t>
      </w:r>
    </w:p>
    <w:p w14:paraId="62DC8A16" w14:textId="77777777" w:rsidR="00314C55" w:rsidRDefault="002173F4">
      <w:pPr>
        <w:spacing w:after="120"/>
        <w:contextualSpacing/>
        <w:jc w:val="both"/>
        <w:rPr>
          <w:rFonts w:cs="Times New Roman"/>
        </w:rPr>
        <w:sectPr w:rsidR="00314C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</w:rPr>
        <w:br w:type="page"/>
      </w:r>
    </w:p>
    <w:p w14:paraId="41AA4D73" w14:textId="77777777" w:rsidR="00314C55" w:rsidRDefault="002173F4">
      <w:pPr>
        <w:spacing w:after="120"/>
        <w:contextualSpacing/>
        <w:jc w:val="both"/>
        <w:outlineLvl w:val="2"/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 w:hint="eastAsia"/>
          <w:b/>
          <w:bCs/>
          <w:lang w:eastAsia="zh-CN"/>
        </w:rPr>
        <w:t>4</w:t>
      </w:r>
      <w:r>
        <w:rPr>
          <w:b/>
        </w:rPr>
        <w:t xml:space="preserve">. </w:t>
      </w:r>
      <w:r>
        <w:t>Twelve- and 18-month overall survival (OS) rate for combin</w:t>
      </w:r>
      <w:r>
        <w:t>ed immunotherapy and antiangiogenesis with or without chemotherapy</w:t>
      </w:r>
      <w:r>
        <w:rPr>
          <w:rFonts w:cs="Times New Roman"/>
        </w:rPr>
        <w:t>.</w:t>
      </w:r>
    </w:p>
    <w:p w14:paraId="3D6A1E5A" w14:textId="77777777" w:rsidR="00314C55" w:rsidRDefault="00314C55">
      <w:pPr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1459"/>
        <w:gridCol w:w="1608"/>
        <w:gridCol w:w="3013"/>
      </w:tblGrid>
      <w:tr w:rsidR="00314C55" w14:paraId="0C8E67A2" w14:textId="77777777">
        <w:trPr>
          <w:trHeight w:val="91"/>
        </w:trPr>
        <w:tc>
          <w:tcPr>
            <w:tcW w:w="2892" w:type="dxa"/>
            <w:tcBorders>
              <w:top w:val="single" w:sz="12" w:space="0" w:color="auto"/>
              <w:bottom w:val="single" w:sz="12" w:space="0" w:color="auto"/>
            </w:tcBorders>
          </w:tcPr>
          <w:p w14:paraId="2B1B39EA" w14:textId="77777777" w:rsidR="00314C55" w:rsidRDefault="002173F4">
            <w:pPr>
              <w:spacing w:after="120"/>
              <w:contextualSpacing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Group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4E8989F8" w14:textId="77777777" w:rsidR="00314C55" w:rsidRDefault="002173F4">
            <w:pPr>
              <w:spacing w:after="120"/>
              <w:contextualSpacing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No. of stud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D7EBF45" w14:textId="77777777" w:rsidR="00314C55" w:rsidRDefault="002173F4">
            <w:pPr>
              <w:spacing w:after="120"/>
              <w:contextualSpacing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No. of patients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527C7B2E" w14:textId="77777777" w:rsidR="00314C55" w:rsidRDefault="002173F4">
            <w:pPr>
              <w:spacing w:after="120"/>
              <w:contextualSpacing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Pooled OS rate (95%CI), %</w:t>
            </w:r>
          </w:p>
        </w:tc>
      </w:tr>
      <w:tr w:rsidR="00314C55" w14:paraId="00F246EF" w14:textId="77777777">
        <w:trPr>
          <w:trHeight w:val="91"/>
        </w:trPr>
        <w:tc>
          <w:tcPr>
            <w:tcW w:w="0" w:type="auto"/>
          </w:tcPr>
          <w:p w14:paraId="4E2A761C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b/>
                <w:szCs w:val="20"/>
              </w:rPr>
              <w:t>12-mo OS rate (overall)</w:t>
            </w:r>
          </w:p>
        </w:tc>
        <w:tc>
          <w:tcPr>
            <w:tcW w:w="2070" w:type="dxa"/>
          </w:tcPr>
          <w:p w14:paraId="4E01FC38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7</w:t>
            </w:r>
          </w:p>
        </w:tc>
        <w:tc>
          <w:tcPr>
            <w:tcW w:w="2268" w:type="dxa"/>
          </w:tcPr>
          <w:p w14:paraId="3D35C75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45</w:t>
            </w:r>
          </w:p>
        </w:tc>
        <w:tc>
          <w:tcPr>
            <w:tcW w:w="5103" w:type="dxa"/>
          </w:tcPr>
          <w:p w14:paraId="532D03A9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5.4 (57.9-72.8)</w:t>
            </w:r>
          </w:p>
        </w:tc>
      </w:tr>
      <w:tr w:rsidR="00314C55" w14:paraId="5AFFE274" w14:textId="77777777">
        <w:trPr>
          <w:trHeight w:val="91"/>
        </w:trPr>
        <w:tc>
          <w:tcPr>
            <w:tcW w:w="0" w:type="auto"/>
          </w:tcPr>
          <w:p w14:paraId="6997FED0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A+I+chemo (first-line)</w:t>
            </w:r>
          </w:p>
        </w:tc>
        <w:tc>
          <w:tcPr>
            <w:tcW w:w="2070" w:type="dxa"/>
          </w:tcPr>
          <w:p w14:paraId="0717500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8" w:type="dxa"/>
          </w:tcPr>
          <w:p w14:paraId="2466C38A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30</w:t>
            </w:r>
          </w:p>
        </w:tc>
        <w:tc>
          <w:tcPr>
            <w:tcW w:w="5103" w:type="dxa"/>
          </w:tcPr>
          <w:p w14:paraId="15683D2F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74.2 (60.3-88.1)</w:t>
            </w:r>
          </w:p>
        </w:tc>
      </w:tr>
      <w:tr w:rsidR="00314C55" w14:paraId="7DFD18E6" w14:textId="77777777">
        <w:trPr>
          <w:trHeight w:val="91"/>
        </w:trPr>
        <w:tc>
          <w:tcPr>
            <w:tcW w:w="0" w:type="auto"/>
          </w:tcPr>
          <w:p w14:paraId="259F66B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A+I</w:t>
            </w:r>
          </w:p>
        </w:tc>
        <w:tc>
          <w:tcPr>
            <w:tcW w:w="2070" w:type="dxa"/>
          </w:tcPr>
          <w:p w14:paraId="6F335303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</w:p>
        </w:tc>
        <w:tc>
          <w:tcPr>
            <w:tcW w:w="2268" w:type="dxa"/>
          </w:tcPr>
          <w:p w14:paraId="1F049B9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86</w:t>
            </w:r>
          </w:p>
        </w:tc>
        <w:tc>
          <w:tcPr>
            <w:tcW w:w="5103" w:type="dxa"/>
          </w:tcPr>
          <w:p w14:paraId="0ED0DEB9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60.9 </w:t>
            </w:r>
            <w:r>
              <w:rPr>
                <w:rFonts w:hint="eastAsia"/>
                <w:szCs w:val="20"/>
              </w:rPr>
              <w:t>(51.2-70.7)</w:t>
            </w:r>
          </w:p>
        </w:tc>
      </w:tr>
      <w:tr w:rsidR="00314C55" w14:paraId="670B3058" w14:textId="77777777">
        <w:trPr>
          <w:trHeight w:val="91"/>
        </w:trPr>
        <w:tc>
          <w:tcPr>
            <w:tcW w:w="0" w:type="auto"/>
          </w:tcPr>
          <w:p w14:paraId="71B12A82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First-line</w:t>
            </w:r>
          </w:p>
        </w:tc>
        <w:tc>
          <w:tcPr>
            <w:tcW w:w="2070" w:type="dxa"/>
          </w:tcPr>
          <w:p w14:paraId="34B8C047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8" w:type="dxa"/>
          </w:tcPr>
          <w:p w14:paraId="2EB531CB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6</w:t>
            </w:r>
          </w:p>
        </w:tc>
        <w:tc>
          <w:tcPr>
            <w:tcW w:w="5103" w:type="dxa"/>
          </w:tcPr>
          <w:p w14:paraId="784415F4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73.0 (55.9-90.1)</w:t>
            </w:r>
          </w:p>
        </w:tc>
      </w:tr>
      <w:tr w:rsidR="00314C55" w14:paraId="12C75737" w14:textId="77777777">
        <w:trPr>
          <w:trHeight w:val="91"/>
        </w:trPr>
        <w:tc>
          <w:tcPr>
            <w:tcW w:w="0" w:type="auto"/>
          </w:tcPr>
          <w:p w14:paraId="334A7FCE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Subsequent-line</w:t>
            </w:r>
          </w:p>
        </w:tc>
        <w:tc>
          <w:tcPr>
            <w:tcW w:w="2070" w:type="dxa"/>
          </w:tcPr>
          <w:p w14:paraId="4C15C18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2268" w:type="dxa"/>
          </w:tcPr>
          <w:p w14:paraId="79AE1AA7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60</w:t>
            </w:r>
          </w:p>
        </w:tc>
        <w:tc>
          <w:tcPr>
            <w:tcW w:w="5103" w:type="dxa"/>
          </w:tcPr>
          <w:p w14:paraId="274164DE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7.6 (48.8-66.4)</w:t>
            </w:r>
          </w:p>
        </w:tc>
      </w:tr>
      <w:tr w:rsidR="00314C55" w14:paraId="54A39CC8" w14:textId="77777777">
        <w:trPr>
          <w:trHeight w:val="91"/>
        </w:trPr>
        <w:tc>
          <w:tcPr>
            <w:tcW w:w="0" w:type="auto"/>
          </w:tcPr>
          <w:p w14:paraId="0469A629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TKIs </w:t>
            </w:r>
          </w:p>
        </w:tc>
        <w:tc>
          <w:tcPr>
            <w:tcW w:w="2070" w:type="dxa"/>
          </w:tcPr>
          <w:p w14:paraId="641829D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8" w:type="dxa"/>
          </w:tcPr>
          <w:p w14:paraId="0E09163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64</w:t>
            </w:r>
          </w:p>
        </w:tc>
        <w:tc>
          <w:tcPr>
            <w:tcW w:w="5103" w:type="dxa"/>
          </w:tcPr>
          <w:p w14:paraId="0DA6D770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7.0 (47.5-66.5)</w:t>
            </w:r>
          </w:p>
        </w:tc>
      </w:tr>
      <w:tr w:rsidR="00314C55" w14:paraId="7A5638BD" w14:textId="77777777">
        <w:trPr>
          <w:trHeight w:val="91"/>
        </w:trPr>
        <w:tc>
          <w:tcPr>
            <w:tcW w:w="0" w:type="auto"/>
          </w:tcPr>
          <w:p w14:paraId="23C28E3B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mAbs</w:t>
            </w:r>
          </w:p>
        </w:tc>
        <w:tc>
          <w:tcPr>
            <w:tcW w:w="2070" w:type="dxa"/>
          </w:tcPr>
          <w:p w14:paraId="79D744A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2268" w:type="dxa"/>
          </w:tcPr>
          <w:p w14:paraId="52717EA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81</w:t>
            </w:r>
          </w:p>
        </w:tc>
        <w:tc>
          <w:tcPr>
            <w:tcW w:w="5103" w:type="dxa"/>
          </w:tcPr>
          <w:p w14:paraId="6713B6BC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3.3 (48.6-78.0)</w:t>
            </w:r>
          </w:p>
        </w:tc>
      </w:tr>
      <w:tr w:rsidR="00314C55" w14:paraId="1D954CF5" w14:textId="77777777">
        <w:trPr>
          <w:trHeight w:val="91"/>
        </w:trPr>
        <w:tc>
          <w:tcPr>
            <w:tcW w:w="0" w:type="auto"/>
          </w:tcPr>
          <w:p w14:paraId="58CBA0D2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1</w:t>
            </w:r>
          </w:p>
        </w:tc>
        <w:tc>
          <w:tcPr>
            <w:tcW w:w="2070" w:type="dxa"/>
          </w:tcPr>
          <w:p w14:paraId="16E5835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2268" w:type="dxa"/>
          </w:tcPr>
          <w:p w14:paraId="7DED4FE9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58</w:t>
            </w:r>
          </w:p>
        </w:tc>
        <w:tc>
          <w:tcPr>
            <w:tcW w:w="5103" w:type="dxa"/>
          </w:tcPr>
          <w:p w14:paraId="141FA8A4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3.7 (53.6-73.9)</w:t>
            </w:r>
          </w:p>
        </w:tc>
      </w:tr>
      <w:tr w:rsidR="00314C55" w14:paraId="44F91B96" w14:textId="77777777">
        <w:trPr>
          <w:trHeight w:val="91"/>
        </w:trPr>
        <w:tc>
          <w:tcPr>
            <w:tcW w:w="0" w:type="auto"/>
          </w:tcPr>
          <w:p w14:paraId="03B62162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L1</w:t>
            </w:r>
          </w:p>
        </w:tc>
        <w:tc>
          <w:tcPr>
            <w:tcW w:w="2070" w:type="dxa"/>
          </w:tcPr>
          <w:p w14:paraId="7D2B5FE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8" w:type="dxa"/>
          </w:tcPr>
          <w:p w14:paraId="040BF133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8</w:t>
            </w:r>
          </w:p>
        </w:tc>
        <w:tc>
          <w:tcPr>
            <w:tcW w:w="5103" w:type="dxa"/>
          </w:tcPr>
          <w:p w14:paraId="5930ECCB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8.0 (29.5-66.5)</w:t>
            </w:r>
          </w:p>
        </w:tc>
      </w:tr>
      <w:tr w:rsidR="00314C55" w14:paraId="619D4568" w14:textId="77777777">
        <w:trPr>
          <w:trHeight w:val="91"/>
        </w:trPr>
        <w:tc>
          <w:tcPr>
            <w:tcW w:w="0" w:type="auto"/>
          </w:tcPr>
          <w:p w14:paraId="23A41C4A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b/>
                <w:szCs w:val="20"/>
              </w:rPr>
              <w:t>18-mo OS rate (overall)</w:t>
            </w:r>
          </w:p>
        </w:tc>
        <w:tc>
          <w:tcPr>
            <w:tcW w:w="2070" w:type="dxa"/>
          </w:tcPr>
          <w:p w14:paraId="69DE11B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</w:p>
        </w:tc>
        <w:tc>
          <w:tcPr>
            <w:tcW w:w="2268" w:type="dxa"/>
          </w:tcPr>
          <w:p w14:paraId="075A29E5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81</w:t>
            </w:r>
          </w:p>
        </w:tc>
        <w:tc>
          <w:tcPr>
            <w:tcW w:w="5103" w:type="dxa"/>
          </w:tcPr>
          <w:p w14:paraId="2905E134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51.0 </w:t>
            </w:r>
            <w:r>
              <w:rPr>
                <w:rFonts w:hint="eastAsia"/>
                <w:szCs w:val="20"/>
              </w:rPr>
              <w:t>(37.5-64.6)</w:t>
            </w:r>
          </w:p>
        </w:tc>
      </w:tr>
      <w:tr w:rsidR="00314C55" w14:paraId="50EFF87E" w14:textId="77777777">
        <w:trPr>
          <w:trHeight w:val="91"/>
        </w:trPr>
        <w:tc>
          <w:tcPr>
            <w:tcW w:w="0" w:type="auto"/>
          </w:tcPr>
          <w:p w14:paraId="697C857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A+I+chemo (first-line)</w:t>
            </w:r>
          </w:p>
        </w:tc>
        <w:tc>
          <w:tcPr>
            <w:tcW w:w="2070" w:type="dxa"/>
          </w:tcPr>
          <w:p w14:paraId="6919FD06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8" w:type="dxa"/>
          </w:tcPr>
          <w:p w14:paraId="250CCF9C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00</w:t>
            </w:r>
          </w:p>
        </w:tc>
        <w:tc>
          <w:tcPr>
            <w:tcW w:w="5103" w:type="dxa"/>
          </w:tcPr>
          <w:p w14:paraId="778553E2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4.4 (49.5-59.3)</w:t>
            </w:r>
          </w:p>
        </w:tc>
      </w:tr>
      <w:tr w:rsidR="00314C55" w14:paraId="1C2B7537" w14:textId="77777777">
        <w:trPr>
          <w:trHeight w:val="91"/>
        </w:trPr>
        <w:tc>
          <w:tcPr>
            <w:tcW w:w="0" w:type="auto"/>
          </w:tcPr>
          <w:p w14:paraId="211CC920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A+I</w:t>
            </w:r>
          </w:p>
        </w:tc>
        <w:tc>
          <w:tcPr>
            <w:tcW w:w="2070" w:type="dxa"/>
          </w:tcPr>
          <w:p w14:paraId="685C91CF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2268" w:type="dxa"/>
          </w:tcPr>
          <w:p w14:paraId="4252B373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81</w:t>
            </w:r>
          </w:p>
        </w:tc>
        <w:tc>
          <w:tcPr>
            <w:tcW w:w="5103" w:type="dxa"/>
          </w:tcPr>
          <w:p w14:paraId="79BB2947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9.7 (26.1-73.2)</w:t>
            </w:r>
          </w:p>
        </w:tc>
      </w:tr>
      <w:tr w:rsidR="00314C55" w14:paraId="23C2E526" w14:textId="77777777">
        <w:trPr>
          <w:trHeight w:val="91"/>
        </w:trPr>
        <w:tc>
          <w:tcPr>
            <w:tcW w:w="0" w:type="auto"/>
          </w:tcPr>
          <w:p w14:paraId="4A3C9286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First-line</w:t>
            </w:r>
          </w:p>
        </w:tc>
        <w:tc>
          <w:tcPr>
            <w:tcW w:w="2070" w:type="dxa"/>
          </w:tcPr>
          <w:p w14:paraId="10CE0CD4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2268" w:type="dxa"/>
          </w:tcPr>
          <w:p w14:paraId="4BCED4F1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6</w:t>
            </w:r>
          </w:p>
        </w:tc>
        <w:tc>
          <w:tcPr>
            <w:tcW w:w="5103" w:type="dxa"/>
          </w:tcPr>
          <w:p w14:paraId="58CBF6AB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4.0 (45.5-82.5)</w:t>
            </w:r>
          </w:p>
        </w:tc>
      </w:tr>
      <w:tr w:rsidR="00314C55" w14:paraId="14D8A249" w14:textId="77777777">
        <w:trPr>
          <w:trHeight w:val="91"/>
        </w:trPr>
        <w:tc>
          <w:tcPr>
            <w:tcW w:w="0" w:type="auto"/>
          </w:tcPr>
          <w:p w14:paraId="06DDB348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Subsequent-line</w:t>
            </w:r>
          </w:p>
        </w:tc>
        <w:tc>
          <w:tcPr>
            <w:tcW w:w="2070" w:type="dxa"/>
          </w:tcPr>
          <w:p w14:paraId="023387C8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8" w:type="dxa"/>
          </w:tcPr>
          <w:p w14:paraId="0DECC718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5</w:t>
            </w:r>
          </w:p>
        </w:tc>
        <w:tc>
          <w:tcPr>
            <w:tcW w:w="5103" w:type="dxa"/>
          </w:tcPr>
          <w:p w14:paraId="4F9EA97B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42.7 (11.3-74.1)</w:t>
            </w:r>
          </w:p>
        </w:tc>
      </w:tr>
      <w:tr w:rsidR="00314C55" w14:paraId="548BCE18" w14:textId="77777777">
        <w:trPr>
          <w:trHeight w:val="91"/>
        </w:trPr>
        <w:tc>
          <w:tcPr>
            <w:tcW w:w="0" w:type="auto"/>
          </w:tcPr>
          <w:p w14:paraId="55D692C0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1</w:t>
            </w:r>
          </w:p>
        </w:tc>
        <w:tc>
          <w:tcPr>
            <w:tcW w:w="2070" w:type="dxa"/>
          </w:tcPr>
          <w:p w14:paraId="23C8AD7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8" w:type="dxa"/>
          </w:tcPr>
          <w:p w14:paraId="64B450CD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53</w:t>
            </w:r>
          </w:p>
        </w:tc>
        <w:tc>
          <w:tcPr>
            <w:tcW w:w="5103" w:type="dxa"/>
          </w:tcPr>
          <w:p w14:paraId="748CB1BE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61.5 (48.4-74.6)</w:t>
            </w:r>
          </w:p>
        </w:tc>
      </w:tr>
      <w:tr w:rsidR="00314C55" w14:paraId="6FB281E0" w14:textId="77777777">
        <w:trPr>
          <w:trHeight w:val="91"/>
        </w:trPr>
        <w:tc>
          <w:tcPr>
            <w:tcW w:w="0" w:type="auto"/>
            <w:tcBorders>
              <w:bottom w:val="single" w:sz="12" w:space="0" w:color="auto"/>
            </w:tcBorders>
          </w:tcPr>
          <w:p w14:paraId="126E432B" w14:textId="77777777" w:rsidR="00314C55" w:rsidRDefault="002173F4">
            <w:pPr>
              <w:spacing w:after="120"/>
              <w:ind w:firstLineChars="100" w:firstLine="24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PD-L1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2B1370EF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3E05007" w14:textId="77777777" w:rsidR="00314C55" w:rsidRDefault="002173F4">
            <w:pPr>
              <w:spacing w:after="12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8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14:paraId="6F6ACFCB" w14:textId="77777777" w:rsidR="00314C55" w:rsidRDefault="002173F4">
            <w:pPr>
              <w:spacing w:after="120"/>
              <w:ind w:firstLineChars="200" w:firstLine="480"/>
              <w:contextualSpacing/>
              <w:rPr>
                <w:szCs w:val="20"/>
              </w:rPr>
            </w:pPr>
            <w:r>
              <w:rPr>
                <w:rFonts w:hint="eastAsia"/>
                <w:szCs w:val="20"/>
              </w:rPr>
              <w:t>27.0 (10.6-43.4)</w:t>
            </w:r>
          </w:p>
        </w:tc>
      </w:tr>
    </w:tbl>
    <w:p w14:paraId="2E2D5434" w14:textId="77777777" w:rsidR="00314C55" w:rsidRDefault="002173F4">
      <w:pPr>
        <w:spacing w:after="120"/>
        <w:contextualSpacing/>
        <w:jc w:val="both"/>
      </w:pPr>
      <w:r>
        <w:t xml:space="preserve">95% CI, 95% confidence </w:t>
      </w:r>
      <w:r>
        <w:t>interval; OS, overall survival; A+I+chemo, antiangiogenic agents combined with ICIs with chemotherapy; A+I, antiangiogenic agents combined with ICIs; mAbs, monoclonal antibodies; TKIs, small molecule tyrosine kinase inhibitors.</w:t>
      </w:r>
    </w:p>
    <w:p w14:paraId="1C04230A" w14:textId="77777777" w:rsidR="00314C55" w:rsidRDefault="00314C55">
      <w:pPr>
        <w:rPr>
          <w:rFonts w:cs="Times New Roman"/>
        </w:rPr>
        <w:sectPr w:rsidR="00314C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C0E96F" w14:textId="77777777" w:rsidR="00314C55" w:rsidRDefault="002173F4">
      <w:pPr>
        <w:spacing w:after="120"/>
        <w:contextualSpacing/>
        <w:jc w:val="both"/>
        <w:outlineLvl w:val="2"/>
        <w:rPr>
          <w:rFonts w:cs="Times New Roman"/>
        </w:rPr>
      </w:pPr>
      <w:r>
        <w:rPr>
          <w:rFonts w:cs="Times New Roman"/>
          <w:b/>
          <w:bCs/>
        </w:rPr>
        <w:lastRenderedPageBreak/>
        <w:t>Suppleme</w:t>
      </w:r>
      <w:r>
        <w:rPr>
          <w:rFonts w:cs="Times New Roman"/>
          <w:b/>
          <w:bCs/>
        </w:rPr>
        <w:t xml:space="preserve">ntary TABLE </w:t>
      </w:r>
      <w:r>
        <w:rPr>
          <w:rFonts w:cs="Times New Roman"/>
          <w:b/>
          <w:bCs/>
          <w:lang w:eastAsia="zh-CN"/>
        </w:rPr>
        <w:t>5</w:t>
      </w:r>
      <w:r>
        <w:rPr>
          <w:rFonts w:cs="Times New Roman"/>
          <w:b/>
        </w:rPr>
        <w:t xml:space="preserve">. </w:t>
      </w:r>
      <w:r>
        <w:rPr>
          <w:rFonts w:cs="Times New Roman"/>
        </w:rPr>
        <w:t>Results for landmark phase III trials evaluating immune checkpoint inhibitors in advanced or metastatic NSCLC.</w:t>
      </w:r>
    </w:p>
    <w:p w14:paraId="34C82702" w14:textId="77777777" w:rsidR="00314C55" w:rsidRDefault="00314C55">
      <w:pPr>
        <w:spacing w:after="120"/>
        <w:contextualSpacing/>
        <w:jc w:val="both"/>
        <w:outlineLvl w:val="2"/>
        <w:rPr>
          <w:rFonts w:cs="Times New Roman"/>
          <w:b/>
        </w:rPr>
      </w:pPr>
    </w:p>
    <w:tbl>
      <w:tblPr>
        <w:tblStyle w:val="TableGrid"/>
        <w:tblW w:w="134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277"/>
        <w:gridCol w:w="2268"/>
        <w:gridCol w:w="1134"/>
        <w:gridCol w:w="2976"/>
        <w:gridCol w:w="1276"/>
        <w:gridCol w:w="1276"/>
        <w:gridCol w:w="1276"/>
      </w:tblGrid>
      <w:tr w:rsidR="00314C55" w14:paraId="70448BDF" w14:textId="77777777">
        <w:trPr>
          <w:trHeight w:val="337"/>
          <w:jc w:val="center"/>
        </w:trPr>
        <w:tc>
          <w:tcPr>
            <w:tcW w:w="1984" w:type="dxa"/>
            <w:vMerge w:val="restart"/>
            <w:tcBorders>
              <w:bottom w:val="single" w:sz="12" w:space="0" w:color="auto"/>
            </w:tcBorders>
          </w:tcPr>
          <w:p w14:paraId="7D8D4FD7" w14:textId="77777777" w:rsidR="00314C55" w:rsidRDefault="002173F4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>Study</w:t>
            </w:r>
          </w:p>
        </w:tc>
        <w:tc>
          <w:tcPr>
            <w:tcW w:w="1277" w:type="dxa"/>
            <w:vMerge w:val="restart"/>
            <w:tcBorders>
              <w:bottom w:val="single" w:sz="12" w:space="0" w:color="auto"/>
            </w:tcBorders>
          </w:tcPr>
          <w:p w14:paraId="313CDC53" w14:textId="77777777" w:rsidR="00314C55" w:rsidRDefault="002173F4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>Treatment line</w:t>
            </w:r>
          </w:p>
        </w:tc>
        <w:tc>
          <w:tcPr>
            <w:tcW w:w="2268" w:type="dxa"/>
            <w:vMerge w:val="restart"/>
            <w:tcBorders>
              <w:bottom w:val="single" w:sz="12" w:space="0" w:color="auto"/>
            </w:tcBorders>
          </w:tcPr>
          <w:p w14:paraId="06DD2151" w14:textId="77777777" w:rsidR="00314C55" w:rsidRDefault="002173F4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>Patients</w:t>
            </w:r>
          </w:p>
        </w:tc>
        <w:tc>
          <w:tcPr>
            <w:tcW w:w="1134" w:type="dxa"/>
            <w:vMerge w:val="restart"/>
            <w:tcBorders>
              <w:bottom w:val="single" w:sz="12" w:space="0" w:color="auto"/>
            </w:tcBorders>
          </w:tcPr>
          <w:p w14:paraId="6C53C6A3" w14:textId="77777777" w:rsidR="00314C55" w:rsidRDefault="002173F4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>No. of patients</w:t>
            </w:r>
          </w:p>
        </w:tc>
        <w:tc>
          <w:tcPr>
            <w:tcW w:w="2976" w:type="dxa"/>
            <w:vMerge w:val="restart"/>
            <w:tcBorders>
              <w:bottom w:val="single" w:sz="12" w:space="0" w:color="auto"/>
            </w:tcBorders>
          </w:tcPr>
          <w:p w14:paraId="64F84D7B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>Treatment regimen</w:t>
            </w:r>
          </w:p>
        </w:tc>
        <w:tc>
          <w:tcPr>
            <w:tcW w:w="1276" w:type="dxa"/>
            <w:vMerge w:val="restart"/>
            <w:tcBorders>
              <w:bottom w:val="single" w:sz="12" w:space="0" w:color="auto"/>
            </w:tcBorders>
          </w:tcPr>
          <w:p w14:paraId="24C141AD" w14:textId="77777777" w:rsidR="00314C55" w:rsidRDefault="002173F4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>ORR (%)</w:t>
            </w:r>
          </w:p>
        </w:tc>
        <w:tc>
          <w:tcPr>
            <w:tcW w:w="1276" w:type="dxa"/>
            <w:vMerge w:val="restart"/>
            <w:tcBorders>
              <w:bottom w:val="single" w:sz="12" w:space="0" w:color="auto"/>
            </w:tcBorders>
          </w:tcPr>
          <w:p w14:paraId="25014318" w14:textId="77777777" w:rsidR="00314C55" w:rsidRDefault="002173F4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 xml:space="preserve"> mPFS</w:t>
            </w:r>
          </w:p>
          <w:p w14:paraId="3C77C0DE" w14:textId="77777777" w:rsidR="00314C55" w:rsidRDefault="002173F4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>(months)</w:t>
            </w:r>
          </w:p>
        </w:tc>
        <w:tc>
          <w:tcPr>
            <w:tcW w:w="1276" w:type="dxa"/>
            <w:vMerge w:val="restart"/>
            <w:tcBorders>
              <w:bottom w:val="single" w:sz="12" w:space="0" w:color="auto"/>
              <w:tl2br w:val="nil"/>
              <w:tr2bl w:val="nil"/>
            </w:tcBorders>
          </w:tcPr>
          <w:p w14:paraId="592ED39F" w14:textId="77777777" w:rsidR="00314C55" w:rsidRDefault="002173F4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>mOS</w:t>
            </w:r>
          </w:p>
          <w:p w14:paraId="747965D5" w14:textId="77777777" w:rsidR="00314C55" w:rsidRDefault="002173F4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 w:hint="eastAsia"/>
                <w:b/>
                <w:sz w:val="22"/>
                <w:szCs w:val="20"/>
              </w:rPr>
              <w:t>(months)</w:t>
            </w:r>
          </w:p>
        </w:tc>
      </w:tr>
      <w:tr w:rsidR="00314C55" w14:paraId="2256D057" w14:textId="77777777">
        <w:trPr>
          <w:trHeight w:val="337"/>
          <w:jc w:val="center"/>
        </w:trPr>
        <w:tc>
          <w:tcPr>
            <w:tcW w:w="1984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</w:tcPr>
          <w:p w14:paraId="10B6CEA5" w14:textId="77777777" w:rsidR="00314C55" w:rsidRDefault="00314C55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</w:p>
        </w:tc>
        <w:tc>
          <w:tcPr>
            <w:tcW w:w="1277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</w:tcPr>
          <w:p w14:paraId="50224152" w14:textId="77777777" w:rsidR="00314C55" w:rsidRDefault="00314C55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</w:tcPr>
          <w:p w14:paraId="4D30B52A" w14:textId="77777777" w:rsidR="00314C55" w:rsidRDefault="00314C55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</w:tcPr>
          <w:p w14:paraId="60A2E5F2" w14:textId="77777777" w:rsidR="00314C55" w:rsidRDefault="00314C55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</w:p>
        </w:tc>
        <w:tc>
          <w:tcPr>
            <w:tcW w:w="2976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</w:tcPr>
          <w:p w14:paraId="645C5F03" w14:textId="77777777" w:rsidR="00314C55" w:rsidRDefault="00314C55">
            <w:pPr>
              <w:spacing w:after="120"/>
              <w:contextualSpacing/>
              <w:jc w:val="left"/>
              <w:rPr>
                <w:rFonts w:cs="Times New Roman"/>
                <w:b/>
                <w:sz w:val="22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</w:tcPr>
          <w:p w14:paraId="46B5D7B9" w14:textId="77777777" w:rsidR="00314C55" w:rsidRDefault="00314C55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</w:tcPr>
          <w:p w14:paraId="4921A1AF" w14:textId="77777777" w:rsidR="00314C55" w:rsidRDefault="00314C55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A44895F" w14:textId="77777777" w:rsidR="00314C55" w:rsidRDefault="00314C55">
            <w:pPr>
              <w:spacing w:after="120"/>
              <w:contextualSpacing/>
              <w:rPr>
                <w:rFonts w:cs="Times New Roman"/>
                <w:b/>
                <w:sz w:val="22"/>
                <w:szCs w:val="20"/>
              </w:rPr>
            </w:pPr>
          </w:p>
        </w:tc>
      </w:tr>
      <w:tr w:rsidR="00314C55" w14:paraId="130407CB" w14:textId="77777777">
        <w:trPr>
          <w:trHeight w:val="91"/>
          <w:jc w:val="center"/>
        </w:trPr>
        <w:tc>
          <w:tcPr>
            <w:tcW w:w="1984" w:type="dxa"/>
            <w:tcBorders>
              <w:top w:val="single" w:sz="12" w:space="0" w:color="auto"/>
              <w:tl2br w:val="nil"/>
              <w:tr2bl w:val="nil"/>
            </w:tcBorders>
          </w:tcPr>
          <w:p w14:paraId="7783506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Checkmate 017</w:t>
            </w:r>
          </w:p>
        </w:tc>
        <w:tc>
          <w:tcPr>
            <w:tcW w:w="1277" w:type="dxa"/>
            <w:tcBorders>
              <w:top w:val="single" w:sz="12" w:space="0" w:color="auto"/>
              <w:tl2br w:val="nil"/>
              <w:tr2bl w:val="nil"/>
            </w:tcBorders>
          </w:tcPr>
          <w:p w14:paraId="03AF6A9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12" w:space="0" w:color="auto"/>
              <w:tl2br w:val="nil"/>
              <w:tr2bl w:val="nil"/>
            </w:tcBorders>
          </w:tcPr>
          <w:p w14:paraId="7B99C6B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quamous NSCLC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</w:tcPr>
          <w:p w14:paraId="5568ADA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35</w:t>
            </w:r>
          </w:p>
          <w:p w14:paraId="2BDB880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37</w:t>
            </w:r>
          </w:p>
        </w:tc>
        <w:tc>
          <w:tcPr>
            <w:tcW w:w="2976" w:type="dxa"/>
            <w:tcBorders>
              <w:top w:val="single" w:sz="12" w:space="0" w:color="auto"/>
              <w:tl2br w:val="nil"/>
              <w:tr2bl w:val="nil"/>
            </w:tcBorders>
          </w:tcPr>
          <w:p w14:paraId="1FFD9D7B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ivolumab</w:t>
            </w:r>
          </w:p>
          <w:p w14:paraId="5F8F289C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Docetaxel</w:t>
            </w:r>
          </w:p>
        </w:tc>
        <w:tc>
          <w:tcPr>
            <w:tcW w:w="1276" w:type="dxa"/>
            <w:tcBorders>
              <w:top w:val="single" w:sz="12" w:space="0" w:color="auto"/>
              <w:tl2br w:val="nil"/>
              <w:tr2bl w:val="nil"/>
            </w:tcBorders>
          </w:tcPr>
          <w:p w14:paraId="1215D9F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0.0</w:t>
            </w:r>
          </w:p>
          <w:p w14:paraId="6B57A4C8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8.8</w:t>
            </w:r>
          </w:p>
        </w:tc>
        <w:tc>
          <w:tcPr>
            <w:tcW w:w="1276" w:type="dxa"/>
            <w:tcBorders>
              <w:top w:val="single" w:sz="12" w:space="0" w:color="auto"/>
              <w:tl2br w:val="nil"/>
              <w:tr2bl w:val="nil"/>
            </w:tcBorders>
          </w:tcPr>
          <w:p w14:paraId="1C597482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.5</w:t>
            </w:r>
          </w:p>
          <w:p w14:paraId="2ED76FC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.8</w:t>
            </w:r>
          </w:p>
        </w:tc>
        <w:tc>
          <w:tcPr>
            <w:tcW w:w="1276" w:type="dxa"/>
            <w:tcBorders>
              <w:top w:val="single" w:sz="12" w:space="0" w:color="auto"/>
              <w:tl2br w:val="nil"/>
              <w:tr2bl w:val="nil"/>
            </w:tcBorders>
          </w:tcPr>
          <w:p w14:paraId="19E7E2E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9.2</w:t>
            </w:r>
          </w:p>
          <w:p w14:paraId="6FF7DDC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.0</w:t>
            </w:r>
          </w:p>
        </w:tc>
      </w:tr>
      <w:tr w:rsidR="00314C55" w14:paraId="673B41A1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1CABAAD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Checkmate 057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0C51D59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 or 3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50397C1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on-squamous NSCL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5E1985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92</w:t>
            </w:r>
          </w:p>
          <w:p w14:paraId="0A9DFCB1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90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69F3BB2C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ivolumab</w:t>
            </w:r>
          </w:p>
          <w:p w14:paraId="46607744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Docetaxel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DCC39A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9.2</w:t>
            </w:r>
          </w:p>
          <w:p w14:paraId="1ECBABB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2.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6880179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.3</w:t>
            </w:r>
          </w:p>
          <w:p w14:paraId="2AAD3EF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.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354A866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2.2</w:t>
            </w:r>
          </w:p>
          <w:p w14:paraId="71CD2CC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9.4</w:t>
            </w:r>
          </w:p>
        </w:tc>
      </w:tr>
      <w:tr w:rsidR="00314C55" w14:paraId="3FD3BEE6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6751A30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KEYNOTE-01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1E7AF0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≥</w:t>
            </w:r>
            <w:r>
              <w:rPr>
                <w:rFonts w:cs="Times New Roman" w:hint="eastAsia"/>
                <w:sz w:val="22"/>
                <w:szCs w:val="20"/>
              </w:rPr>
              <w:t xml:space="preserve">2 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031E8C5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SCLC with PD-L1 positiv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5BBAFDF" w14:textId="77777777" w:rsidR="00314C55" w:rsidRDefault="002173F4">
            <w:pPr>
              <w:spacing w:after="120"/>
              <w:contextualSpacing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345</w:t>
            </w:r>
          </w:p>
          <w:p w14:paraId="4C56E3D7" w14:textId="77777777" w:rsidR="00314C55" w:rsidRDefault="002173F4">
            <w:pPr>
              <w:spacing w:after="120"/>
              <w:contextualSpacing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346</w:t>
            </w:r>
          </w:p>
          <w:p w14:paraId="3C6F832D" w14:textId="77777777" w:rsidR="00314C55" w:rsidRDefault="002173F4">
            <w:pPr>
              <w:spacing w:after="120"/>
              <w:contextualSpacing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343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1D08278C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 xml:space="preserve">Pembrolizumab (2mg/kg) </w:t>
            </w:r>
            <w:r>
              <w:rPr>
                <w:rFonts w:cs="Times New Roman" w:hint="eastAsia"/>
                <w:szCs w:val="20"/>
              </w:rPr>
              <w:t>Pembrolizumab (10mg/kg) Docetaxel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CE1E34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8.0</w:t>
            </w:r>
          </w:p>
          <w:p w14:paraId="60D9D8B6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8.5</w:t>
            </w:r>
          </w:p>
          <w:p w14:paraId="205BB2D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9.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E9553F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.9</w:t>
            </w:r>
          </w:p>
          <w:p w14:paraId="2A783BF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.0</w:t>
            </w:r>
          </w:p>
          <w:p w14:paraId="61A2142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.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1ECF63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0.4</w:t>
            </w:r>
          </w:p>
          <w:p w14:paraId="1AAD623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2.7</w:t>
            </w:r>
          </w:p>
          <w:p w14:paraId="089E66A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8.5</w:t>
            </w:r>
          </w:p>
        </w:tc>
      </w:tr>
      <w:tr w:rsidR="00314C55" w14:paraId="3ED9C6ED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394F4EE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KEYNOTE-024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3293BDF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8EBFE8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 xml:space="preserve">NSCLC with PD-L1 </w:t>
            </w:r>
            <w:r>
              <w:rPr>
                <w:rFonts w:cs="Times New Roman" w:hint="eastAsia"/>
                <w:szCs w:val="20"/>
              </w:rPr>
              <w:t>≥</w:t>
            </w:r>
            <w:r>
              <w:rPr>
                <w:rFonts w:cs="Times New Roman" w:hint="eastAsia"/>
                <w:szCs w:val="20"/>
              </w:rPr>
              <w:t>50%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09071A9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54</w:t>
            </w:r>
          </w:p>
          <w:p w14:paraId="00653A76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51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46808115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embrolizumab</w:t>
            </w:r>
          </w:p>
          <w:p w14:paraId="4AE4CFA8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Chemotherapy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6FF3DC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4.8</w:t>
            </w:r>
          </w:p>
          <w:p w14:paraId="48F16AF5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7.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0A1224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0.3</w:t>
            </w:r>
          </w:p>
          <w:p w14:paraId="70ACDF7F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.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30705F2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0.0</w:t>
            </w:r>
          </w:p>
          <w:p w14:paraId="2F7BE3A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4.2</w:t>
            </w:r>
          </w:p>
        </w:tc>
      </w:tr>
      <w:tr w:rsidR="00314C55" w14:paraId="045ADFF2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43B1479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KEYNOTE-042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3144F5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D355EA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D-L1 positive NSCL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37D0B88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99</w:t>
            </w:r>
          </w:p>
          <w:p w14:paraId="2F30293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00</w:t>
            </w:r>
          </w:p>
          <w:p w14:paraId="65AAD1E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13</w:t>
            </w:r>
          </w:p>
          <w:p w14:paraId="6543E628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05</w:t>
            </w:r>
          </w:p>
          <w:p w14:paraId="78E178C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37</w:t>
            </w:r>
          </w:p>
          <w:p w14:paraId="7CE43C5E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37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5AECD191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embrolizumab</w:t>
            </w:r>
            <w:r>
              <w:rPr>
                <w:rFonts w:cs="Times New Roman" w:hint="eastAsia"/>
                <w:szCs w:val="20"/>
                <w:vertAlign w:val="superscript"/>
              </w:rPr>
              <w:t>a</w:t>
            </w:r>
          </w:p>
          <w:p w14:paraId="4A308569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 w:hint="eastAsia"/>
                <w:szCs w:val="20"/>
              </w:rPr>
              <w:t>SOC</w:t>
            </w:r>
            <w:r>
              <w:rPr>
                <w:rFonts w:cs="Times New Roman" w:hint="eastAsia"/>
                <w:szCs w:val="20"/>
                <w:vertAlign w:val="superscript"/>
              </w:rPr>
              <w:t>a</w:t>
            </w:r>
          </w:p>
          <w:p w14:paraId="427AEFE6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embrolizumab</w:t>
            </w:r>
            <w:r>
              <w:rPr>
                <w:rFonts w:cs="Times New Roman" w:hint="eastAsia"/>
                <w:szCs w:val="20"/>
                <w:vertAlign w:val="superscript"/>
              </w:rPr>
              <w:t>b</w:t>
            </w:r>
          </w:p>
          <w:p w14:paraId="015233D5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OC</w:t>
            </w:r>
            <w:r>
              <w:rPr>
                <w:rFonts w:cs="Times New Roman" w:hint="eastAsia"/>
                <w:szCs w:val="20"/>
                <w:vertAlign w:val="superscript"/>
              </w:rPr>
              <w:t>b</w:t>
            </w:r>
          </w:p>
          <w:p w14:paraId="499B2DB9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embrolizumab</w:t>
            </w:r>
            <w:r>
              <w:rPr>
                <w:rFonts w:cs="Times New Roman" w:hint="eastAsia"/>
                <w:szCs w:val="20"/>
                <w:vertAlign w:val="superscript"/>
              </w:rPr>
              <w:t>c</w:t>
            </w:r>
          </w:p>
          <w:p w14:paraId="6135E6A7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OC</w:t>
            </w:r>
            <w:r>
              <w:rPr>
                <w:rFonts w:cs="Times New Roman" w:hint="eastAsia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BDE6ECE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9.5</w:t>
            </w:r>
          </w:p>
          <w:p w14:paraId="4F4DC261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2.0</w:t>
            </w:r>
          </w:p>
          <w:p w14:paraId="7526F2A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3.4</w:t>
            </w:r>
          </w:p>
          <w:p w14:paraId="7237F4B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8.9</w:t>
            </w:r>
          </w:p>
          <w:p w14:paraId="67B3063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7.3</w:t>
            </w:r>
          </w:p>
          <w:p w14:paraId="5A03273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6.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603D5F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7.1</w:t>
            </w:r>
          </w:p>
          <w:p w14:paraId="1C339FE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.4</w:t>
            </w:r>
          </w:p>
          <w:p w14:paraId="03890AA1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.2</w:t>
            </w:r>
          </w:p>
          <w:p w14:paraId="3B696315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.6</w:t>
            </w:r>
          </w:p>
          <w:p w14:paraId="550AF6FE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5.4</w:t>
            </w:r>
          </w:p>
          <w:p w14:paraId="20B24A5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.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2DB8E5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0.0</w:t>
            </w:r>
          </w:p>
          <w:p w14:paraId="6BEFFD5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2.2</w:t>
            </w:r>
          </w:p>
          <w:p w14:paraId="70D7B252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7.7</w:t>
            </w:r>
          </w:p>
          <w:p w14:paraId="1DE0F66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3.0</w:t>
            </w:r>
          </w:p>
          <w:p w14:paraId="5A5924E1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6.7</w:t>
            </w:r>
          </w:p>
          <w:p w14:paraId="28E8C1A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2.1</w:t>
            </w:r>
          </w:p>
        </w:tc>
      </w:tr>
      <w:tr w:rsidR="00314C55" w14:paraId="1FC1DB52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2D4DEF1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OAK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1D99388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 or 3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2FD83E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SCL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2B9F0F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12</w:t>
            </w:r>
          </w:p>
          <w:p w14:paraId="725CED9E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13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7214BCB5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Atezolizumab</w:t>
            </w:r>
          </w:p>
          <w:p w14:paraId="209864C4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Docetaxel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15E742B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3.6</w:t>
            </w:r>
          </w:p>
          <w:p w14:paraId="6F9B5B9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3.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61615D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.8</w:t>
            </w:r>
          </w:p>
          <w:p w14:paraId="084F919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.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F90730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3.8</w:t>
            </w:r>
          </w:p>
          <w:p w14:paraId="139A4125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9.6</w:t>
            </w:r>
          </w:p>
        </w:tc>
      </w:tr>
      <w:tr w:rsidR="00314C55" w14:paraId="06C43A9A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6B07991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OPLA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D88684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 or 3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5149DA5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SCL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2F08B79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44</w:t>
            </w:r>
          </w:p>
          <w:p w14:paraId="7123743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43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782DC129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Atezolizumab</w:t>
            </w:r>
          </w:p>
          <w:p w14:paraId="0E582CD2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Docetaxel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7BC2F8E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7</w:t>
            </w:r>
          </w:p>
          <w:p w14:paraId="39794E6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DC27E6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7.8</w:t>
            </w:r>
          </w:p>
          <w:p w14:paraId="2977B785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.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0C82016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2.6</w:t>
            </w:r>
          </w:p>
          <w:p w14:paraId="4883E3B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9.7</w:t>
            </w:r>
          </w:p>
        </w:tc>
      </w:tr>
      <w:tr w:rsidR="00314C55" w14:paraId="59291105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3108EC3B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KEYNOTE-407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3E5B5572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0E9D13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quamous NSCL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50C7D9B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78</w:t>
            </w:r>
          </w:p>
          <w:p w14:paraId="3B3B6D7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281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71E42781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Pembrolizumab +PC</w:t>
            </w:r>
          </w:p>
          <w:p w14:paraId="58CC6A8F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P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520E2F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57.9</w:t>
            </w:r>
          </w:p>
          <w:p w14:paraId="49AFF09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38.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DAE19B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6.4</w:t>
            </w:r>
          </w:p>
          <w:p w14:paraId="1B1E40A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4.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2A3FE9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15.9</w:t>
            </w:r>
          </w:p>
          <w:p w14:paraId="186AED9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11.3</w:t>
            </w:r>
          </w:p>
        </w:tc>
      </w:tr>
      <w:tr w:rsidR="00314C55" w14:paraId="55F6B0E4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177EC6E2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lastRenderedPageBreak/>
              <w:t>KEYNOTE-189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5A08C5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B33CC7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on-squamous NSCL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D374D7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10</w:t>
            </w:r>
          </w:p>
          <w:p w14:paraId="4DA49BF6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06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3F000768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embro+AC/AP Placebo+AC/AP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F28EED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7.6</w:t>
            </w:r>
          </w:p>
          <w:p w14:paraId="60602BB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8.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47AC5F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8.8</w:t>
            </w:r>
          </w:p>
          <w:p w14:paraId="550908BE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.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6A1387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A</w:t>
            </w:r>
          </w:p>
          <w:p w14:paraId="02000619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1.3</w:t>
            </w:r>
          </w:p>
        </w:tc>
      </w:tr>
      <w:tr w:rsidR="00314C55" w14:paraId="5DC1CC86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73ED036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IMpower1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6A97351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DB9DB0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SCL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E150F1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02</w:t>
            </w:r>
          </w:p>
          <w:p w14:paraId="78EF9906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00</w:t>
            </w:r>
          </w:p>
          <w:p w14:paraId="1ACE6E92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00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7C74A662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ACP</w:t>
            </w:r>
          </w:p>
          <w:p w14:paraId="22200B85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ABCP</w:t>
            </w:r>
          </w:p>
          <w:p w14:paraId="4266A1FE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BCP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6615B59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0.6</w:t>
            </w:r>
          </w:p>
          <w:p w14:paraId="0FFA498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56.4</w:t>
            </w:r>
          </w:p>
          <w:p w14:paraId="0FE2FAE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0.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1BF9735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.7</w:t>
            </w:r>
          </w:p>
          <w:p w14:paraId="7E187D5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8.4</w:t>
            </w:r>
          </w:p>
          <w:p w14:paraId="0C8CFEBF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.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815A959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9.4</w:t>
            </w:r>
          </w:p>
          <w:p w14:paraId="120E8B82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9.8</w:t>
            </w:r>
          </w:p>
          <w:p w14:paraId="530ABB5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4.9</w:t>
            </w:r>
          </w:p>
        </w:tc>
      </w:tr>
      <w:tr w:rsidR="00314C55" w14:paraId="3EE11C77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6ED01B4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IMpower13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B44505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EC8A7F5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on-squamous NSCL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2E0455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83</w:t>
            </w:r>
          </w:p>
          <w:p w14:paraId="00D1AEB8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40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07288996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Atezo+NabPacC</w:t>
            </w:r>
          </w:p>
          <w:p w14:paraId="3932F092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ab-Pac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243F56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9.2</w:t>
            </w:r>
          </w:p>
          <w:p w14:paraId="342A693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1.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A12C23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7.0</w:t>
            </w:r>
          </w:p>
          <w:p w14:paraId="1CB2698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5.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387A2A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8.6</w:t>
            </w:r>
          </w:p>
          <w:p w14:paraId="0576EFFB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3.9</w:t>
            </w:r>
          </w:p>
        </w:tc>
      </w:tr>
      <w:tr w:rsidR="00314C55" w14:paraId="7E69F538" w14:textId="77777777">
        <w:trPr>
          <w:trHeight w:val="91"/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 w14:paraId="5D0DE87B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IMpower131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99C9C0F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81BE27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quamous NSCLC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0CAA740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38</w:t>
            </w:r>
          </w:p>
          <w:p w14:paraId="697EFD71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43</w:t>
            </w:r>
          </w:p>
          <w:p w14:paraId="47CDC4EC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40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3C0868A7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Atezo+PacC Atezo+NabPacC</w:t>
            </w:r>
          </w:p>
          <w:p w14:paraId="29A39D1F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ab-Pac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4CF688F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  <w:p w14:paraId="23EAF591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2</w:t>
            </w:r>
          </w:p>
          <w:p w14:paraId="07DB775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97D4EBF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R</w:t>
            </w:r>
          </w:p>
          <w:p w14:paraId="2742B394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.3</w:t>
            </w:r>
          </w:p>
          <w:p w14:paraId="44F00577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5.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70E71C2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R</w:t>
            </w:r>
          </w:p>
          <w:p w14:paraId="102EFCEA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4.2</w:t>
            </w:r>
          </w:p>
          <w:p w14:paraId="75A963E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3.5</w:t>
            </w:r>
          </w:p>
        </w:tc>
      </w:tr>
      <w:tr w:rsidR="00314C55" w14:paraId="0027E3FB" w14:textId="77777777">
        <w:trPr>
          <w:trHeight w:val="91"/>
          <w:jc w:val="center"/>
        </w:trPr>
        <w:tc>
          <w:tcPr>
            <w:tcW w:w="1984" w:type="dxa"/>
            <w:tcBorders>
              <w:bottom w:val="single" w:sz="12" w:space="0" w:color="auto"/>
              <w:tl2br w:val="nil"/>
              <w:tr2bl w:val="nil"/>
            </w:tcBorders>
          </w:tcPr>
          <w:p w14:paraId="41F16BF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IMpower132</w:t>
            </w:r>
          </w:p>
        </w:tc>
        <w:tc>
          <w:tcPr>
            <w:tcW w:w="1277" w:type="dxa"/>
            <w:tcBorders>
              <w:bottom w:val="single" w:sz="12" w:space="0" w:color="auto"/>
              <w:tl2br w:val="nil"/>
              <w:tr2bl w:val="nil"/>
            </w:tcBorders>
          </w:tcPr>
          <w:p w14:paraId="65C8B27B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2268" w:type="dxa"/>
            <w:tcBorders>
              <w:bottom w:val="single" w:sz="12" w:space="0" w:color="auto"/>
              <w:tl2br w:val="nil"/>
              <w:tr2bl w:val="nil"/>
            </w:tcBorders>
          </w:tcPr>
          <w:p w14:paraId="5F741643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on-squamous NSCLC</w:t>
            </w:r>
          </w:p>
        </w:tc>
        <w:tc>
          <w:tcPr>
            <w:tcW w:w="1134" w:type="dxa"/>
            <w:tcBorders>
              <w:bottom w:val="single" w:sz="12" w:space="0" w:color="auto"/>
              <w:tl2br w:val="nil"/>
              <w:tr2bl w:val="nil"/>
            </w:tcBorders>
          </w:tcPr>
          <w:p w14:paraId="0386F2AB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92</w:t>
            </w:r>
          </w:p>
          <w:p w14:paraId="6B1833EE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86</w:t>
            </w:r>
          </w:p>
        </w:tc>
        <w:tc>
          <w:tcPr>
            <w:tcW w:w="2976" w:type="dxa"/>
            <w:tcBorders>
              <w:bottom w:val="single" w:sz="12" w:space="0" w:color="auto"/>
              <w:tl2br w:val="nil"/>
              <w:tr2bl w:val="nil"/>
            </w:tcBorders>
          </w:tcPr>
          <w:p w14:paraId="1A8D18F1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  <w:lang w:val="fr-FR"/>
              </w:rPr>
            </w:pPr>
            <w:r>
              <w:rPr>
                <w:rFonts w:cs="Times New Roman" w:hint="eastAsia"/>
                <w:szCs w:val="20"/>
                <w:lang w:val="fr-FR"/>
              </w:rPr>
              <w:t>Atezo+Cis/Car +Pem</w:t>
            </w:r>
          </w:p>
          <w:p w14:paraId="3202832F" w14:textId="77777777" w:rsidR="00314C55" w:rsidRDefault="002173F4">
            <w:pPr>
              <w:spacing w:after="120"/>
              <w:contextualSpacing/>
              <w:jc w:val="left"/>
              <w:rPr>
                <w:rFonts w:cs="Times New Roman"/>
                <w:szCs w:val="20"/>
                <w:lang w:val="fr-FR"/>
              </w:rPr>
            </w:pPr>
            <w:r>
              <w:rPr>
                <w:rFonts w:cs="Times New Roman" w:hint="eastAsia"/>
                <w:szCs w:val="20"/>
                <w:lang w:val="fr-FR"/>
              </w:rPr>
              <w:t>Cis/Car+Pem</w:t>
            </w:r>
          </w:p>
        </w:tc>
        <w:tc>
          <w:tcPr>
            <w:tcW w:w="1276" w:type="dxa"/>
            <w:tcBorders>
              <w:bottom w:val="single" w:sz="12" w:space="0" w:color="auto"/>
              <w:tl2br w:val="nil"/>
              <w:tr2bl w:val="nil"/>
            </w:tcBorders>
          </w:tcPr>
          <w:p w14:paraId="256F6D4E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7</w:t>
            </w:r>
          </w:p>
          <w:p w14:paraId="3EC10AE6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2</w:t>
            </w:r>
          </w:p>
        </w:tc>
        <w:tc>
          <w:tcPr>
            <w:tcW w:w="1276" w:type="dxa"/>
            <w:tcBorders>
              <w:bottom w:val="single" w:sz="12" w:space="0" w:color="auto"/>
              <w:tl2br w:val="nil"/>
              <w:tr2bl w:val="nil"/>
            </w:tcBorders>
          </w:tcPr>
          <w:p w14:paraId="0ECBF0ED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7.6</w:t>
            </w:r>
          </w:p>
          <w:p w14:paraId="40E65FA2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5.2</w:t>
            </w:r>
          </w:p>
        </w:tc>
        <w:tc>
          <w:tcPr>
            <w:tcW w:w="1276" w:type="dxa"/>
            <w:tcBorders>
              <w:bottom w:val="single" w:sz="12" w:space="0" w:color="auto"/>
              <w:tl2br w:val="nil"/>
              <w:tr2bl w:val="nil"/>
            </w:tcBorders>
          </w:tcPr>
          <w:p w14:paraId="60EF91C8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8.1</w:t>
            </w:r>
          </w:p>
          <w:p w14:paraId="61B88DE1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3.6</w:t>
            </w:r>
          </w:p>
        </w:tc>
      </w:tr>
      <w:tr w:rsidR="00314C55" w14:paraId="654C1803" w14:textId="77777777">
        <w:trPr>
          <w:trHeight w:val="91"/>
          <w:jc w:val="center"/>
        </w:trPr>
        <w:tc>
          <w:tcPr>
            <w:tcW w:w="13467" w:type="dxa"/>
            <w:gridSpan w:val="8"/>
            <w:tcBorders>
              <w:top w:val="single" w:sz="12" w:space="0" w:color="auto"/>
              <w:bottom w:val="nil"/>
            </w:tcBorders>
          </w:tcPr>
          <w:p w14:paraId="1561D599" w14:textId="77777777" w:rsidR="00314C55" w:rsidRDefault="002173F4">
            <w:pPr>
              <w:spacing w:after="120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/>
                <w:vertAlign w:val="superscript"/>
              </w:rPr>
              <w:t>a</w:t>
            </w:r>
            <w:r>
              <w:rPr>
                <w:rFonts w:cs="Times New Roman"/>
              </w:rPr>
              <w:t xml:space="preserve">Patients with PD-L1 tumor proportion score (TPS) ≥50%; </w:t>
            </w:r>
            <w:r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</w:rPr>
              <w:t xml:space="preserve">Patients with TPS ≥20%; </w:t>
            </w:r>
            <w:r>
              <w:rPr>
                <w:rFonts w:cs="Times New Roman"/>
                <w:vertAlign w:val="superscript"/>
              </w:rPr>
              <w:t>c</w:t>
            </w:r>
            <w:r>
              <w:rPr>
                <w:rFonts w:cs="Times New Roman"/>
              </w:rPr>
              <w:t xml:space="preserve">Patients with TPS ≥1%; SOC, standard of care; NC, not </w:t>
            </w:r>
            <w:r>
              <w:rPr>
                <w:rFonts w:cs="Times New Roman"/>
              </w:rPr>
              <w:t>calculable; ORR, objective response rate; mPFS, median progression-free survival; ACP, atezolizumab + carboplatin + paclitaxel; ABCP, atezolizumab + bevacizumab + carboplatin + paclitaxel; BCP, bevacizumab + carboplatin + paclitaxel; PC,</w:t>
            </w:r>
            <w:r>
              <w:t xml:space="preserve"> nab-paclitaxel or </w:t>
            </w:r>
            <w:r>
              <w:t>paclitaxel + carboplatin; Cis/Car, cisplatin or carboplatin; NR, not reached; NA, not available.</w:t>
            </w:r>
          </w:p>
        </w:tc>
      </w:tr>
    </w:tbl>
    <w:p w14:paraId="33421399" w14:textId="77777777" w:rsidR="00314C55" w:rsidRDefault="00314C55">
      <w:pPr>
        <w:rPr>
          <w:rFonts w:cs="Times New Roman"/>
        </w:rPr>
        <w:sectPr w:rsidR="00314C5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8F69ED7" w14:textId="77777777" w:rsidR="00314C55" w:rsidRDefault="002173F4">
      <w:pPr>
        <w:spacing w:after="120"/>
        <w:contextualSpacing/>
        <w:jc w:val="both"/>
        <w:outlineLvl w:val="2"/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 w:hint="eastAsia"/>
          <w:b/>
          <w:bCs/>
          <w:lang w:eastAsia="zh-CN"/>
        </w:rPr>
        <w:t>6</w:t>
      </w:r>
      <w:r>
        <w:rPr>
          <w:rFonts w:cs="Times New Roman"/>
          <w:b/>
        </w:rPr>
        <w:t xml:space="preserve">. </w:t>
      </w:r>
      <w:r>
        <w:rPr>
          <w:rFonts w:cs="Times New Roman" w:hint="eastAsia"/>
          <w:bCs/>
          <w:lang w:eastAsia="zh-CN"/>
        </w:rPr>
        <w:t xml:space="preserve">Univariable Meta-Regression of Covariates against ORR of </w:t>
      </w:r>
      <w:r>
        <w:t>combined immunotherapy and antiangiogenesis with or without chemotherapy</w:t>
      </w:r>
      <w:r>
        <w:rPr>
          <w:rFonts w:cs="Times New Roman"/>
        </w:rPr>
        <w:t>.</w:t>
      </w:r>
    </w:p>
    <w:p w14:paraId="783851CE" w14:textId="77777777" w:rsidR="00314C55" w:rsidRDefault="00314C55">
      <w:pPr>
        <w:rPr>
          <w:rFonts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430"/>
        <w:gridCol w:w="1677"/>
        <w:gridCol w:w="2359"/>
        <w:gridCol w:w="963"/>
      </w:tblGrid>
      <w:tr w:rsidR="00314C55" w14:paraId="41E70780" w14:textId="77777777">
        <w:trPr>
          <w:trHeight w:val="90"/>
        </w:trPr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</w:tcPr>
          <w:p w14:paraId="23A7326A" w14:textId="77777777" w:rsidR="00314C55" w:rsidRDefault="002173F4">
            <w:pPr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 w:hint="eastAsia"/>
                <w:b/>
                <w:bCs/>
                <w:lang w:eastAsia="zh-CN"/>
              </w:rPr>
              <w:t>Variable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14:paraId="6045D99B" w14:textId="77777777" w:rsidR="00314C55" w:rsidRDefault="002173F4">
            <w:pPr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 w:hint="eastAsia"/>
                <w:b/>
                <w:bCs/>
                <w:lang w:eastAsia="zh-CN"/>
              </w:rPr>
              <w:t>No. of Studies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72BA0BFD" w14:textId="77777777" w:rsidR="00314C55" w:rsidRDefault="002173F4">
            <w:pPr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 w:hint="eastAsia"/>
                <w:b/>
                <w:bCs/>
                <w:lang w:eastAsia="zh-CN"/>
              </w:rPr>
              <w:t>Regression Coefficient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</w:tcPr>
          <w:p w14:paraId="666ACC57" w14:textId="77777777" w:rsidR="00314C55" w:rsidRDefault="002173F4">
            <w:pPr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 w:hint="eastAsia"/>
                <w:b/>
                <w:bCs/>
                <w:lang w:eastAsia="zh-CN"/>
              </w:rPr>
              <w:t>95%CI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14:paraId="2A2E00F2" w14:textId="77777777" w:rsidR="00314C55" w:rsidRDefault="002173F4">
            <w:pPr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 w:hint="eastAsia"/>
                <w:b/>
                <w:bCs/>
                <w:lang w:eastAsia="zh-CN"/>
              </w:rPr>
              <w:t>p</w:t>
            </w:r>
          </w:p>
        </w:tc>
      </w:tr>
      <w:tr w:rsidR="00314C55" w14:paraId="24F442BB" w14:textId="77777777">
        <w:tc>
          <w:tcPr>
            <w:tcW w:w="1939" w:type="dxa"/>
            <w:tcBorders>
              <w:top w:val="single" w:sz="4" w:space="0" w:color="auto"/>
            </w:tcBorders>
          </w:tcPr>
          <w:p w14:paraId="57178D32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ge, median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D908CE2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D798C25" w14:textId="77777777" w:rsidR="00314C55" w:rsidRDefault="002173F4">
            <w:pPr>
              <w:rPr>
                <w:rFonts w:cs="Times New Roman"/>
              </w:rPr>
            </w:pPr>
            <w:r>
              <w:rPr>
                <w:rFonts w:hint="eastAsia"/>
                <w:lang w:eastAsia="zh-CN"/>
              </w:rPr>
              <w:t>.0012516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6B0263AC" w14:textId="77777777" w:rsidR="00314C55" w:rsidRDefault="002173F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.0054345 to .0079377</w:t>
            </w:r>
          </w:p>
          <w:p w14:paraId="55B69D9E" w14:textId="77777777" w:rsidR="00314C55" w:rsidRDefault="00314C55">
            <w:pPr>
              <w:rPr>
                <w:rFonts w:cs="Times New Roman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59C99209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700</w:t>
            </w:r>
          </w:p>
        </w:tc>
      </w:tr>
      <w:tr w:rsidR="00314C55" w14:paraId="486C7DEF" w14:textId="77777777">
        <w:tc>
          <w:tcPr>
            <w:tcW w:w="1939" w:type="dxa"/>
          </w:tcPr>
          <w:p w14:paraId="49B0C325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Sample </w:t>
            </w:r>
            <w:r>
              <w:rPr>
                <w:rFonts w:cs="Times New Roman" w:hint="eastAsia"/>
                <w:lang w:eastAsia="zh-CN"/>
              </w:rPr>
              <w:t>size</w:t>
            </w:r>
          </w:p>
        </w:tc>
        <w:tc>
          <w:tcPr>
            <w:tcW w:w="1467" w:type="dxa"/>
          </w:tcPr>
          <w:p w14:paraId="1D3B39A9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3</w:t>
            </w:r>
          </w:p>
        </w:tc>
        <w:tc>
          <w:tcPr>
            <w:tcW w:w="1704" w:type="dxa"/>
          </w:tcPr>
          <w:p w14:paraId="041FCC5C" w14:textId="77777777" w:rsidR="00314C55" w:rsidRDefault="002173F4">
            <w:pPr>
              <w:rPr>
                <w:rFonts w:cs="Times New Roman"/>
              </w:rPr>
            </w:pPr>
            <w:r>
              <w:rPr>
                <w:lang w:eastAsia="zh-CN"/>
              </w:rPr>
              <w:t>.0004714</w:t>
            </w:r>
          </w:p>
        </w:tc>
        <w:tc>
          <w:tcPr>
            <w:tcW w:w="2438" w:type="dxa"/>
          </w:tcPr>
          <w:p w14:paraId="52EF8F3B" w14:textId="77777777" w:rsidR="00314C55" w:rsidRDefault="002173F4">
            <w:pPr>
              <w:rPr>
                <w:lang w:eastAsia="zh-CN"/>
              </w:rPr>
            </w:pPr>
            <w:r>
              <w:rPr>
                <w:lang w:eastAsia="zh-CN"/>
              </w:rPr>
              <w:t>-.0002256</w:t>
            </w:r>
            <w:r>
              <w:rPr>
                <w:rFonts w:hint="eastAsia"/>
                <w:lang w:eastAsia="zh-CN"/>
              </w:rPr>
              <w:t xml:space="preserve"> to </w:t>
            </w:r>
            <w:r>
              <w:rPr>
                <w:lang w:eastAsia="zh-CN"/>
              </w:rPr>
              <w:t>.0011685</w:t>
            </w:r>
          </w:p>
          <w:p w14:paraId="4B56B1E9" w14:textId="77777777" w:rsidR="00314C55" w:rsidRDefault="00314C55">
            <w:pPr>
              <w:rPr>
                <w:rFonts w:cs="Times New Roman"/>
              </w:rPr>
            </w:pPr>
          </w:p>
        </w:tc>
        <w:tc>
          <w:tcPr>
            <w:tcW w:w="970" w:type="dxa"/>
          </w:tcPr>
          <w:p w14:paraId="57F40B90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174</w:t>
            </w:r>
          </w:p>
        </w:tc>
      </w:tr>
      <w:tr w:rsidR="00314C55" w14:paraId="528483A7" w14:textId="77777777">
        <w:tc>
          <w:tcPr>
            <w:tcW w:w="1939" w:type="dxa"/>
          </w:tcPr>
          <w:p w14:paraId="052825E0" w14:textId="77777777" w:rsidR="00314C55" w:rsidRDefault="002173F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Sex</w:t>
            </w:r>
            <w:r>
              <w:rPr>
                <w:rFonts w:cs="Times New Roman" w:hint="eastAsia"/>
              </w:rPr>
              <w:t xml:space="preserve"> (male or female)</w:t>
            </w:r>
          </w:p>
        </w:tc>
        <w:tc>
          <w:tcPr>
            <w:tcW w:w="1467" w:type="dxa"/>
          </w:tcPr>
          <w:p w14:paraId="7041B300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2</w:t>
            </w:r>
          </w:p>
        </w:tc>
        <w:tc>
          <w:tcPr>
            <w:tcW w:w="1704" w:type="dxa"/>
          </w:tcPr>
          <w:p w14:paraId="237D02C9" w14:textId="77777777" w:rsidR="00314C55" w:rsidRDefault="002173F4">
            <w:pPr>
              <w:rPr>
                <w:rFonts w:cs="Times New Roman"/>
              </w:rPr>
            </w:pPr>
            <w:r>
              <w:rPr>
                <w:rFonts w:hint="eastAsia"/>
                <w:lang w:eastAsia="zh-CN"/>
              </w:rPr>
              <w:t>.1198496</w:t>
            </w:r>
          </w:p>
        </w:tc>
        <w:tc>
          <w:tcPr>
            <w:tcW w:w="2438" w:type="dxa"/>
          </w:tcPr>
          <w:p w14:paraId="0DE08F32" w14:textId="77777777" w:rsidR="00314C55" w:rsidRDefault="002173F4">
            <w:pPr>
              <w:rPr>
                <w:rFonts w:cs="Times New Roman"/>
              </w:rPr>
            </w:pPr>
            <w:r>
              <w:rPr>
                <w:rFonts w:hint="eastAsia"/>
                <w:lang w:eastAsia="zh-CN"/>
              </w:rPr>
              <w:t>-.3387439 to .5784431</w:t>
            </w:r>
          </w:p>
        </w:tc>
        <w:tc>
          <w:tcPr>
            <w:tcW w:w="970" w:type="dxa"/>
          </w:tcPr>
          <w:p w14:paraId="7AE23126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592</w:t>
            </w:r>
          </w:p>
        </w:tc>
      </w:tr>
      <w:tr w:rsidR="00314C55" w14:paraId="7BB525C2" w14:textId="77777777">
        <w:tc>
          <w:tcPr>
            <w:tcW w:w="1939" w:type="dxa"/>
          </w:tcPr>
          <w:p w14:paraId="40BB7975" w14:textId="77777777" w:rsidR="00314C55" w:rsidRDefault="002173F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ECOG score (0 or 1)</w:t>
            </w:r>
          </w:p>
        </w:tc>
        <w:tc>
          <w:tcPr>
            <w:tcW w:w="1467" w:type="dxa"/>
          </w:tcPr>
          <w:p w14:paraId="732F4488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2</w:t>
            </w:r>
          </w:p>
        </w:tc>
        <w:tc>
          <w:tcPr>
            <w:tcW w:w="1704" w:type="dxa"/>
          </w:tcPr>
          <w:p w14:paraId="77651D19" w14:textId="77777777" w:rsidR="00314C55" w:rsidRDefault="002173F4">
            <w:pPr>
              <w:rPr>
                <w:rFonts w:cs="Times New Roman"/>
              </w:rPr>
            </w:pPr>
            <w:r>
              <w:rPr>
                <w:rFonts w:hint="eastAsia"/>
                <w:lang w:eastAsia="zh-CN"/>
              </w:rPr>
              <w:t xml:space="preserve">.4330404 </w:t>
            </w:r>
          </w:p>
        </w:tc>
        <w:tc>
          <w:tcPr>
            <w:tcW w:w="2438" w:type="dxa"/>
          </w:tcPr>
          <w:p w14:paraId="7D1A467C" w14:textId="77777777" w:rsidR="00314C55" w:rsidRDefault="002173F4">
            <w:pPr>
              <w:rPr>
                <w:rFonts w:cs="Times New Roman"/>
              </w:rPr>
            </w:pPr>
            <w:r>
              <w:rPr>
                <w:rFonts w:hint="eastAsia"/>
                <w:lang w:eastAsia="zh-CN"/>
              </w:rPr>
              <w:t>.0840296 to .7820512</w:t>
            </w:r>
          </w:p>
        </w:tc>
        <w:tc>
          <w:tcPr>
            <w:tcW w:w="970" w:type="dxa"/>
          </w:tcPr>
          <w:p w14:paraId="740EED5E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018*</w:t>
            </w:r>
          </w:p>
        </w:tc>
      </w:tr>
      <w:tr w:rsidR="00314C55" w14:paraId="10B31EBF" w14:textId="77777777">
        <w:tc>
          <w:tcPr>
            <w:tcW w:w="1939" w:type="dxa"/>
          </w:tcPr>
          <w:p w14:paraId="6F7671FE" w14:textId="77777777" w:rsidR="00314C55" w:rsidRDefault="002173F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S</w:t>
            </w:r>
            <w:r>
              <w:rPr>
                <w:rFonts w:cs="Times New Roman" w:hint="eastAsia"/>
              </w:rPr>
              <w:t>moking history (yes or no)</w:t>
            </w:r>
          </w:p>
        </w:tc>
        <w:tc>
          <w:tcPr>
            <w:tcW w:w="1467" w:type="dxa"/>
          </w:tcPr>
          <w:p w14:paraId="2E001A7B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9</w:t>
            </w:r>
          </w:p>
        </w:tc>
        <w:tc>
          <w:tcPr>
            <w:tcW w:w="1704" w:type="dxa"/>
          </w:tcPr>
          <w:p w14:paraId="5504A83D" w14:textId="77777777" w:rsidR="00314C55" w:rsidRDefault="002173F4">
            <w:pPr>
              <w:rPr>
                <w:rFonts w:cs="Times New Roman"/>
              </w:rPr>
            </w:pPr>
            <w:r>
              <w:rPr>
                <w:lang w:eastAsia="zh-CN"/>
              </w:rPr>
              <w:t>-.0013589</w:t>
            </w:r>
          </w:p>
        </w:tc>
        <w:tc>
          <w:tcPr>
            <w:tcW w:w="2438" w:type="dxa"/>
          </w:tcPr>
          <w:p w14:paraId="2EB717E9" w14:textId="77777777" w:rsidR="00314C55" w:rsidRDefault="002173F4">
            <w:pPr>
              <w:rPr>
                <w:rFonts w:cs="Times New Roman"/>
              </w:rPr>
            </w:pPr>
            <w:r>
              <w:rPr>
                <w:lang w:eastAsia="zh-CN"/>
              </w:rPr>
              <w:t>-.4019849</w:t>
            </w:r>
            <w:r>
              <w:rPr>
                <w:rFonts w:hint="eastAsia"/>
                <w:lang w:eastAsia="zh-CN"/>
              </w:rPr>
              <w:t xml:space="preserve"> to</w:t>
            </w:r>
            <w:r>
              <w:rPr>
                <w:lang w:eastAsia="zh-CN"/>
              </w:rPr>
              <w:t xml:space="preserve"> .3992671</w:t>
            </w:r>
          </w:p>
        </w:tc>
        <w:tc>
          <w:tcPr>
            <w:tcW w:w="970" w:type="dxa"/>
          </w:tcPr>
          <w:p w14:paraId="411D00C3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994</w:t>
            </w:r>
          </w:p>
        </w:tc>
      </w:tr>
      <w:tr w:rsidR="00314C55" w14:paraId="6543082B" w14:textId="77777777">
        <w:tc>
          <w:tcPr>
            <w:tcW w:w="1939" w:type="dxa"/>
          </w:tcPr>
          <w:p w14:paraId="42AF3A10" w14:textId="77777777" w:rsidR="00314C55" w:rsidRDefault="002173F4">
            <w:pPr>
              <w:rPr>
                <w:rFonts w:cs="Times New Roman"/>
              </w:rPr>
            </w:pPr>
            <w:r>
              <w:rPr>
                <w:rFonts w:eastAsia="DengXian" w:cs="Times New Roman"/>
                <w:bCs/>
                <w:szCs w:val="24"/>
                <w:lang w:eastAsia="zh-CN" w:bidi="ar"/>
              </w:rPr>
              <w:t xml:space="preserve">Tumor </w:t>
            </w:r>
            <w:r>
              <w:rPr>
                <w:rFonts w:eastAsia="DengXian" w:cs="Times New Roman"/>
                <w:bCs/>
                <w:szCs w:val="24"/>
                <w:lang w:eastAsia="zh-CN" w:bidi="ar"/>
              </w:rPr>
              <w:t>histology</w:t>
            </w:r>
          </w:p>
        </w:tc>
        <w:tc>
          <w:tcPr>
            <w:tcW w:w="1467" w:type="dxa"/>
          </w:tcPr>
          <w:p w14:paraId="575345E3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3</w:t>
            </w:r>
          </w:p>
        </w:tc>
        <w:tc>
          <w:tcPr>
            <w:tcW w:w="1704" w:type="dxa"/>
          </w:tcPr>
          <w:p w14:paraId="30ACF9A5" w14:textId="77777777" w:rsidR="00314C55" w:rsidRDefault="002173F4">
            <w:pPr>
              <w:rPr>
                <w:rFonts w:cs="Times New Roman"/>
              </w:rPr>
            </w:pPr>
            <w:r>
              <w:rPr>
                <w:rFonts w:hint="eastAsia"/>
                <w:lang w:eastAsia="zh-CN"/>
              </w:rPr>
              <w:t xml:space="preserve">-.0511488 </w:t>
            </w:r>
          </w:p>
        </w:tc>
        <w:tc>
          <w:tcPr>
            <w:tcW w:w="2438" w:type="dxa"/>
          </w:tcPr>
          <w:p w14:paraId="76F20328" w14:textId="77777777" w:rsidR="00314C55" w:rsidRDefault="002173F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.2096445 to .1073468</w:t>
            </w:r>
          </w:p>
          <w:p w14:paraId="3D701C07" w14:textId="77777777" w:rsidR="00314C55" w:rsidRDefault="00314C55">
            <w:pPr>
              <w:rPr>
                <w:rFonts w:cs="Times New Roman"/>
              </w:rPr>
            </w:pPr>
          </w:p>
        </w:tc>
        <w:tc>
          <w:tcPr>
            <w:tcW w:w="970" w:type="dxa"/>
          </w:tcPr>
          <w:p w14:paraId="10F0142F" w14:textId="77777777" w:rsidR="00314C55" w:rsidRDefault="002173F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509</w:t>
            </w:r>
          </w:p>
        </w:tc>
      </w:tr>
    </w:tbl>
    <w:p w14:paraId="579D4332" w14:textId="77777777" w:rsidR="00314C55" w:rsidRDefault="002173F4">
      <w:pPr>
        <w:rPr>
          <w:rFonts w:cs="Times New Roman"/>
        </w:rPr>
        <w:sectPr w:rsidR="00314C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 w:hint="eastAsia"/>
        </w:rPr>
        <w:t xml:space="preserve"> CI, confidence interval</w:t>
      </w:r>
      <w:r>
        <w:rPr>
          <w:rFonts w:cs="Times New Roman" w:hint="eastAsia"/>
          <w:lang w:eastAsia="zh-CN"/>
        </w:rPr>
        <w:t xml:space="preserve">; </w:t>
      </w:r>
      <w:r>
        <w:rPr>
          <w:rFonts w:cs="Times New Roman" w:hint="eastAsia"/>
        </w:rPr>
        <w:t>*P &lt; 0.05.</w:t>
      </w:r>
    </w:p>
    <w:p w14:paraId="4727AC61" w14:textId="77777777" w:rsidR="00314C55" w:rsidRDefault="002173F4">
      <w:pPr>
        <w:rPr>
          <w:rFonts w:eastAsia="DengXian" w:cs="Times New Roman"/>
          <w:lang w:eastAsia="zh-CN" w:bidi="ar"/>
        </w:rPr>
      </w:pPr>
      <w:r>
        <w:rPr>
          <w:rFonts w:cs="Times New Roman" w:hint="eastAsia"/>
          <w:bCs/>
          <w:lang w:eastAsia="zh-CN"/>
        </w:rPr>
        <w:lastRenderedPageBreak/>
        <w:t xml:space="preserve"> </w:t>
      </w:r>
      <w:r>
        <w:rPr>
          <w:rFonts w:cs="Times New Roman"/>
          <w:b/>
          <w:bCs/>
        </w:rPr>
        <w:t xml:space="preserve">Supplementary TABLE </w:t>
      </w:r>
      <w:r>
        <w:rPr>
          <w:rFonts w:cs="Times New Roman" w:hint="eastAsia"/>
          <w:b/>
          <w:bCs/>
          <w:lang w:eastAsia="zh-CN"/>
        </w:rPr>
        <w:t>7</w:t>
      </w:r>
      <w:r>
        <w:rPr>
          <w:b/>
        </w:rPr>
        <w:t>.</w:t>
      </w:r>
      <w:r>
        <w:rPr>
          <w:rFonts w:eastAsia="DengXian" w:cs="Times New Roman"/>
          <w:b/>
          <w:lang w:eastAsia="zh-CN" w:bidi="ar"/>
        </w:rPr>
        <w:t xml:space="preserve"> </w:t>
      </w:r>
      <w:r>
        <w:rPr>
          <w:rFonts w:eastAsia="DengXian" w:cs="Times New Roman" w:hint="eastAsia"/>
          <w:bCs/>
          <w:lang w:eastAsia="zh-CN" w:bidi="ar"/>
        </w:rPr>
        <w:t>Baseline</w:t>
      </w:r>
      <w:r>
        <w:rPr>
          <w:rFonts w:eastAsia="DengXian" w:cs="Times New Roman" w:hint="eastAsia"/>
          <w:b/>
          <w:lang w:eastAsia="zh-CN" w:bidi="ar"/>
        </w:rPr>
        <w:t xml:space="preserve"> </w:t>
      </w:r>
      <w:r>
        <w:rPr>
          <w:rFonts w:eastAsia="DengXian" w:cs="Times New Roman"/>
          <w:lang w:eastAsia="zh-CN" w:bidi="ar"/>
        </w:rPr>
        <w:t>characteristics</w:t>
      </w:r>
      <w:r>
        <w:rPr>
          <w:rFonts w:eastAsia="DengXian" w:cs="Times New Roman" w:hint="eastAsia"/>
          <w:lang w:eastAsia="zh-CN" w:bidi="ar"/>
        </w:rPr>
        <w:t xml:space="preserve"> of patients in included studies</w:t>
      </w:r>
      <w:r>
        <w:rPr>
          <w:rFonts w:eastAsia="DengXian" w:cs="Times New Roman"/>
          <w:lang w:eastAsia="zh-CN" w:bidi="ar"/>
        </w:rPr>
        <w:t>.</w:t>
      </w:r>
    </w:p>
    <w:tbl>
      <w:tblPr>
        <w:tblStyle w:val="TableGrid"/>
        <w:tblW w:w="27594" w:type="dxa"/>
        <w:tblInd w:w="-515" w:type="dxa"/>
        <w:tblBorders>
          <w:top w:val="single" w:sz="8" w:space="0" w:color="auto"/>
          <w:bottom w:val="single" w:sz="8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083"/>
        <w:gridCol w:w="2033"/>
        <w:gridCol w:w="3584"/>
        <w:gridCol w:w="1500"/>
        <w:gridCol w:w="2333"/>
        <w:gridCol w:w="2517"/>
        <w:gridCol w:w="3983"/>
        <w:gridCol w:w="4217"/>
        <w:gridCol w:w="5244"/>
      </w:tblGrid>
      <w:tr w:rsidR="00314C55" w14:paraId="46118E6F" w14:textId="77777777">
        <w:trPr>
          <w:trHeight w:val="749"/>
          <w:tblHeader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CEF8F" w14:textId="77777777" w:rsidR="00314C55" w:rsidRDefault="002173F4">
            <w:pPr>
              <w:spacing w:before="0" w:after="120"/>
              <w:rPr>
                <w:rFonts w:cs="Times New Roman"/>
                <w:b/>
                <w:szCs w:val="24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Study</w:t>
            </w:r>
          </w:p>
        </w:tc>
        <w:tc>
          <w:tcPr>
            <w:tcW w:w="108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F377D" w14:textId="77777777" w:rsidR="00314C55" w:rsidRDefault="002173F4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Year</w:t>
            </w:r>
          </w:p>
        </w:tc>
        <w:tc>
          <w:tcPr>
            <w:tcW w:w="203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07787" w14:textId="77777777" w:rsidR="00314C55" w:rsidRDefault="002173F4">
            <w:pPr>
              <w:spacing w:before="0" w:after="0"/>
              <w:rPr>
                <w:rFonts w:eastAsia="DengXian" w:cs="Times New Roman"/>
                <w:b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Tumor histology</w:t>
            </w:r>
          </w:p>
        </w:tc>
        <w:tc>
          <w:tcPr>
            <w:tcW w:w="358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6239A" w14:textId="77777777" w:rsidR="00314C55" w:rsidRDefault="002173F4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 xml:space="preserve">Tx arm </w:t>
            </w:r>
          </w:p>
          <w:p w14:paraId="2F50A636" w14:textId="77777777" w:rsidR="00314C55" w:rsidRDefault="002173F4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(n)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5223C" w14:textId="77777777" w:rsidR="00314C55" w:rsidRDefault="002173F4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DengXian" w:cs="Times New Roman" w:hint="eastAsia"/>
                <w:b/>
                <w:szCs w:val="24"/>
                <w:lang w:eastAsia="zh-CN" w:bidi="ar"/>
              </w:rPr>
              <w:t>Median a</w:t>
            </w:r>
            <w:r>
              <w:rPr>
                <w:rFonts w:eastAsia="DengXian" w:cs="Times New Roman"/>
                <w:b/>
                <w:szCs w:val="24"/>
                <w:lang w:eastAsia="zh-CN" w:bidi="ar"/>
              </w:rPr>
              <w:t>ge, years</w:t>
            </w:r>
          </w:p>
        </w:tc>
        <w:tc>
          <w:tcPr>
            <w:tcW w:w="23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F2F9E" w14:textId="77777777" w:rsidR="00314C55" w:rsidRDefault="002173F4">
            <w:pPr>
              <w:spacing w:before="0" w:after="0"/>
              <w:rPr>
                <w:rFonts w:eastAsia="DengXian" w:cs="Times New Roman"/>
                <w:b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Stage</w:t>
            </w:r>
          </w:p>
        </w:tc>
        <w:tc>
          <w:tcPr>
            <w:tcW w:w="2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26F61" w14:textId="77777777" w:rsidR="00314C55" w:rsidRDefault="002173F4">
            <w:pPr>
              <w:spacing w:before="0" w:after="0"/>
              <w:rPr>
                <w:rFonts w:eastAsia="DengXian" w:cs="Times New Roman"/>
                <w:b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ECOG performance status</w:t>
            </w:r>
            <w:r>
              <w:rPr>
                <w:rFonts w:eastAsia="DengXian" w:cs="Times New Roman" w:hint="eastAsia"/>
                <w:b/>
                <w:szCs w:val="24"/>
                <w:lang w:eastAsia="zh-CN" w:bidi="ar"/>
              </w:rPr>
              <w:t>, n</w:t>
            </w:r>
          </w:p>
        </w:tc>
        <w:tc>
          <w:tcPr>
            <w:tcW w:w="3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7B1CF" w14:textId="77777777" w:rsidR="00314C55" w:rsidRDefault="002173F4">
            <w:pPr>
              <w:spacing w:before="0" w:after="0"/>
              <w:rPr>
                <w:rFonts w:eastAsia="DengXian" w:cs="Times New Roman"/>
                <w:b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Smoking status, n</w:t>
            </w:r>
          </w:p>
        </w:tc>
        <w:tc>
          <w:tcPr>
            <w:tcW w:w="42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D164F" w14:textId="77777777" w:rsidR="00314C55" w:rsidRDefault="002173F4">
            <w:pPr>
              <w:spacing w:before="0" w:after="0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EGFR mutation status, n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DB2CF" w14:textId="77777777" w:rsidR="00314C55" w:rsidRDefault="002173F4">
            <w:pPr>
              <w:spacing w:before="0" w:after="0"/>
              <w:jc w:val="center"/>
              <w:rPr>
                <w:rFonts w:eastAsia="DengXian" w:cs="Times New Roman"/>
                <w:b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PD-L1 TPS, n</w:t>
            </w:r>
          </w:p>
        </w:tc>
      </w:tr>
      <w:tr w:rsidR="00314C55" w14:paraId="37E95E62" w14:textId="77777777">
        <w:trPr>
          <w:trHeight w:val="90"/>
          <w:tblHeader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920CFF" w14:textId="77777777" w:rsidR="00314C55" w:rsidRDefault="00314C5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094FDA" w14:textId="77777777" w:rsidR="00314C55" w:rsidRDefault="00314C5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494765" w14:textId="77777777" w:rsidR="00314C55" w:rsidRDefault="00314C5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58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44C86E" w14:textId="77777777" w:rsidR="00314C55" w:rsidRDefault="00314C5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C9FC87" w14:textId="77777777" w:rsidR="00314C55" w:rsidRDefault="00314C5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E99559" w14:textId="77777777" w:rsidR="00314C55" w:rsidRDefault="002173F4">
            <w:pPr>
              <w:spacing w:before="0" w:after="0"/>
              <w:rPr>
                <w:rFonts w:eastAsia="DengXian" w:cs="Times New Roman"/>
                <w:b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b/>
                <w:szCs w:val="24"/>
                <w:lang w:eastAsia="zh-CN" w:bidi="ar"/>
              </w:rPr>
              <w:t>(</w:t>
            </w:r>
            <w:r>
              <w:rPr>
                <w:rFonts w:eastAsia="DengXian" w:cs="Times New Roman"/>
                <w:b/>
                <w:szCs w:val="24"/>
                <w:lang w:eastAsia="zh-CN" w:bidi="ar"/>
              </w:rPr>
              <w:t>Male</w:t>
            </w:r>
            <w:r>
              <w:rPr>
                <w:rFonts w:eastAsia="DengXian" w:cs="Times New Roman" w:hint="eastAsia"/>
                <w:b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b/>
                <w:szCs w:val="24"/>
                <w:lang w:eastAsia="zh-CN" w:bidi="ar"/>
              </w:rPr>
              <w:t>Female</w:t>
            </w:r>
            <w:r>
              <w:rPr>
                <w:rFonts w:eastAsia="DengXian" w:cs="Times New Roman" w:hint="eastAsia"/>
                <w:b/>
                <w:szCs w:val="24"/>
                <w:lang w:eastAsia="zh-CN" w:bidi="ar"/>
              </w:rPr>
              <w:t>)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1323B1" w14:textId="77777777" w:rsidR="00314C55" w:rsidRDefault="002173F4">
            <w:pPr>
              <w:spacing w:before="0" w:after="0"/>
              <w:rPr>
                <w:rFonts w:eastAsia="DengXian" w:cs="Times New Roman"/>
                <w:b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0</w:t>
            </w:r>
            <w:r>
              <w:rPr>
                <w:rFonts w:eastAsia="DengXian" w:cs="Times New Roman" w:hint="eastAsia"/>
                <w:b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b/>
                <w:szCs w:val="24"/>
                <w:lang w:eastAsia="zh-CN" w:bidi="ar"/>
              </w:rPr>
              <w:t>1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4D0527" w14:textId="77777777" w:rsidR="00314C55" w:rsidRDefault="002173F4">
            <w:pPr>
              <w:spacing w:before="0" w:after="0"/>
              <w:rPr>
                <w:rFonts w:eastAsia="DengXian" w:cs="Times New Roman"/>
                <w:b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szCs w:val="24"/>
                <w:lang w:eastAsia="zh-CN" w:bidi="ar"/>
              </w:rPr>
              <w:t>Never</w:t>
            </w:r>
            <w:r>
              <w:rPr>
                <w:rFonts w:eastAsia="DengXian" w:cs="Times New Roman" w:hint="eastAsia"/>
                <w:b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b/>
                <w:szCs w:val="24"/>
                <w:lang w:eastAsia="zh-CN" w:bidi="ar"/>
              </w:rPr>
              <w:t>Current or previous smoker</w:t>
            </w:r>
          </w:p>
        </w:tc>
        <w:tc>
          <w:tcPr>
            <w:tcW w:w="42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CBB0CA" w14:textId="77777777" w:rsidR="00314C55" w:rsidRDefault="002173F4">
            <w:pPr>
              <w:spacing w:before="0" w:after="0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Negative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/</w:t>
            </w:r>
            <w:r>
              <w:rPr>
                <w:rFonts w:cs="Times New Roman"/>
                <w:b/>
                <w:bCs/>
                <w:szCs w:val="24"/>
              </w:rPr>
              <w:t>Positive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/U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nknown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4A0688" w14:textId="77777777" w:rsidR="00314C55" w:rsidRDefault="002173F4">
            <w:pPr>
              <w:spacing w:before="0" w:after="0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Positive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(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≥50%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/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1%–49%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)/</w:t>
            </w:r>
            <w:r>
              <w:rPr>
                <w:rFonts w:cs="Times New Roman"/>
                <w:b/>
                <w:bCs/>
                <w:szCs w:val="24"/>
              </w:rPr>
              <w:t>Negative</w:t>
            </w:r>
          </w:p>
        </w:tc>
      </w:tr>
      <w:tr w:rsidR="00314C55" w14:paraId="3E338D2B" w14:textId="77777777">
        <w:trPr>
          <w:trHeight w:val="2107"/>
        </w:trPr>
        <w:tc>
          <w:tcPr>
            <w:tcW w:w="11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ED69A50" w14:textId="77777777" w:rsidR="00314C55" w:rsidRDefault="002173F4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Reck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9EAB831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19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CA9146F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</w:tc>
        <w:tc>
          <w:tcPr>
            <w:tcW w:w="35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D8197A1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Atezo+PacCb (n=402)</w:t>
            </w:r>
            <w:r>
              <w:rPr>
                <w:rFonts w:eastAsia="DengXian" w:cs="Times New Roman"/>
                <w:szCs w:val="24"/>
                <w:lang w:eastAsia="zh-CN" w:bidi="ar"/>
              </w:rPr>
              <w:br/>
            </w:r>
            <w:r>
              <w:rPr>
                <w:rFonts w:eastAsia="DengXian" w:cs="Times New Roman"/>
                <w:szCs w:val="24"/>
                <w:lang w:eastAsia="zh-CN" w:bidi="ar"/>
              </w:rPr>
              <w:t>Atezo+Bev+PacCb (n=400)</w:t>
            </w:r>
            <w:r>
              <w:rPr>
                <w:rFonts w:eastAsia="DengXian" w:cs="Times New Roman"/>
                <w:szCs w:val="24"/>
                <w:lang w:eastAsia="zh-CN" w:bidi="ar"/>
              </w:rPr>
              <w:br/>
              <w:t>Bev+PacCb (n=400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FA2C2E6" w14:textId="77777777" w:rsidR="00314C55" w:rsidRDefault="002173F4">
            <w:pPr>
              <w:spacing w:before="0" w:after="0"/>
              <w:rPr>
                <w:rFonts w:eastAsia="DengXian" w:cs="Times New Roman"/>
                <w:color w:val="C45911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 w:themeColor="text1"/>
                <w:szCs w:val="24"/>
                <w:lang w:eastAsia="zh-CN" w:bidi="ar"/>
              </w:rPr>
              <w:t>63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color w:val="000000" w:themeColor="text1"/>
                <w:szCs w:val="24"/>
                <w:lang w:eastAsia="zh-CN" w:bidi="ar"/>
              </w:rPr>
              <w:t>63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color w:val="000000" w:themeColor="text1"/>
                <w:szCs w:val="24"/>
                <w:lang w:eastAsia="zh-CN" w:bidi="ar"/>
              </w:rPr>
              <w:t>63</w:t>
            </w:r>
          </w:p>
        </w:tc>
        <w:tc>
          <w:tcPr>
            <w:tcW w:w="23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21BA90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V</w:t>
            </w:r>
          </w:p>
          <w:p w14:paraId="2A2F4EBA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241</w:t>
            </w:r>
            <w:r>
              <w:rPr>
                <w:rFonts w:cs="Times New Roman" w:hint="eastAsia"/>
                <w:szCs w:val="24"/>
                <w:lang w:eastAsia="zh-CN"/>
              </w:rPr>
              <w:t>/</w:t>
            </w:r>
            <w:r>
              <w:rPr>
                <w:rFonts w:eastAsia="DengXian" w:cs="Times New Roman"/>
                <w:szCs w:val="24"/>
                <w:lang w:eastAsia="zh-CN" w:bidi="ar"/>
              </w:rPr>
              <w:t>161</w:t>
            </w:r>
          </w:p>
          <w:p w14:paraId="73EBF46F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30</w:t>
            </w:r>
            <w:r>
              <w:rPr>
                <w:rFonts w:cs="Times New Roman" w:hint="eastAsia"/>
                <w:szCs w:val="24"/>
                <w:lang w:eastAsia="zh-CN"/>
              </w:rPr>
              <w:t>/160</w:t>
            </w:r>
          </w:p>
          <w:p w14:paraId="3E0D2F60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/>
              </w:rPr>
              <w:t>239</w:t>
            </w:r>
            <w:r>
              <w:rPr>
                <w:rFonts w:cs="Times New Roman" w:hint="eastAsia"/>
                <w:szCs w:val="24"/>
                <w:lang w:eastAsia="zh-CN"/>
              </w:rPr>
              <w:t>/161)</w:t>
            </w:r>
          </w:p>
        </w:tc>
        <w:tc>
          <w:tcPr>
            <w:tcW w:w="25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ADF42D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80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222</w:t>
            </w:r>
          </w:p>
          <w:p w14:paraId="02138767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 xml:space="preserve">159 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238</w:t>
            </w:r>
          </w:p>
          <w:p w14:paraId="423E195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79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218</w:t>
            </w:r>
          </w:p>
        </w:tc>
        <w:tc>
          <w:tcPr>
            <w:tcW w:w="39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35FDF4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77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325</w:t>
            </w:r>
          </w:p>
          <w:p w14:paraId="700667A2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82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318</w:t>
            </w:r>
          </w:p>
          <w:p w14:paraId="40C2A9D0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77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323</w:t>
            </w:r>
          </w:p>
        </w:tc>
        <w:tc>
          <w:tcPr>
            <w:tcW w:w="42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6F96310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348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45/9</w:t>
            </w:r>
          </w:p>
          <w:p w14:paraId="285A0FC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353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34/13</w:t>
            </w:r>
          </w:p>
          <w:p w14:paraId="221B9976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345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45/10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7DB13BE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68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148/185</w:t>
            </w:r>
          </w:p>
          <w:p w14:paraId="4A912BA0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75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135/190</w:t>
            </w:r>
          </w:p>
          <w:p w14:paraId="3E437D88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73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127/200</w:t>
            </w:r>
          </w:p>
        </w:tc>
      </w:tr>
      <w:tr w:rsidR="00314C55" w14:paraId="0B135FB6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BB7E64" w14:textId="77777777" w:rsidR="00314C55" w:rsidRDefault="002173F4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Zhou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EC9F03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0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9D2A6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6FA17B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Cam+Apa (n=105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92C825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1512D4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B/IV</w:t>
            </w:r>
          </w:p>
          <w:p w14:paraId="4B800B42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79</w:t>
            </w:r>
            <w:r>
              <w:rPr>
                <w:rFonts w:cs="Times New Roman" w:hint="eastAsia"/>
                <w:szCs w:val="24"/>
                <w:lang w:eastAsia="zh-CN"/>
              </w:rPr>
              <w:t>/</w:t>
            </w:r>
            <w:r>
              <w:rPr>
                <w:rFonts w:eastAsia="DengXian" w:cs="Times New Roman"/>
                <w:szCs w:val="24"/>
                <w:lang w:eastAsia="zh-CN" w:bidi="ar"/>
              </w:rPr>
              <w:t>26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3CBE5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3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szCs w:val="24"/>
                <w:lang w:eastAsia="zh-CN" w:bidi="ar"/>
              </w:rPr>
              <w:t xml:space="preserve">92 </w:t>
            </w:r>
          </w:p>
        </w:tc>
        <w:tc>
          <w:tcPr>
            <w:tcW w:w="39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5DED03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43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62</w:t>
            </w:r>
          </w:p>
        </w:tc>
        <w:tc>
          <w:tcPr>
            <w:tcW w:w="42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5A5FC9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05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0/0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1977B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3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szCs w:val="24"/>
                <w:lang w:eastAsia="zh-CN" w:bidi="ar"/>
              </w:rPr>
              <w:t>NR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66</w:t>
            </w:r>
          </w:p>
        </w:tc>
      </w:tr>
      <w:tr w:rsidR="00314C55" w14:paraId="1790EF02" w14:textId="77777777">
        <w:trPr>
          <w:trHeight w:val="1175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4B78A0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Herbst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5F4BBF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19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E9AC0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SCLC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78DB48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Pembro +Ram (n=27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816473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65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F75D08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IV</w:t>
            </w:r>
          </w:p>
          <w:p w14:paraId="79B8B9CB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(</w:t>
            </w:r>
            <w:r>
              <w:rPr>
                <w:rFonts w:eastAsia="DengXian" w:cs="Times New Roman"/>
                <w:szCs w:val="24"/>
                <w:lang w:eastAsia="zh-CN" w:bidi="ar"/>
              </w:rPr>
              <w:t>21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szCs w:val="24"/>
                <w:lang w:eastAsia="zh-CN" w:bidi="ar"/>
              </w:rPr>
              <w:t>6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BCA24C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7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20</w:t>
            </w:r>
          </w:p>
        </w:tc>
        <w:tc>
          <w:tcPr>
            <w:tcW w:w="39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AB19B2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26</w:t>
            </w:r>
          </w:p>
        </w:tc>
        <w:tc>
          <w:tcPr>
            <w:tcW w:w="42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05A49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3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1/3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8745E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4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7/11</w:t>
            </w:r>
          </w:p>
        </w:tc>
      </w:tr>
      <w:tr w:rsidR="00314C55" w14:paraId="4BB8F252" w14:textId="77777777">
        <w:trPr>
          <w:trHeight w:val="104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D587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Herbs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55F8E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F9750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SCL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B1E6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Pembro+Ram (n=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1BC96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6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CC665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III/IV</w:t>
            </w:r>
          </w:p>
          <w:p w14:paraId="7B73ECE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(</w:t>
            </w:r>
            <w:r>
              <w:rPr>
                <w:rFonts w:eastAsia="DengXian" w:cs="Times New Roman"/>
                <w:szCs w:val="24"/>
                <w:lang w:eastAsia="zh-CN" w:bidi="ar"/>
              </w:rPr>
              <w:t>12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szCs w:val="24"/>
                <w:lang w:eastAsia="zh-CN" w:bidi="ar"/>
              </w:rPr>
              <w:t>14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530F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1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15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3564E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24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2D67C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6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B3F52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6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9/0</w:t>
            </w:r>
          </w:p>
        </w:tc>
      </w:tr>
      <w:tr w:rsidR="00314C55" w14:paraId="348429FF" w14:textId="77777777">
        <w:trPr>
          <w:trHeight w:val="119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2336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Ch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85EA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23DCB" w14:textId="77777777" w:rsidR="00314C55" w:rsidRDefault="002173F4">
            <w:pPr>
              <w:spacing w:before="0" w:after="0"/>
              <w:rPr>
                <w:rFonts w:eastAsia="SimSun" w:cs="Times New Roman"/>
                <w:color w:val="2E2E2E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2E2E2E"/>
                <w:szCs w:val="24"/>
                <w:lang w:eastAsia="zh-CN"/>
              </w:rPr>
              <w:t>NSCL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8225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Sinti+Anlo (n=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2806A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64.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5141C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IIIb/IIIc/IV</w:t>
            </w:r>
          </w:p>
          <w:p w14:paraId="4D11597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(</w:t>
            </w:r>
            <w:r>
              <w:rPr>
                <w:rFonts w:eastAsia="DengXian" w:cs="Times New Roman"/>
                <w:szCs w:val="24"/>
                <w:lang w:eastAsia="zh-CN" w:bidi="ar"/>
              </w:rPr>
              <w:t>21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szCs w:val="24"/>
                <w:lang w:eastAsia="zh-CN" w:bidi="ar"/>
              </w:rPr>
              <w:t>1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18478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21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3B47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8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14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E9D36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2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1D6A5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8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5/8</w:t>
            </w:r>
          </w:p>
        </w:tc>
      </w:tr>
      <w:tr w:rsidR="00314C55" w14:paraId="1C41A1EA" w14:textId="77777777">
        <w:trPr>
          <w:trHeight w:val="10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DC00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Set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C6F6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4B8D7" w14:textId="77777777" w:rsidR="00314C55" w:rsidRDefault="002173F4">
            <w:pPr>
              <w:spacing w:before="0" w:after="0"/>
              <w:rPr>
                <w:rFonts w:eastAsia="SimSun" w:cs="Times New Roman"/>
                <w:color w:val="2E2E2E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2E2E2E"/>
                <w:szCs w:val="24"/>
                <w:lang w:eastAsia="zh-CN"/>
              </w:rPr>
              <w:t>NSCL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D21E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Atezo+Bev (n=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0A3B6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6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55CA6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/IV</w:t>
            </w:r>
          </w:p>
          <w:p w14:paraId="3BD03CD9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33</w:t>
            </w:r>
            <w:r>
              <w:rPr>
                <w:rFonts w:cs="Times New Roman" w:hint="eastAsia"/>
                <w:szCs w:val="24"/>
                <w:lang w:eastAsia="zh-CN"/>
              </w:rPr>
              <w:t>/</w:t>
            </w:r>
            <w:r>
              <w:rPr>
                <w:rFonts w:cs="Times New Roman"/>
                <w:szCs w:val="24"/>
                <w:lang w:eastAsia="zh-CN"/>
              </w:rPr>
              <w:t>6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B23EE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5</w:t>
            </w:r>
            <w:r>
              <w:rPr>
                <w:rFonts w:cs="Times New Roman" w:hint="eastAsia"/>
                <w:szCs w:val="24"/>
                <w:lang w:eastAsia="zh-CN"/>
              </w:rPr>
              <w:t>/14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E25CC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/>
              </w:rPr>
              <w:t>3</w:t>
            </w:r>
            <w:r>
              <w:rPr>
                <w:rFonts w:cs="Times New Roman" w:hint="eastAsia"/>
                <w:szCs w:val="24"/>
                <w:lang w:eastAsia="zh-CN"/>
              </w:rPr>
              <w:t>/36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CCFC3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9</w:t>
            </w:r>
            <w:r>
              <w:rPr>
                <w:rFonts w:cs="Times New Roman" w:hint="eastAsia"/>
                <w:szCs w:val="24"/>
                <w:lang w:eastAsia="zh-CN"/>
              </w:rPr>
              <w:t>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B3EB6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39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0/0</w:t>
            </w:r>
          </w:p>
        </w:tc>
      </w:tr>
      <w:tr w:rsidR="00314C55" w14:paraId="613C578D" w14:textId="77777777">
        <w:trPr>
          <w:trHeight w:val="163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D40A9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Le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66524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F670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4F0C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Niv+Bev+PacCb (n=275)</w:t>
            </w:r>
            <w:r>
              <w:rPr>
                <w:rFonts w:eastAsia="DengXian" w:cs="Times New Roman"/>
                <w:szCs w:val="24"/>
                <w:lang w:eastAsia="zh-CN" w:bidi="ar"/>
              </w:rPr>
              <w:br/>
              <w:t>Placebo+Bev+PacCb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szCs w:val="24"/>
                <w:lang w:eastAsia="zh-CN" w:bidi="ar"/>
              </w:rPr>
              <w:t>(n=2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667DF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66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</w:t>
            </w:r>
            <w:r>
              <w:rPr>
                <w:rFonts w:eastAsia="DengXian" w:cs="Times New Roman"/>
                <w:szCs w:val="24"/>
                <w:lang w:eastAsia="zh-CN" w:bidi="ar"/>
              </w:rPr>
              <w:t>66</w:t>
            </w:r>
          </w:p>
          <w:p w14:paraId="42FBC4D5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AEBBB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IIIb/IV</w:t>
            </w:r>
          </w:p>
          <w:p w14:paraId="50F2424B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(</w:t>
            </w:r>
            <w:r>
              <w:rPr>
                <w:rFonts w:eastAsia="DengXian" w:cs="Times New Roman"/>
                <w:szCs w:val="24"/>
                <w:lang w:eastAsia="zh-CN" w:bidi="ar"/>
              </w:rPr>
              <w:t>205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70</w:t>
            </w:r>
          </w:p>
          <w:p w14:paraId="78E61D85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6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69)</w:t>
            </w:r>
          </w:p>
          <w:p w14:paraId="2F077533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  <w:p w14:paraId="4C27DEFF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2C2B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29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128</w:t>
            </w:r>
          </w:p>
          <w:p w14:paraId="6F13C2E9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46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147</w:t>
            </w:r>
          </w:p>
          <w:p w14:paraId="642950D7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F2D09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61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214</w:t>
            </w:r>
          </w:p>
          <w:p w14:paraId="013F7F73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54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221</w:t>
            </w:r>
          </w:p>
          <w:p w14:paraId="7C0915B2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  <w:p w14:paraId="03925357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  <w:p w14:paraId="1F93F16C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  <w:p w14:paraId="09A17449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6C2E7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75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0/0</w:t>
            </w:r>
          </w:p>
          <w:p w14:paraId="429FDC1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75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BB687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73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81/120</w:t>
            </w:r>
          </w:p>
          <w:p w14:paraId="67260DC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74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81/120</w:t>
            </w:r>
          </w:p>
          <w:p w14:paraId="39EBF9CA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  <w:p w14:paraId="2CDA9A71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  <w:p w14:paraId="5963B5A5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</w:tr>
      <w:tr w:rsidR="00314C55" w14:paraId="3744EA2E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7A98B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Taylo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013DC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BB03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SCL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11EA1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Pembro+Lenva (n=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0FDB4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6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19591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/IV</w:t>
            </w:r>
          </w:p>
          <w:p w14:paraId="3753B7D7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10</w:t>
            </w:r>
            <w:r>
              <w:rPr>
                <w:rFonts w:cs="Times New Roman" w:hint="eastAsia"/>
                <w:szCs w:val="24"/>
                <w:lang w:eastAsia="zh-CN"/>
              </w:rPr>
              <w:t>/</w:t>
            </w:r>
            <w:r>
              <w:rPr>
                <w:rFonts w:cs="Times New Roman"/>
                <w:szCs w:val="24"/>
              </w:rPr>
              <w:t>11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0769E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6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15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3581F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R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89D78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DAFFB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14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/5/2</w:t>
            </w:r>
          </w:p>
        </w:tc>
      </w:tr>
      <w:tr w:rsidR="00314C55" w14:paraId="160E5E82" w14:textId="77777777">
        <w:trPr>
          <w:trHeight w:val="199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8C7D1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Nishi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6865A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CF3F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88A06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Pembro+Lenva+PemCb/Cis (n=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D79A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31D77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V</w:t>
            </w:r>
          </w:p>
          <w:p w14:paraId="268E350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7/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40184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/6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AE77E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 /9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F8BA4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3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D543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3/8/2</w:t>
            </w:r>
          </w:p>
        </w:tc>
      </w:tr>
      <w:tr w:rsidR="00314C55" w14:paraId="544DD2F3" w14:textId="77777777">
        <w:trPr>
          <w:trHeight w:val="1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C5BBF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Ba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882E8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2D3EC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SCL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8F62D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Durva+Ram (n=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8F657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F20DA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b/IV</w:t>
            </w:r>
          </w:p>
          <w:p w14:paraId="1B3C1C58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19</w:t>
            </w:r>
            <w:r>
              <w:rPr>
                <w:rFonts w:cs="Times New Roman" w:hint="eastAsia"/>
                <w:szCs w:val="24"/>
                <w:lang w:eastAsia="zh-CN"/>
              </w:rPr>
              <w:t>/</w:t>
            </w:r>
            <w:r>
              <w:rPr>
                <w:rFonts w:cs="Times New Roman"/>
                <w:szCs w:val="24"/>
              </w:rPr>
              <w:t>9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82AF1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>
              <w:rPr>
                <w:rFonts w:cs="Times New Roman" w:hint="eastAsia"/>
                <w:szCs w:val="24"/>
                <w:lang w:eastAsia="zh-CN"/>
              </w:rPr>
              <w:t>/12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44A9F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</w:t>
            </w:r>
            <w:r>
              <w:rPr>
                <w:rFonts w:cs="Times New Roman" w:hint="eastAsia"/>
                <w:szCs w:val="24"/>
                <w:lang w:eastAsia="zh-CN"/>
              </w:rPr>
              <w:t>/22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FA554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3</w:t>
            </w:r>
            <w:r>
              <w:rPr>
                <w:rFonts w:cs="Times New Roman" w:hint="eastAsia"/>
                <w:szCs w:val="24"/>
                <w:lang w:eastAsia="zh-CN"/>
              </w:rPr>
              <w:t>/2/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6733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≥</w:t>
            </w:r>
            <w:r>
              <w:rPr>
                <w:rFonts w:eastAsia="DengXian" w:cs="Times New Roman"/>
                <w:szCs w:val="24"/>
                <w:lang w:eastAsia="zh-CN" w:bidi="ar"/>
              </w:rPr>
              <w:t>25%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 5/&lt;25% 17 (61)/NR</w:t>
            </w:r>
          </w:p>
        </w:tc>
      </w:tr>
      <w:tr w:rsidR="00314C55" w14:paraId="06725438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29E4D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Ardeshir-Larijan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FCAA3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DA0D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F1DFD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Atezo+Bev+PemCb (n=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E1EE5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4029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</w:t>
            </w:r>
          </w:p>
          <w:p w14:paraId="6E436A89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10/2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FF4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0/20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F599F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R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E1003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R/23/N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2877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7/14/9</w:t>
            </w:r>
          </w:p>
        </w:tc>
      </w:tr>
      <w:tr w:rsidR="00314C55" w14:paraId="291E7470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5ACE7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Ya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FB7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20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3DF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  <w:p w14:paraId="056884AD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6A735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Pembro+Lenva (n=309)</w:t>
            </w:r>
            <w:r>
              <w:rPr>
                <w:rFonts w:eastAsia="DengXian" w:cs="Times New Roman"/>
                <w:szCs w:val="24"/>
                <w:lang w:bidi="ar"/>
              </w:rPr>
              <w:br/>
              <w:t>Pembro+Placebo (n=3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9653D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6/6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D857E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V</w:t>
            </w:r>
          </w:p>
          <w:p w14:paraId="4A26EC51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230/79</w:t>
            </w:r>
          </w:p>
          <w:p w14:paraId="5244CC7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4/9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1645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0/199</w:t>
            </w:r>
          </w:p>
          <w:p w14:paraId="7EB71B45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08/206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E2DD6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9/255</w:t>
            </w:r>
          </w:p>
          <w:p w14:paraId="3C5149AD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7/247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4510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876E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137/172/0</w:t>
            </w:r>
          </w:p>
          <w:p w14:paraId="646C484C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139/175/0</w:t>
            </w:r>
          </w:p>
        </w:tc>
      </w:tr>
      <w:tr w:rsidR="00314C55" w14:paraId="18057E08" w14:textId="77777777">
        <w:trPr>
          <w:trHeight w:val="1396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5A496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Re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7D54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EB765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  <w:p w14:paraId="4A7EA862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E99D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Cam+Apa (n=2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05F3C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1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27F8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IIIb/IIIc/IV</w:t>
            </w:r>
          </w:p>
          <w:p w14:paraId="2DA23143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19/6)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8901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/20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B7C8B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/19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5CC5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5/0/0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C27F3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4/NR/10</w:t>
            </w:r>
          </w:p>
        </w:tc>
      </w:tr>
      <w:tr w:rsidR="00314C55" w14:paraId="547DB5F9" w14:textId="77777777">
        <w:trPr>
          <w:trHeight w:val="1329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C0A9FC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lastRenderedPageBreak/>
              <w:t>Ha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460169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21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B1035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92319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Penpulimab+Anlo (n=26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246CD9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70707D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bidi="ar"/>
              </w:rPr>
              <w:t>IIIb/IIIc/IV</w:t>
            </w:r>
          </w:p>
          <w:p w14:paraId="1D9832F8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20</w:t>
            </w:r>
            <w:r>
              <w:rPr>
                <w:rFonts w:cs="Times New Roman" w:hint="eastAsia"/>
                <w:szCs w:val="24"/>
                <w:lang w:eastAsia="zh-CN"/>
              </w:rPr>
              <w:t>/</w:t>
            </w:r>
            <w:r>
              <w:rPr>
                <w:rFonts w:cs="Times New Roman"/>
                <w:szCs w:val="24"/>
                <w:lang w:eastAsia="zh-CN"/>
              </w:rPr>
              <w:t>6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E81979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20</w:t>
            </w:r>
            <w:r>
              <w:rPr>
                <w:rFonts w:cs="Times New Roman" w:hint="eastAsia"/>
                <w:szCs w:val="24"/>
                <w:lang w:eastAsia="zh-CN"/>
              </w:rPr>
              <w:t>/6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263ECD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R</w:t>
            </w:r>
          </w:p>
        </w:tc>
        <w:tc>
          <w:tcPr>
            <w:tcW w:w="4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442473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6</w:t>
            </w:r>
            <w:r>
              <w:rPr>
                <w:rFonts w:cs="Times New Roman" w:hint="eastAsia"/>
                <w:szCs w:val="24"/>
                <w:lang w:eastAsia="zh-CN"/>
              </w:rPr>
              <w:t>/0/0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3731C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R</w:t>
            </w:r>
          </w:p>
        </w:tc>
      </w:tr>
      <w:tr w:rsidR="00314C55" w14:paraId="6D5AEE74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F602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Zho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A1C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201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78DFC" w14:textId="77777777" w:rsidR="00314C55" w:rsidRDefault="002173F4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E0F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Cam+Apa (n=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B367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5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74A31" w14:textId="77777777" w:rsidR="00314C55" w:rsidRDefault="002173F4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IIIb/IV</w:t>
            </w:r>
          </w:p>
          <w:p w14:paraId="1FF60721" w14:textId="77777777" w:rsidR="00314C55" w:rsidRDefault="002173F4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(</w:t>
            </w:r>
            <w:r>
              <w:rPr>
                <w:rFonts w:eastAsia="SimSun" w:cs="Times New Roman"/>
                <w:szCs w:val="24"/>
              </w:rPr>
              <w:t>7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/</w:t>
            </w:r>
            <w:r>
              <w:rPr>
                <w:rFonts w:eastAsia="SimSun" w:cs="Times New Roman"/>
                <w:szCs w:val="24"/>
              </w:rPr>
              <w:t>2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C41D9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4</w:t>
            </w:r>
            <w:r>
              <w:rPr>
                <w:rFonts w:eastAsia="SimSun" w:cs="Times New Roman" w:hint="eastAsia"/>
                <w:szCs w:val="24"/>
                <w:lang w:eastAsia="zh-CN"/>
              </w:rPr>
              <w:t>/82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F8E7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3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/54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76BF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6</w:t>
            </w:r>
            <w:r>
              <w:rPr>
                <w:rFonts w:cs="Times New Roman" w:hint="eastAsia"/>
                <w:szCs w:val="24"/>
                <w:lang w:eastAsia="zh-CN"/>
              </w:rPr>
              <w:t>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D4F8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R</w:t>
            </w:r>
          </w:p>
        </w:tc>
      </w:tr>
      <w:tr w:rsidR="00314C55" w14:paraId="2BC8131F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AD977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Ne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597DB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20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F561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SCL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5BC2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Atezo+cabozantinib (n=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F958E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958C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V</w:t>
            </w:r>
          </w:p>
          <w:p w14:paraId="769EBABA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13/1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E70E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3/17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0C3B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/26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F885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CCBE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15/3/12</w:t>
            </w:r>
          </w:p>
        </w:tc>
      </w:tr>
      <w:tr w:rsidR="00314C55" w14:paraId="00CD26B2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265C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Le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45A2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20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441B9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  <w:p w14:paraId="140A494D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C272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Nivo+sitravatinib (n=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28773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3202B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-IV</w:t>
            </w:r>
          </w:p>
          <w:p w14:paraId="7735DFD8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29/3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95395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8/45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86D8B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2/56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F5558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8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07E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R</w:t>
            </w:r>
          </w:p>
        </w:tc>
      </w:tr>
      <w:tr w:rsidR="00314C55" w14:paraId="16E3EF03" w14:textId="77777777">
        <w:trPr>
          <w:trHeight w:val="1877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39F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Ha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7185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20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CC15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SCLC</w:t>
            </w:r>
          </w:p>
          <w:p w14:paraId="0B518E8F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  <w:p w14:paraId="52D6ABA9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45694" w14:textId="77777777" w:rsidR="00314C55" w:rsidRDefault="002173F4">
            <w:pPr>
              <w:widowControl/>
              <w:jc w:val="left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TQ-B2450 (PD-L1)+Anlo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szCs w:val="24"/>
                <w:lang w:eastAsia="zh-CN" w:bidi="ar"/>
              </w:rPr>
              <w:t>(n=68)</w:t>
            </w:r>
          </w:p>
          <w:p w14:paraId="3FFA199F" w14:textId="77777777" w:rsidR="00314C55" w:rsidRDefault="002173F4">
            <w:pPr>
              <w:widowControl/>
              <w:jc w:val="left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 xml:space="preserve">TQ-B2450 </w:t>
            </w:r>
            <w:r>
              <w:rPr>
                <w:rFonts w:eastAsia="DengXian" w:cs="Times New Roman"/>
                <w:szCs w:val="24"/>
                <w:lang w:bidi="ar"/>
              </w:rPr>
              <w:t>(PD-L1) (n=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C8E4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1.5/6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8D4C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b/IV</w:t>
            </w:r>
          </w:p>
          <w:p w14:paraId="2F36C8C1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47/21</w:t>
            </w:r>
          </w:p>
          <w:p w14:paraId="63C06974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/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831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/65</w:t>
            </w:r>
          </w:p>
          <w:p w14:paraId="2DA33403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 /31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F3533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4/41</w:t>
            </w:r>
          </w:p>
          <w:p w14:paraId="0778C4C4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/22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1418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8/0/0</w:t>
            </w:r>
          </w:p>
          <w:p w14:paraId="79DAFBCE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3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AF709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R</w:t>
            </w:r>
          </w:p>
        </w:tc>
      </w:tr>
      <w:tr w:rsidR="00314C55" w14:paraId="6E5AA590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4F84B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Le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6238B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20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E8495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SCL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0FFC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Atezo +Bev (n=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F17CE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10AD5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b/IV</w:t>
            </w:r>
          </w:p>
          <w:p w14:paraId="1FD974C8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13/1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1E99B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/24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CE0D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3/11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CB48B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4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72106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/18</w:t>
            </w:r>
          </w:p>
        </w:tc>
      </w:tr>
      <w:tr w:rsidR="00314C55" w14:paraId="073E543F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E82F8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Ga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32F19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202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2A51A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SCL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4BA2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Cam+Apa (n=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211E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R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E74C1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20FCB" w14:textId="77777777" w:rsidR="00314C55" w:rsidRDefault="002173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R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4A60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R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443C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0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3A3C3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R</w:t>
            </w:r>
          </w:p>
        </w:tc>
      </w:tr>
      <w:tr w:rsidR="00314C55" w14:paraId="1E53A804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2B7A5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Ga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2F1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20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6C8B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bidi="ar"/>
              </w:rPr>
              <w:t>on-central squamous</w:t>
            </w:r>
          </w:p>
          <w:p w14:paraId="1D2FD686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5A0AE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Cam+Apa (n=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2106C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CD793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b/IV</w:t>
            </w:r>
          </w:p>
          <w:p w14:paraId="35D70229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23/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ABDFB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/24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0CEA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/23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758D5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7A578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11/13</w:t>
            </w:r>
          </w:p>
        </w:tc>
      </w:tr>
      <w:tr w:rsidR="00314C55" w14:paraId="13F938F4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5682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Gadgee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05D6B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201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CA17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  <w:p w14:paraId="01DA6883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811C1" w14:textId="77777777" w:rsidR="00314C55" w:rsidRDefault="002173F4">
            <w:pPr>
              <w:widowControl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Pembro+Bev+PacCb (n=25)</w:t>
            </w:r>
          </w:p>
          <w:p w14:paraId="0BFDDA62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8DBC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D3E9C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b/IV</w:t>
            </w:r>
          </w:p>
          <w:p w14:paraId="2BB7D44B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13/1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8113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/14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87DBC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/24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C7594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5/0/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79844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8/12/5</w:t>
            </w:r>
          </w:p>
        </w:tc>
      </w:tr>
      <w:tr w:rsidR="00314C55" w14:paraId="00EC9B2E" w14:textId="77777777">
        <w:trPr>
          <w:trHeight w:val="1329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AB0B8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Lu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A7901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202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1065D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</w:t>
            </w:r>
            <w:r>
              <w:rPr>
                <w:rFonts w:eastAsia="DengXian" w:cs="Times New Roman"/>
                <w:szCs w:val="24"/>
                <w:lang w:eastAsia="zh-CN" w:bidi="ar"/>
              </w:rPr>
              <w:t>on-squamous</w:t>
            </w:r>
          </w:p>
          <w:p w14:paraId="070DDFF3" w14:textId="77777777" w:rsidR="00314C55" w:rsidRDefault="00314C55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552FAA" w14:textId="77777777" w:rsidR="00314C55" w:rsidRDefault="002173F4">
            <w:pPr>
              <w:widowControl/>
              <w:jc w:val="left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Sinti+Bev+PemCs (n=148)</w:t>
            </w:r>
          </w:p>
          <w:p w14:paraId="7112640C" w14:textId="77777777" w:rsidR="00314C55" w:rsidRDefault="002173F4">
            <w:pPr>
              <w:widowControl/>
              <w:jc w:val="left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Sinti+ PemCs (n=145)</w:t>
            </w:r>
          </w:p>
          <w:p w14:paraId="699511A6" w14:textId="77777777" w:rsidR="00314C55" w:rsidRDefault="002173F4">
            <w:pPr>
              <w:widowControl/>
              <w:jc w:val="left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bidi="ar"/>
              </w:rPr>
              <w:t>PemCs (n=15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2FFB9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9/57/56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91DB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IIb/IIIc/IV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5060F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6/112</w:t>
            </w:r>
          </w:p>
          <w:p w14:paraId="062669D6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/123</w:t>
            </w:r>
          </w:p>
          <w:p w14:paraId="0AB6D7F0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6/125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6D793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03/45</w:t>
            </w:r>
          </w:p>
          <w:p w14:paraId="0708DD86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02/43</w:t>
            </w:r>
          </w:p>
          <w:p w14:paraId="7A271D37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07/44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8C862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/148/0</w:t>
            </w:r>
          </w:p>
          <w:p w14:paraId="054C25C1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/145/0</w:t>
            </w:r>
          </w:p>
          <w:p w14:paraId="555121E5" w14:textId="77777777" w:rsidR="00314C55" w:rsidRDefault="002173F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/151/0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E44A8" w14:textId="77777777" w:rsidR="00314C55" w:rsidRDefault="002173F4">
            <w:pPr>
              <w:spacing w:before="0" w:after="0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>NR</w:t>
            </w:r>
          </w:p>
        </w:tc>
      </w:tr>
    </w:tbl>
    <w:p w14:paraId="1009E564" w14:textId="77777777" w:rsidR="00314C55" w:rsidRDefault="002173F4">
      <w:pPr>
        <w:spacing w:before="0" w:after="120"/>
        <w:contextualSpacing/>
        <w:jc w:val="both"/>
        <w:rPr>
          <w:color w:val="FF0000"/>
        </w:rPr>
      </w:pPr>
      <w:r>
        <w:rPr>
          <w:rFonts w:eastAsia="DengXian" w:cs="Times New Roman"/>
          <w:lang w:eastAsia="zh-CN" w:bidi="ar"/>
        </w:rPr>
        <w:t>Tx, treatment; NSCLC, non-small cell lung cancer; Atezo, atezolizumab; Bev, bevacizumab; PacCb, paclitaxel plus carboplatin; Cam, camrelizumab; Apa, apatinib; Pembro, pembrolizumab; Ram, ramucirumab; Sin, sintilimab; Anlo, anlotinib; Niv, nivolumab; Len, l</w:t>
      </w:r>
      <w:r>
        <w:rPr>
          <w:rFonts w:eastAsia="DengXian" w:cs="Times New Roman"/>
          <w:lang w:eastAsia="zh-CN" w:bidi="ar"/>
        </w:rPr>
        <w:t xml:space="preserve">envatinib; </w:t>
      </w:r>
      <w:r>
        <w:rPr>
          <w:rFonts w:eastAsia="DengXian" w:cs="Times New Roman"/>
          <w:szCs w:val="24"/>
          <w:lang w:eastAsia="zh-CN" w:bidi="ar"/>
        </w:rPr>
        <w:t>PemCb</w:t>
      </w:r>
      <w:r>
        <w:rPr>
          <w:rFonts w:eastAsia="DengXian" w:cs="Times New Roman"/>
          <w:lang w:eastAsia="zh-CN" w:bidi="ar"/>
        </w:rPr>
        <w:t xml:space="preserve">, pemetrexed plus carboplatin; Durva, durvalumab; Cis, cisplatin; mos, months; </w:t>
      </w:r>
    </w:p>
    <w:p w14:paraId="66B1F136" w14:textId="77777777" w:rsidR="00314C55" w:rsidRDefault="00314C55">
      <w:pPr>
        <w:rPr>
          <w:rFonts w:eastAsia="DengXian" w:cs="Times New Roman"/>
          <w:highlight w:val="yellow"/>
          <w:lang w:eastAsia="zh-CN" w:bidi="ar"/>
        </w:rPr>
      </w:pPr>
    </w:p>
    <w:sectPr w:rsidR="00314C55">
      <w:pgSz w:w="31639" w:h="244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01BC5"/>
    <w:rsid w:val="00055789"/>
    <w:rsid w:val="00172A27"/>
    <w:rsid w:val="001F6478"/>
    <w:rsid w:val="002173F4"/>
    <w:rsid w:val="002255D6"/>
    <w:rsid w:val="00251817"/>
    <w:rsid w:val="002F784F"/>
    <w:rsid w:val="00314C55"/>
    <w:rsid w:val="003541E2"/>
    <w:rsid w:val="00401EB8"/>
    <w:rsid w:val="00404C31"/>
    <w:rsid w:val="00415EE4"/>
    <w:rsid w:val="006A6331"/>
    <w:rsid w:val="00716F99"/>
    <w:rsid w:val="007A3757"/>
    <w:rsid w:val="00895255"/>
    <w:rsid w:val="008D1821"/>
    <w:rsid w:val="00B57EAC"/>
    <w:rsid w:val="00CB02DC"/>
    <w:rsid w:val="00D75E34"/>
    <w:rsid w:val="00E40021"/>
    <w:rsid w:val="00F57262"/>
    <w:rsid w:val="00F81686"/>
    <w:rsid w:val="017068F3"/>
    <w:rsid w:val="01BC06DF"/>
    <w:rsid w:val="020149FF"/>
    <w:rsid w:val="079A22F6"/>
    <w:rsid w:val="091E5FE2"/>
    <w:rsid w:val="0B9D354E"/>
    <w:rsid w:val="0C844598"/>
    <w:rsid w:val="0D406A79"/>
    <w:rsid w:val="0E503B31"/>
    <w:rsid w:val="0F17088F"/>
    <w:rsid w:val="0FBD4428"/>
    <w:rsid w:val="10592533"/>
    <w:rsid w:val="10662B9C"/>
    <w:rsid w:val="10C20436"/>
    <w:rsid w:val="11F64F50"/>
    <w:rsid w:val="120D02D4"/>
    <w:rsid w:val="129559E0"/>
    <w:rsid w:val="14E024FC"/>
    <w:rsid w:val="15272A51"/>
    <w:rsid w:val="169E0FB6"/>
    <w:rsid w:val="17052134"/>
    <w:rsid w:val="19594A18"/>
    <w:rsid w:val="19AB4F19"/>
    <w:rsid w:val="1EA555E0"/>
    <w:rsid w:val="1EE205B5"/>
    <w:rsid w:val="2074058B"/>
    <w:rsid w:val="223E6B4C"/>
    <w:rsid w:val="22A62CBB"/>
    <w:rsid w:val="267E504D"/>
    <w:rsid w:val="26E35A58"/>
    <w:rsid w:val="27302434"/>
    <w:rsid w:val="29143FF2"/>
    <w:rsid w:val="29DE3262"/>
    <w:rsid w:val="2A250D75"/>
    <w:rsid w:val="2A2F5048"/>
    <w:rsid w:val="2B730B48"/>
    <w:rsid w:val="2C585F7E"/>
    <w:rsid w:val="2D063E6E"/>
    <w:rsid w:val="320C2E8B"/>
    <w:rsid w:val="322904C7"/>
    <w:rsid w:val="329C71E9"/>
    <w:rsid w:val="32CE6612"/>
    <w:rsid w:val="33553601"/>
    <w:rsid w:val="33781021"/>
    <w:rsid w:val="33C91A16"/>
    <w:rsid w:val="347C109D"/>
    <w:rsid w:val="34916BE6"/>
    <w:rsid w:val="35C56371"/>
    <w:rsid w:val="371E79D3"/>
    <w:rsid w:val="37236E50"/>
    <w:rsid w:val="37402642"/>
    <w:rsid w:val="387C0464"/>
    <w:rsid w:val="38EE748F"/>
    <w:rsid w:val="3A413D0A"/>
    <w:rsid w:val="3ADA4E78"/>
    <w:rsid w:val="3C065806"/>
    <w:rsid w:val="3DE32FE4"/>
    <w:rsid w:val="3DF9446D"/>
    <w:rsid w:val="3E4D085C"/>
    <w:rsid w:val="3E623E90"/>
    <w:rsid w:val="3FCB223F"/>
    <w:rsid w:val="40AA3D04"/>
    <w:rsid w:val="411854C0"/>
    <w:rsid w:val="41813779"/>
    <w:rsid w:val="42B1626A"/>
    <w:rsid w:val="42F077F8"/>
    <w:rsid w:val="438E5890"/>
    <w:rsid w:val="452D4684"/>
    <w:rsid w:val="46706917"/>
    <w:rsid w:val="47FB1256"/>
    <w:rsid w:val="49041BE0"/>
    <w:rsid w:val="4A7F1772"/>
    <w:rsid w:val="4A8036E9"/>
    <w:rsid w:val="4C2A69C5"/>
    <w:rsid w:val="4D2549BD"/>
    <w:rsid w:val="4DFC17D3"/>
    <w:rsid w:val="4FED5AC5"/>
    <w:rsid w:val="50BD7829"/>
    <w:rsid w:val="52041660"/>
    <w:rsid w:val="529E0918"/>
    <w:rsid w:val="537824E7"/>
    <w:rsid w:val="58FC2C23"/>
    <w:rsid w:val="592E76D1"/>
    <w:rsid w:val="596839F9"/>
    <w:rsid w:val="59B82562"/>
    <w:rsid w:val="5A7E535B"/>
    <w:rsid w:val="5AB04F68"/>
    <w:rsid w:val="5AB3192E"/>
    <w:rsid w:val="5BB9451A"/>
    <w:rsid w:val="5BE12B78"/>
    <w:rsid w:val="5E925C2C"/>
    <w:rsid w:val="5F337532"/>
    <w:rsid w:val="5F6D4612"/>
    <w:rsid w:val="600B1530"/>
    <w:rsid w:val="61086DB8"/>
    <w:rsid w:val="63375931"/>
    <w:rsid w:val="63664909"/>
    <w:rsid w:val="636E2B03"/>
    <w:rsid w:val="654737AF"/>
    <w:rsid w:val="65727AE1"/>
    <w:rsid w:val="65F07483"/>
    <w:rsid w:val="668F0133"/>
    <w:rsid w:val="66D719E8"/>
    <w:rsid w:val="676B0115"/>
    <w:rsid w:val="67F57595"/>
    <w:rsid w:val="68351773"/>
    <w:rsid w:val="685045B8"/>
    <w:rsid w:val="6AA40AD6"/>
    <w:rsid w:val="6B29494A"/>
    <w:rsid w:val="6B604DFF"/>
    <w:rsid w:val="6D4E08F9"/>
    <w:rsid w:val="6F611820"/>
    <w:rsid w:val="71E4390A"/>
    <w:rsid w:val="71FD343A"/>
    <w:rsid w:val="74192EF4"/>
    <w:rsid w:val="75727D37"/>
    <w:rsid w:val="75F5450E"/>
    <w:rsid w:val="79BE5503"/>
    <w:rsid w:val="79D36B60"/>
    <w:rsid w:val="7BCF35A9"/>
    <w:rsid w:val="7F8C22BF"/>
    <w:rsid w:val="7FE6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1DF6DB"/>
  <w15:docId w15:val="{7B4ADD2B-7268-4A45-859F-71457D2B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51</Words>
  <Characters>8847</Characters>
  <Application>Microsoft Office Word</Application>
  <DocSecurity>0</DocSecurity>
  <Lines>73</Lines>
  <Paragraphs>20</Paragraphs>
  <ScaleCrop>false</ScaleCrop>
  <Company/>
  <LinksUpToDate>false</LinksUpToDate>
  <CharactersWithSpaces>10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饱饱</dc:creator>
  <cp:lastModifiedBy>Jophcy Kumar</cp:lastModifiedBy>
  <cp:revision>2</cp:revision>
  <dcterms:created xsi:type="dcterms:W3CDTF">2022-07-12T14:46:00Z</dcterms:created>
  <dcterms:modified xsi:type="dcterms:W3CDTF">2022-07-1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